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C413B" w14:textId="66595C42" w:rsidR="00C87B04" w:rsidRPr="00E37C9D" w:rsidRDefault="00C87B04" w:rsidP="00C87B04">
      <w:pPr>
        <w:spacing w:before="360" w:after="0"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E37C9D">
        <w:rPr>
          <w:rFonts w:ascii="Arial" w:hAnsi="Arial" w:cs="Arial"/>
          <w:b/>
        </w:rPr>
        <w:t xml:space="preserve">S1 File. </w:t>
      </w:r>
      <w:r>
        <w:rPr>
          <w:rFonts w:ascii="Arial" w:hAnsi="Arial" w:cs="Arial"/>
          <w:b/>
        </w:rPr>
        <w:t>MATLAB</w:t>
      </w:r>
      <w:r w:rsidRPr="00E37C9D">
        <w:rPr>
          <w:rFonts w:ascii="Arial" w:hAnsi="Arial" w:cs="Arial"/>
          <w:b/>
        </w:rPr>
        <w:t>.</w:t>
      </w:r>
      <w:r w:rsidRPr="00912DAB">
        <w:rPr>
          <w:rFonts w:ascii="Arial" w:hAnsi="Arial" w:cs="Arial"/>
        </w:rPr>
        <w:t xml:space="preserve"> The attached MATLAB code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radarchart</w:t>
      </w:r>
      <w:proofErr w:type="spellEnd"/>
      <w:r>
        <w:rPr>
          <w:rFonts w:ascii="Arial" w:hAnsi="Arial" w:cs="Arial"/>
        </w:rPr>
        <w:t>) analyzes</w:t>
      </w:r>
      <w:r w:rsidRPr="00912DAB">
        <w:rPr>
          <w:rFonts w:ascii="Arial" w:hAnsi="Arial" w:cs="Arial"/>
        </w:rPr>
        <w:t xml:space="preserve"> the collagenous tissues dataset (S5 Table), for an example.</w:t>
      </w:r>
      <w:r w:rsidRPr="00E37C9D">
        <w:rPr>
          <w:rFonts w:ascii="Arial" w:hAnsi="Arial" w:cs="Arial"/>
        </w:rPr>
        <w:t xml:space="preserve"> The code is used to output plots of all possible permutations, the maximal area permutation, its profile areas, centroids, relative moments, and compactness, as well as the </w:t>
      </w:r>
      <w:proofErr w:type="spellStart"/>
      <w:r w:rsidRPr="00E37C9D">
        <w:rPr>
          <w:rFonts w:ascii="Arial" w:hAnsi="Arial" w:cs="Arial"/>
        </w:rPr>
        <w:t>Jaccard</w:t>
      </w:r>
      <w:proofErr w:type="spellEnd"/>
      <w:r w:rsidRPr="00E37C9D">
        <w:rPr>
          <w:rFonts w:ascii="Arial" w:hAnsi="Arial" w:cs="Arial"/>
        </w:rPr>
        <w:t xml:space="preserve"> indices of all pairs of profiles.</w:t>
      </w:r>
    </w:p>
    <w:p w14:paraId="3C6AD912" w14:textId="3ED2FB00" w:rsidR="00655A62" w:rsidRPr="00E37C9D" w:rsidRDefault="00655A62" w:rsidP="00655A62">
      <w:pPr>
        <w:spacing w:after="120" w:line="480" w:lineRule="auto"/>
        <w:jc w:val="both"/>
        <w:rPr>
          <w:rFonts w:ascii="Arial" w:hAnsi="Arial" w:cs="Arial"/>
        </w:rPr>
      </w:pPr>
    </w:p>
    <w:p w14:paraId="05CC5526" w14:textId="4A8E269F" w:rsidR="00DD0CA6" w:rsidRPr="00445198" w:rsidRDefault="00445198" w:rsidP="00445198">
      <w:pPr>
        <w:pStyle w:val="HTMLPreformatted"/>
        <w:shd w:val="clear" w:color="auto" w:fill="FFFFFF"/>
        <w:spacing w:line="360" w:lineRule="auto"/>
        <w:textAlignment w:val="baseline"/>
        <w:rPr>
          <w:b/>
          <w:color w:val="4C4C4C"/>
          <w:sz w:val="18"/>
          <w:szCs w:val="18"/>
        </w:rPr>
      </w:pPr>
      <w:r w:rsidRPr="00445198">
        <w:rPr>
          <w:rFonts w:ascii="Arial" w:hAnsi="Arial" w:cs="Arial"/>
          <w:b/>
          <w:noProof/>
        </w:rPr>
        <w:t xml:space="preserve"> </w:t>
      </w:r>
      <w:r w:rsidRPr="00445198">
        <w:rPr>
          <w:b/>
          <w:color w:val="4C4C4C"/>
          <w:sz w:val="18"/>
          <w:szCs w:val="18"/>
        </w:rPr>
        <w:t>Code:</w:t>
      </w:r>
    </w:p>
    <w:p w14:paraId="47D9D40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clc</w:t>
      </w:r>
      <w:proofErr w:type="spellEnd"/>
      <w:r w:rsidRPr="00A44DC6">
        <w:rPr>
          <w:color w:val="000000"/>
          <w:sz w:val="14"/>
          <w:szCs w:val="18"/>
        </w:rPr>
        <w:t xml:space="preserve">;   </w:t>
      </w:r>
      <w:proofErr w:type="gramEnd"/>
      <w:r w:rsidRPr="00A44DC6">
        <w:rPr>
          <w:color w:val="000000"/>
          <w:sz w:val="14"/>
          <w:szCs w:val="18"/>
        </w:rPr>
        <w:t xml:space="preserve">                 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input property data from TABLE S5</w:t>
      </w:r>
    </w:p>
    <w:p w14:paraId="0AA7635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close 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all</w:t>
      </w:r>
      <w:r w:rsidRPr="00A44DC6">
        <w:rPr>
          <w:color w:val="000000"/>
          <w:sz w:val="14"/>
          <w:szCs w:val="18"/>
        </w:rPr>
        <w:t xml:space="preserve">; clear </w:t>
      </w:r>
      <w:proofErr w:type="gram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all</w:t>
      </w:r>
      <w:r w:rsidRPr="00A44DC6">
        <w:rPr>
          <w:color w:val="000000"/>
          <w:sz w:val="14"/>
          <w:szCs w:val="18"/>
        </w:rPr>
        <w:t xml:space="preserve">;   </w:t>
      </w:r>
      <w:proofErr w:type="gramEnd"/>
      <w:r w:rsidRPr="00A44DC6">
        <w:rPr>
          <w:color w:val="000000"/>
          <w:sz w:val="14"/>
          <w:szCs w:val="18"/>
        </w:rPr>
        <w:t xml:space="preserve">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P1=E, P2=sig, P3=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uT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, P4=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uR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, P5=eps</w:t>
      </w:r>
    </w:p>
    <w:p w14:paraId="529BAC5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392E8ED8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gramStart"/>
      <w:r w:rsidRPr="00A44DC6">
        <w:rPr>
          <w:color w:val="000000"/>
          <w:sz w:val="14"/>
          <w:szCs w:val="18"/>
        </w:rPr>
        <w:t>p(</w:t>
      </w:r>
      <w:proofErr w:type="gramEnd"/>
      <w:r w:rsidRPr="00A44DC6">
        <w:rPr>
          <w:color w:val="000000"/>
          <w:sz w:val="14"/>
          <w:szCs w:val="18"/>
        </w:rPr>
        <w:t xml:space="preserve">1,:)=[ 21.5000    78.5000    0.1000    0.1433     2.0900 ];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dentin    [P1 P2 P3 P4 P5]</w:t>
      </w:r>
    </w:p>
    <w:p w14:paraId="4A2AD22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gramStart"/>
      <w:r w:rsidRPr="00A44DC6">
        <w:rPr>
          <w:color w:val="000000"/>
          <w:sz w:val="14"/>
          <w:szCs w:val="18"/>
        </w:rPr>
        <w:t>p(</w:t>
      </w:r>
      <w:proofErr w:type="gramEnd"/>
      <w:r w:rsidRPr="00A44DC6">
        <w:rPr>
          <w:color w:val="000000"/>
          <w:sz w:val="14"/>
          <w:szCs w:val="18"/>
        </w:rPr>
        <w:t xml:space="preserve">2,:)=[ 15.5000    90.0000    4.0000    0.2613     1.8500 ];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bone      [P1 P2 P3 P4 P5]</w:t>
      </w:r>
    </w:p>
    <w:p w14:paraId="67CC17C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gramStart"/>
      <w:r w:rsidRPr="00A44DC6">
        <w:rPr>
          <w:color w:val="000000"/>
          <w:sz w:val="14"/>
          <w:szCs w:val="18"/>
        </w:rPr>
        <w:t>p(</w:t>
      </w:r>
      <w:proofErr w:type="gramEnd"/>
      <w:r w:rsidRPr="00A44DC6">
        <w:rPr>
          <w:color w:val="000000"/>
          <w:sz w:val="14"/>
          <w:szCs w:val="18"/>
        </w:rPr>
        <w:t xml:space="preserve">3,:)=[  0.8190    79.0000    6.0000    3.8101     8.8000 ];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tendon    [P1 P2 P3 P4 P5]</w:t>
      </w:r>
    </w:p>
    <w:p w14:paraId="1BB8F45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gramStart"/>
      <w:r w:rsidRPr="00A44DC6">
        <w:rPr>
          <w:color w:val="000000"/>
          <w:sz w:val="14"/>
          <w:szCs w:val="18"/>
        </w:rPr>
        <w:t>p(</w:t>
      </w:r>
      <w:proofErr w:type="gramEnd"/>
      <w:r w:rsidRPr="00A44DC6">
        <w:rPr>
          <w:color w:val="000000"/>
          <w:sz w:val="14"/>
          <w:szCs w:val="18"/>
        </w:rPr>
        <w:t xml:space="preserve">4,:)=[  0.0833    21.6000    3.6000    2.8005    54.0000 ];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skin      [P1 P2 P3 P4 P5]</w:t>
      </w:r>
    </w:p>
    <w:p w14:paraId="2181F57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gramStart"/>
      <w:r w:rsidRPr="00A44DC6">
        <w:rPr>
          <w:color w:val="000000"/>
          <w:sz w:val="14"/>
          <w:szCs w:val="18"/>
        </w:rPr>
        <w:t>p(</w:t>
      </w:r>
      <w:proofErr w:type="gramEnd"/>
      <w:r w:rsidRPr="00A44DC6">
        <w:rPr>
          <w:color w:val="000000"/>
          <w:sz w:val="14"/>
          <w:szCs w:val="18"/>
        </w:rPr>
        <w:t xml:space="preserve">5,:)=[  0.0164     3.9800    0.7650    0.4832    63.0500 ];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cartilage [P1 P2 P3 P4 P5]</w:t>
      </w:r>
    </w:p>
    <w:p w14:paraId="11B36E0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2B904C5F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r w:rsidRPr="00A44DC6">
        <w:rPr>
          <w:color w:val="000000"/>
          <w:sz w:val="14"/>
          <w:szCs w:val="18"/>
        </w:rPr>
        <w:t>i</w:t>
      </w:r>
      <w:proofErr w:type="spellEnd"/>
      <w:r w:rsidRPr="00A44DC6">
        <w:rPr>
          <w:color w:val="000000"/>
          <w:sz w:val="14"/>
          <w:szCs w:val="18"/>
        </w:rPr>
        <w:t>=5; j=</w:t>
      </w:r>
      <w:proofErr w:type="gramStart"/>
      <w:r w:rsidRPr="00A44DC6">
        <w:rPr>
          <w:color w:val="000000"/>
          <w:sz w:val="14"/>
          <w:szCs w:val="18"/>
        </w:rPr>
        <w:t xml:space="preserve">5;   </w:t>
      </w:r>
      <w:proofErr w:type="gramEnd"/>
      <w:r w:rsidRPr="00A44DC6">
        <w:rPr>
          <w:color w:val="000000"/>
          <w:sz w:val="14"/>
          <w:szCs w:val="18"/>
        </w:rPr>
        <w:t xml:space="preserve">            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i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= # properties; j = # systems</w:t>
      </w:r>
    </w:p>
    <w:p w14:paraId="59CEA5D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An=</w:t>
      </w:r>
      <w:proofErr w:type="spellStart"/>
      <w:r w:rsidRPr="00A44DC6">
        <w:rPr>
          <w:color w:val="000000"/>
          <w:sz w:val="14"/>
          <w:szCs w:val="18"/>
        </w:rPr>
        <w:t>i</w:t>
      </w:r>
      <w:proofErr w:type="spellEnd"/>
      <w:r w:rsidRPr="00A44DC6">
        <w:rPr>
          <w:color w:val="000000"/>
          <w:sz w:val="14"/>
          <w:szCs w:val="18"/>
        </w:rPr>
        <w:t>*1*1*sin((2*pi)/</w:t>
      </w:r>
      <w:proofErr w:type="spellStart"/>
      <w:r w:rsidRPr="00A44DC6">
        <w:rPr>
          <w:color w:val="000000"/>
          <w:sz w:val="14"/>
          <w:szCs w:val="18"/>
        </w:rPr>
        <w:t>i</w:t>
      </w:r>
      <w:proofErr w:type="spellEnd"/>
      <w:r w:rsidRPr="00A44DC6">
        <w:rPr>
          <w:color w:val="000000"/>
          <w:sz w:val="14"/>
          <w:szCs w:val="18"/>
        </w:rPr>
        <w:t>)/</w:t>
      </w:r>
      <w:proofErr w:type="gramStart"/>
      <w:r w:rsidRPr="00A44DC6">
        <w:rPr>
          <w:color w:val="000000"/>
          <w:sz w:val="14"/>
          <w:szCs w:val="18"/>
        </w:rPr>
        <w:t xml:space="preserve">2;   </w:t>
      </w:r>
      <w:proofErr w:type="gramEnd"/>
      <w:r w:rsidRPr="00A44DC6">
        <w:rPr>
          <w:color w:val="000000"/>
          <w:sz w:val="14"/>
          <w:szCs w:val="18"/>
        </w:rPr>
        <w:t xml:space="preserve">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An = area of property space</w:t>
      </w:r>
    </w:p>
    <w:p w14:paraId="67BCEDF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5601F3C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f=</w:t>
      </w:r>
      <w:proofErr w:type="gramStart"/>
      <w:r w:rsidRPr="00A44DC6">
        <w:rPr>
          <w:color w:val="000000"/>
          <w:sz w:val="14"/>
          <w:szCs w:val="18"/>
        </w:rPr>
        <w:t>1:i</w:t>
      </w:r>
      <w:proofErr w:type="gramEnd"/>
    </w:p>
    <w:p w14:paraId="23F2B57F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p</w:t>
      </w:r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 xml:space="preserve">f)=p(:,f)/max(p(:,f));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normalizes property values</w:t>
      </w:r>
    </w:p>
    <w:p w14:paraId="3129A18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theta(f)=(f-</w:t>
      </w:r>
      <w:proofErr w:type="gramStart"/>
      <w:r w:rsidRPr="00A44DC6">
        <w:rPr>
          <w:color w:val="000000"/>
          <w:sz w:val="14"/>
          <w:szCs w:val="18"/>
        </w:rPr>
        <w:t>1)*</w:t>
      </w:r>
      <w:proofErr w:type="gramEnd"/>
      <w:r w:rsidRPr="00A44DC6">
        <w:rPr>
          <w:color w:val="000000"/>
          <w:sz w:val="14"/>
          <w:szCs w:val="18"/>
        </w:rPr>
        <w:t>((2*pi)/</w:t>
      </w:r>
      <w:proofErr w:type="spellStart"/>
      <w:r w:rsidRPr="00A44DC6">
        <w:rPr>
          <w:color w:val="000000"/>
          <w:sz w:val="14"/>
          <w:szCs w:val="18"/>
        </w:rPr>
        <w:t>i</w:t>
      </w:r>
      <w:proofErr w:type="spellEnd"/>
      <w:r w:rsidRPr="00A44DC6">
        <w:rPr>
          <w:color w:val="000000"/>
          <w:sz w:val="14"/>
          <w:szCs w:val="18"/>
        </w:rPr>
        <w:t xml:space="preserve">);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angles between axes</w:t>
      </w:r>
    </w:p>
    <w:p w14:paraId="252784F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N=perms(</w:t>
      </w:r>
      <w:proofErr w:type="gramStart"/>
      <w:r w:rsidRPr="00A44DC6">
        <w:rPr>
          <w:color w:val="000000"/>
          <w:sz w:val="14"/>
          <w:szCs w:val="18"/>
        </w:rPr>
        <w:t>1:i</w:t>
      </w:r>
      <w:proofErr w:type="gramEnd"/>
      <w:r w:rsidRPr="00A44DC6">
        <w:rPr>
          <w:color w:val="000000"/>
          <w:sz w:val="14"/>
          <w:szCs w:val="18"/>
        </w:rPr>
        <w:t xml:space="preserve">); n=size(N);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all possible permutations</w:t>
      </w:r>
    </w:p>
    <w:p w14:paraId="7824393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20B4C6A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5234F6D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g=</w:t>
      </w:r>
      <w:proofErr w:type="gramStart"/>
      <w:r w:rsidRPr="00A44DC6">
        <w:rPr>
          <w:color w:val="000000"/>
          <w:sz w:val="14"/>
          <w:szCs w:val="18"/>
        </w:rPr>
        <w:t>1:n</w:t>
      </w:r>
      <w:proofErr w:type="gramEnd"/>
      <w:r w:rsidRPr="00A44DC6">
        <w:rPr>
          <w:color w:val="000000"/>
          <w:sz w:val="14"/>
          <w:szCs w:val="18"/>
        </w:rPr>
        <w:t>(1,1)</w:t>
      </w:r>
    </w:p>
    <w:p w14:paraId="54EF5719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h=</w:t>
      </w:r>
      <w:proofErr w:type="gramStart"/>
      <w:r w:rsidRPr="00A44DC6">
        <w:rPr>
          <w:color w:val="000000"/>
          <w:sz w:val="14"/>
          <w:szCs w:val="18"/>
        </w:rPr>
        <w:t>1:j</w:t>
      </w:r>
      <w:proofErr w:type="gramEnd"/>
    </w:p>
    <w:p w14:paraId="7CED399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P(h,</w:t>
      </w:r>
      <w:proofErr w:type="gramStart"/>
      <w:r w:rsidRPr="00A44DC6">
        <w:rPr>
          <w:color w:val="000000"/>
          <w:sz w:val="14"/>
          <w:szCs w:val="18"/>
        </w:rPr>
        <w:t>1:i</w:t>
      </w:r>
      <w:proofErr w:type="gramEnd"/>
      <w:r w:rsidRPr="00A44DC6">
        <w:rPr>
          <w:color w:val="000000"/>
          <w:sz w:val="14"/>
          <w:szCs w:val="18"/>
        </w:rPr>
        <w:t>)=p(</w:t>
      </w:r>
      <w:proofErr w:type="spellStart"/>
      <w:r w:rsidRPr="00A44DC6">
        <w:rPr>
          <w:color w:val="000000"/>
          <w:sz w:val="14"/>
          <w:szCs w:val="18"/>
        </w:rPr>
        <w:t>h,N</w:t>
      </w:r>
      <w:proofErr w:type="spellEnd"/>
      <w:r w:rsidRPr="00A44DC6">
        <w:rPr>
          <w:color w:val="000000"/>
          <w:sz w:val="14"/>
          <w:szCs w:val="18"/>
        </w:rPr>
        <w:t xml:space="preserve">(g,:));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stores normalized property values</w:t>
      </w:r>
    </w:p>
    <w:p w14:paraId="33C82C9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X=P</w:t>
      </w:r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 xml:space="preserve">1:i).*cos(theta); Y=P(:,1:i).*sin(theta);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property coordinates (X,Y)</w:t>
      </w:r>
    </w:p>
    <w:p w14:paraId="2162FD0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</w:t>
      </w:r>
      <w:proofErr w:type="gramStart"/>
      <w:r w:rsidRPr="00A44DC6">
        <w:rPr>
          <w:color w:val="000000"/>
          <w:sz w:val="14"/>
          <w:szCs w:val="18"/>
        </w:rPr>
        <w:t>A(</w:t>
      </w:r>
      <w:proofErr w:type="gramEnd"/>
      <w:r w:rsidRPr="00A44DC6">
        <w:rPr>
          <w:color w:val="000000"/>
          <w:sz w:val="14"/>
          <w:szCs w:val="18"/>
        </w:rPr>
        <w:t>h,:)=</w:t>
      </w:r>
      <w:proofErr w:type="spellStart"/>
      <w:r w:rsidRPr="00A44DC6">
        <w:rPr>
          <w:color w:val="000000"/>
          <w:sz w:val="14"/>
          <w:szCs w:val="18"/>
        </w:rPr>
        <w:t>polyarea</w:t>
      </w:r>
      <w:proofErr w:type="spellEnd"/>
      <w:r w:rsidRPr="00A44DC6">
        <w:rPr>
          <w:color w:val="000000"/>
          <w:sz w:val="14"/>
          <w:szCs w:val="18"/>
        </w:rPr>
        <w:t xml:space="preserve">(X(h,:),Y(h,:));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profile area (A)</w:t>
      </w:r>
    </w:p>
    <w:p w14:paraId="6D912E5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M(</w:t>
      </w:r>
      <w:proofErr w:type="gramStart"/>
      <w:r w:rsidRPr="00A44DC6">
        <w:rPr>
          <w:color w:val="000000"/>
          <w:sz w:val="14"/>
          <w:szCs w:val="18"/>
        </w:rPr>
        <w:t>h,:)</w:t>
      </w:r>
      <w:proofErr w:type="gramEnd"/>
      <w:r w:rsidRPr="00A44DC6">
        <w:rPr>
          <w:color w:val="000000"/>
          <w:sz w:val="14"/>
          <w:szCs w:val="18"/>
        </w:rPr>
        <w:t>=perimeter(</w:t>
      </w:r>
      <w:proofErr w:type="spellStart"/>
      <w:r w:rsidRPr="00A44DC6">
        <w:rPr>
          <w:color w:val="000000"/>
          <w:sz w:val="14"/>
          <w:szCs w:val="18"/>
        </w:rPr>
        <w:t>polyshape</w:t>
      </w:r>
      <w:proofErr w:type="spellEnd"/>
      <w:r w:rsidRPr="00A44DC6">
        <w:rPr>
          <w:color w:val="000000"/>
          <w:sz w:val="14"/>
          <w:szCs w:val="18"/>
        </w:rPr>
        <w:t xml:space="preserve">(X(h,:),Y(h,:)));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profile perimeter (M)</w:t>
      </w:r>
    </w:p>
    <w:p w14:paraId="75AC6A3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[XC(</w:t>
      </w:r>
      <w:proofErr w:type="gramStart"/>
      <w:r w:rsidRPr="00A44DC6">
        <w:rPr>
          <w:color w:val="000000"/>
          <w:sz w:val="14"/>
          <w:szCs w:val="18"/>
        </w:rPr>
        <w:t>h,:)</w:t>
      </w:r>
      <w:proofErr w:type="gramEnd"/>
      <w:r w:rsidRPr="00A44DC6">
        <w:rPr>
          <w:color w:val="000000"/>
          <w:sz w:val="14"/>
          <w:szCs w:val="18"/>
        </w:rPr>
        <w:t>,YC(h,:)]=centroid(</w:t>
      </w:r>
      <w:proofErr w:type="spellStart"/>
      <w:r w:rsidRPr="00A44DC6">
        <w:rPr>
          <w:color w:val="000000"/>
          <w:sz w:val="14"/>
          <w:szCs w:val="18"/>
        </w:rPr>
        <w:t>polyshape</w:t>
      </w:r>
      <w:proofErr w:type="spellEnd"/>
      <w:r w:rsidRPr="00A44DC6">
        <w:rPr>
          <w:color w:val="000000"/>
          <w:sz w:val="14"/>
          <w:szCs w:val="18"/>
        </w:rPr>
        <w:t xml:space="preserve">(X(h,:),Y(h,:)));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profile centroid [XC,YC]</w:t>
      </w:r>
    </w:p>
    <w:p w14:paraId="7272D3DB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3A3674B7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5628699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N=</w:t>
      </w:r>
      <w:proofErr w:type="gramStart"/>
      <w:r w:rsidRPr="00A44DC6">
        <w:rPr>
          <w:color w:val="000000"/>
          <w:sz w:val="14"/>
          <w:szCs w:val="18"/>
        </w:rPr>
        <w:t xml:space="preserve">N;   </w:t>
      </w:r>
      <w:proofErr w:type="gramEnd"/>
      <w:r w:rsidRPr="00A44DC6">
        <w:rPr>
          <w:color w:val="000000"/>
          <w:sz w:val="14"/>
          <w:szCs w:val="18"/>
        </w:rPr>
        <w:t xml:space="preserve">                 K(g,1:i)=N(g,:);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N = permutation sequence</w:t>
      </w:r>
    </w:p>
    <w:p w14:paraId="6766DEC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A=</w:t>
      </w:r>
      <w:proofErr w:type="gramStart"/>
      <w:r w:rsidRPr="00A44DC6">
        <w:rPr>
          <w:color w:val="000000"/>
          <w:sz w:val="14"/>
          <w:szCs w:val="18"/>
        </w:rPr>
        <w:t xml:space="preserve">A;   </w:t>
      </w:r>
      <w:proofErr w:type="gramEnd"/>
      <w:r w:rsidRPr="00A44DC6">
        <w:rPr>
          <w:color w:val="000000"/>
          <w:sz w:val="14"/>
          <w:szCs w:val="18"/>
        </w:rPr>
        <w:t xml:space="preserve">                 K(g,i+1:i+j)=A;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A = profile area</w:t>
      </w:r>
    </w:p>
    <w:p w14:paraId="707C6E59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R=</w:t>
      </w:r>
      <w:proofErr w:type="spellStart"/>
      <w:r w:rsidRPr="00A44DC6">
        <w:rPr>
          <w:color w:val="000000"/>
          <w:sz w:val="14"/>
          <w:szCs w:val="18"/>
        </w:rPr>
        <w:t>sqrt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Start"/>
      <w:r w:rsidRPr="00A44DC6">
        <w:rPr>
          <w:color w:val="000000"/>
          <w:sz w:val="14"/>
          <w:szCs w:val="18"/>
        </w:rPr>
        <w:t>XC.^</w:t>
      </w:r>
      <w:proofErr w:type="gramEnd"/>
      <w:r w:rsidRPr="00A44DC6">
        <w:rPr>
          <w:color w:val="000000"/>
          <w:sz w:val="14"/>
          <w:szCs w:val="18"/>
        </w:rPr>
        <w:t xml:space="preserve">2+YC.^2);    K(g,i+j+1:i+2*j)=R;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R = 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centroidal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distance</w:t>
      </w:r>
    </w:p>
    <w:p w14:paraId="70A23D2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Q=(A/An</w:t>
      </w:r>
      <w:proofErr w:type="gramStart"/>
      <w:r w:rsidRPr="00A44DC6">
        <w:rPr>
          <w:color w:val="000000"/>
          <w:sz w:val="14"/>
          <w:szCs w:val="18"/>
        </w:rPr>
        <w:t>).*</w:t>
      </w:r>
      <w:proofErr w:type="gramEnd"/>
      <w:r w:rsidRPr="00A44DC6">
        <w:rPr>
          <w:color w:val="000000"/>
          <w:sz w:val="14"/>
          <w:szCs w:val="18"/>
        </w:rPr>
        <w:t xml:space="preserve">(1-R);        K(g,i+2*j+1:i+3*j)=Q;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Q = first moment of area</w:t>
      </w:r>
    </w:p>
    <w:p w14:paraId="1B11B01B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C=2*</w:t>
      </w:r>
      <w:proofErr w:type="spellStart"/>
      <w:r w:rsidRPr="00A44DC6">
        <w:rPr>
          <w:color w:val="000000"/>
          <w:sz w:val="14"/>
          <w:szCs w:val="18"/>
        </w:rPr>
        <w:t>sqrt</w:t>
      </w:r>
      <w:proofErr w:type="spellEnd"/>
      <w:r w:rsidRPr="00A44DC6">
        <w:rPr>
          <w:color w:val="000000"/>
          <w:sz w:val="14"/>
          <w:szCs w:val="18"/>
        </w:rPr>
        <w:t>(pi*A</w:t>
      </w:r>
      <w:proofErr w:type="gramStart"/>
      <w:r w:rsidRPr="00A44DC6">
        <w:rPr>
          <w:color w:val="000000"/>
          <w:sz w:val="14"/>
          <w:szCs w:val="18"/>
        </w:rPr>
        <w:t>)./</w:t>
      </w:r>
      <w:proofErr w:type="gramEnd"/>
      <w:r w:rsidRPr="00A44DC6">
        <w:rPr>
          <w:color w:val="000000"/>
          <w:sz w:val="14"/>
          <w:szCs w:val="18"/>
        </w:rPr>
        <w:t xml:space="preserve">M;      K(g,i+3*j+1:i+4*j)=C;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C = compactness</w:t>
      </w:r>
    </w:p>
    <w:p w14:paraId="109DBDA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S=sum(A</w:t>
      </w:r>
      <w:proofErr w:type="gramStart"/>
      <w:r w:rsidRPr="00A44DC6">
        <w:rPr>
          <w:color w:val="000000"/>
          <w:sz w:val="14"/>
          <w:szCs w:val="18"/>
        </w:rPr>
        <w:t xml:space="preserve">);   </w:t>
      </w:r>
      <w:proofErr w:type="gramEnd"/>
      <w:r w:rsidRPr="00A44DC6">
        <w:rPr>
          <w:color w:val="000000"/>
          <w:sz w:val="14"/>
          <w:szCs w:val="18"/>
        </w:rPr>
        <w:t xml:space="preserve">            K(g,i+4*j+1)=S;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S = total area of all profiles</w:t>
      </w:r>
    </w:p>
    <w:p w14:paraId="0E823C5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35527D3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f=</w:t>
      </w:r>
      <w:proofErr w:type="gramStart"/>
      <w:r w:rsidRPr="00A44DC6">
        <w:rPr>
          <w:color w:val="000000"/>
          <w:sz w:val="14"/>
          <w:szCs w:val="18"/>
        </w:rPr>
        <w:t>1:g</w:t>
      </w:r>
      <w:proofErr w:type="gramEnd"/>
      <w:r w:rsidRPr="00A44DC6">
        <w:rPr>
          <w:color w:val="000000"/>
          <w:sz w:val="14"/>
          <w:szCs w:val="18"/>
        </w:rPr>
        <w:t>-1</w:t>
      </w:r>
    </w:p>
    <w:p w14:paraId="3899D6F5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if</w:t>
      </w:r>
      <w:r w:rsidRPr="00A44DC6">
        <w:rPr>
          <w:color w:val="000000"/>
          <w:sz w:val="14"/>
          <w:szCs w:val="18"/>
        </w:rPr>
        <w:t xml:space="preserve"> abs(K(</w:t>
      </w:r>
      <w:proofErr w:type="gramStart"/>
      <w:r w:rsidRPr="00A44DC6">
        <w:rPr>
          <w:color w:val="000000"/>
          <w:sz w:val="14"/>
          <w:szCs w:val="18"/>
        </w:rPr>
        <w:t>g,i</w:t>
      </w:r>
      <w:proofErr w:type="gramEnd"/>
      <w:r w:rsidRPr="00A44DC6">
        <w:rPr>
          <w:color w:val="000000"/>
          <w:sz w:val="14"/>
          <w:szCs w:val="18"/>
        </w:rPr>
        <w:t xml:space="preserve">+4*j+1)-K(f,i+4*j+1))&lt;.000001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removes repetitive patterns...</w:t>
      </w:r>
    </w:p>
    <w:p w14:paraId="00D84F2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    K(</w:t>
      </w:r>
      <w:proofErr w:type="gramStart"/>
      <w:r w:rsidRPr="00A44DC6">
        <w:rPr>
          <w:color w:val="000000"/>
          <w:sz w:val="14"/>
          <w:szCs w:val="18"/>
        </w:rPr>
        <w:t>g,i</w:t>
      </w:r>
      <w:proofErr w:type="gramEnd"/>
      <w:r w:rsidRPr="00A44DC6">
        <w:rPr>
          <w:color w:val="000000"/>
          <w:sz w:val="14"/>
          <w:szCs w:val="18"/>
        </w:rPr>
        <w:t xml:space="preserve">+4*j+1)=0;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...by comparing profile areas</w:t>
      </w:r>
    </w:p>
    <w:p w14:paraId="056105A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76219407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0138D22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7BE200B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28419C29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k=find(K</w:t>
      </w:r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 xml:space="preserve">i+4*j+1)); s=size(k);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unique permutations</w:t>
      </w:r>
    </w:p>
    <w:p w14:paraId="78109AB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K=</w:t>
      </w:r>
      <w:proofErr w:type="gramStart"/>
      <w:r w:rsidRPr="00A44DC6">
        <w:rPr>
          <w:color w:val="000000"/>
          <w:sz w:val="14"/>
          <w:szCs w:val="18"/>
        </w:rPr>
        <w:t>K(</w:t>
      </w:r>
      <w:proofErr w:type="gramEnd"/>
      <w:r w:rsidRPr="00A44DC6">
        <w:rPr>
          <w:color w:val="000000"/>
          <w:sz w:val="14"/>
          <w:szCs w:val="18"/>
        </w:rPr>
        <w:t>k,:); K=</w:t>
      </w:r>
      <w:proofErr w:type="spellStart"/>
      <w:r w:rsidRPr="00A44DC6">
        <w:rPr>
          <w:color w:val="000000"/>
          <w:sz w:val="14"/>
          <w:szCs w:val="18"/>
        </w:rPr>
        <w:t>sortrows</w:t>
      </w:r>
      <w:proofErr w:type="spellEnd"/>
      <w:r w:rsidRPr="00A44DC6">
        <w:rPr>
          <w:color w:val="000000"/>
          <w:sz w:val="14"/>
          <w:szCs w:val="18"/>
        </w:rPr>
        <w:t xml:space="preserve">(K,i+4*j+1);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sorts maximal area permutation last</w:t>
      </w:r>
    </w:p>
    <w:p w14:paraId="300B9BA5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N=K</w:t>
      </w:r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 xml:space="preserve">1:i); NN=K(s(1,1),1:i); </w:t>
      </w:r>
      <w:proofErr w:type="spellStart"/>
      <w:r w:rsidRPr="00A44DC6">
        <w:rPr>
          <w:color w:val="000000"/>
          <w:sz w:val="14"/>
          <w:szCs w:val="18"/>
        </w:rPr>
        <w:t>pr</w:t>
      </w:r>
      <w:proofErr w:type="spellEnd"/>
      <w:r w:rsidRPr="00A44DC6">
        <w:rPr>
          <w:color w:val="000000"/>
          <w:sz w:val="14"/>
          <w:szCs w:val="18"/>
        </w:rPr>
        <w:t xml:space="preserve">=p(:,NN);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reorders properties to max perm</w:t>
      </w:r>
    </w:p>
    <w:p w14:paraId="485EE1E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r w:rsidRPr="00A44DC6">
        <w:rPr>
          <w:color w:val="000000"/>
          <w:sz w:val="14"/>
          <w:szCs w:val="18"/>
        </w:rPr>
        <w:t>Xr</w:t>
      </w:r>
      <w:proofErr w:type="spellEnd"/>
      <w:r w:rsidRPr="00A44DC6">
        <w:rPr>
          <w:color w:val="000000"/>
          <w:sz w:val="14"/>
          <w:szCs w:val="18"/>
        </w:rPr>
        <w:t>=</w:t>
      </w:r>
      <w:proofErr w:type="spellStart"/>
      <w:r w:rsidRPr="00A44DC6">
        <w:rPr>
          <w:color w:val="000000"/>
          <w:sz w:val="14"/>
          <w:szCs w:val="18"/>
        </w:rPr>
        <w:t>pr</w:t>
      </w:r>
      <w:proofErr w:type="spellEnd"/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 xml:space="preserve">1:i).*cos(theta); </w:t>
      </w:r>
      <w:proofErr w:type="spellStart"/>
      <w:r w:rsidRPr="00A44DC6">
        <w:rPr>
          <w:color w:val="000000"/>
          <w:sz w:val="14"/>
          <w:szCs w:val="18"/>
        </w:rPr>
        <w:t>Yr</w:t>
      </w:r>
      <w:proofErr w:type="spellEnd"/>
      <w:r w:rsidRPr="00A44DC6">
        <w:rPr>
          <w:color w:val="000000"/>
          <w:sz w:val="14"/>
          <w:szCs w:val="18"/>
        </w:rPr>
        <w:t>=</w:t>
      </w:r>
      <w:proofErr w:type="spellStart"/>
      <w:r w:rsidRPr="00A44DC6">
        <w:rPr>
          <w:color w:val="000000"/>
          <w:sz w:val="14"/>
          <w:szCs w:val="18"/>
        </w:rPr>
        <w:t>pr</w:t>
      </w:r>
      <w:proofErr w:type="spellEnd"/>
      <w:r w:rsidRPr="00A44DC6">
        <w:rPr>
          <w:color w:val="000000"/>
          <w:sz w:val="14"/>
          <w:szCs w:val="18"/>
        </w:rPr>
        <w:t xml:space="preserve">(:,1:i).*sin(theta);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reorders X,Y 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coord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to max perm</w:t>
      </w:r>
    </w:p>
    <w:p w14:paraId="0E7799C7" w14:textId="3392EC0C" w:rsidR="00650A89" w:rsidRDefault="00650A89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rStyle w:val="keyword"/>
          <w:color w:val="0000FF"/>
          <w:sz w:val="14"/>
          <w:szCs w:val="18"/>
          <w:bdr w:val="none" w:sz="0" w:space="0" w:color="auto" w:frame="1"/>
        </w:rPr>
      </w:pPr>
    </w:p>
    <w:p w14:paraId="267663EC" w14:textId="04A5435C" w:rsidR="00117CB9" w:rsidRDefault="00117CB9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rStyle w:val="keyword"/>
          <w:color w:val="0000FF"/>
          <w:sz w:val="14"/>
          <w:szCs w:val="18"/>
          <w:bdr w:val="none" w:sz="0" w:space="0" w:color="auto" w:frame="1"/>
        </w:rPr>
      </w:pPr>
    </w:p>
    <w:p w14:paraId="5315CC41" w14:textId="161DC73E" w:rsidR="00117CB9" w:rsidRDefault="00117CB9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rStyle w:val="keyword"/>
          <w:color w:val="0000FF"/>
          <w:sz w:val="14"/>
          <w:szCs w:val="18"/>
          <w:bdr w:val="none" w:sz="0" w:space="0" w:color="auto" w:frame="1"/>
        </w:rPr>
      </w:pPr>
    </w:p>
    <w:p w14:paraId="25AD4D38" w14:textId="4F29B7A8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g=</w:t>
      </w:r>
      <w:proofErr w:type="gramStart"/>
      <w:r w:rsidRPr="00A44DC6">
        <w:rPr>
          <w:color w:val="000000"/>
          <w:sz w:val="14"/>
          <w:szCs w:val="18"/>
        </w:rPr>
        <w:t>1:j</w:t>
      </w:r>
      <w:proofErr w:type="gramEnd"/>
    </w:p>
    <w:p w14:paraId="544084BD" w14:textId="3DC1A9CF" w:rsidR="00117CB9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h=</w:t>
      </w:r>
      <w:proofErr w:type="gramStart"/>
      <w:r w:rsidRPr="00A44DC6">
        <w:rPr>
          <w:color w:val="000000"/>
          <w:sz w:val="14"/>
          <w:szCs w:val="18"/>
        </w:rPr>
        <w:t>1:j</w:t>
      </w:r>
      <w:proofErr w:type="gramEnd"/>
    </w:p>
    <w:p w14:paraId="363FA6A5" w14:textId="056891E6" w:rsidR="00117CB9" w:rsidRPr="00117CB9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228B22"/>
          <w:sz w:val="14"/>
          <w:szCs w:val="18"/>
          <w:bdr w:val="none" w:sz="0" w:space="0" w:color="auto" w:frame="1"/>
        </w:rPr>
      </w:pPr>
      <w:r w:rsidRPr="00A44DC6">
        <w:rPr>
          <w:color w:val="000000"/>
          <w:sz w:val="14"/>
          <w:szCs w:val="18"/>
        </w:rPr>
        <w:t xml:space="preserve">        B1</w:t>
      </w:r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>1)=</w:t>
      </w:r>
      <w:proofErr w:type="spellStart"/>
      <w:r w:rsidRPr="00A44DC6">
        <w:rPr>
          <w:color w:val="000000"/>
          <w:sz w:val="14"/>
          <w:szCs w:val="18"/>
        </w:rPr>
        <w:t>Xr</w:t>
      </w:r>
      <w:proofErr w:type="spellEnd"/>
      <w:r w:rsidRPr="00A44DC6">
        <w:rPr>
          <w:color w:val="000000"/>
          <w:sz w:val="14"/>
          <w:szCs w:val="18"/>
        </w:rPr>
        <w:t>(g,:); B1(:,2)=</w:t>
      </w:r>
      <w:proofErr w:type="spellStart"/>
      <w:r w:rsidRPr="00A44DC6">
        <w:rPr>
          <w:color w:val="000000"/>
          <w:sz w:val="14"/>
          <w:szCs w:val="18"/>
        </w:rPr>
        <w:t>Yr</w:t>
      </w:r>
      <w:proofErr w:type="spellEnd"/>
      <w:r w:rsidRPr="00A44DC6">
        <w:rPr>
          <w:color w:val="000000"/>
          <w:sz w:val="14"/>
          <w:szCs w:val="18"/>
        </w:rPr>
        <w:t xml:space="preserve">(g,:);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defines X,Y 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coord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of profile B1</w:t>
      </w:r>
    </w:p>
    <w:p w14:paraId="012A0F2E" w14:textId="37AE297C" w:rsidR="003D237B" w:rsidRPr="00A44DC6" w:rsidRDefault="00117CB9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>
        <w:rPr>
          <w:color w:val="000000"/>
          <w:sz w:val="14"/>
          <w:szCs w:val="18"/>
        </w:rPr>
        <w:t xml:space="preserve"> </w:t>
      </w:r>
      <w:r w:rsidR="003D237B" w:rsidRPr="00A44DC6">
        <w:rPr>
          <w:color w:val="000000"/>
          <w:sz w:val="14"/>
          <w:szCs w:val="18"/>
        </w:rPr>
        <w:t xml:space="preserve">       B2</w:t>
      </w:r>
      <w:proofErr w:type="gramStart"/>
      <w:r w:rsidR="003D237B" w:rsidRPr="00A44DC6">
        <w:rPr>
          <w:color w:val="000000"/>
          <w:sz w:val="14"/>
          <w:szCs w:val="18"/>
        </w:rPr>
        <w:t>(:,</w:t>
      </w:r>
      <w:proofErr w:type="gramEnd"/>
      <w:r w:rsidR="003D237B" w:rsidRPr="00A44DC6">
        <w:rPr>
          <w:color w:val="000000"/>
          <w:sz w:val="14"/>
          <w:szCs w:val="18"/>
        </w:rPr>
        <w:t>1)=</w:t>
      </w:r>
      <w:proofErr w:type="spellStart"/>
      <w:r w:rsidR="003D237B" w:rsidRPr="00A44DC6">
        <w:rPr>
          <w:color w:val="000000"/>
          <w:sz w:val="14"/>
          <w:szCs w:val="18"/>
        </w:rPr>
        <w:t>Xr</w:t>
      </w:r>
      <w:proofErr w:type="spellEnd"/>
      <w:r w:rsidR="003D237B" w:rsidRPr="00A44DC6">
        <w:rPr>
          <w:color w:val="000000"/>
          <w:sz w:val="14"/>
          <w:szCs w:val="18"/>
        </w:rPr>
        <w:t>(h,:); B2(:,2)=</w:t>
      </w:r>
      <w:proofErr w:type="spellStart"/>
      <w:r w:rsidR="003D237B" w:rsidRPr="00A44DC6">
        <w:rPr>
          <w:color w:val="000000"/>
          <w:sz w:val="14"/>
          <w:szCs w:val="18"/>
        </w:rPr>
        <w:t>Yr</w:t>
      </w:r>
      <w:proofErr w:type="spellEnd"/>
      <w:r w:rsidR="003D237B" w:rsidRPr="00A44DC6">
        <w:rPr>
          <w:color w:val="000000"/>
          <w:sz w:val="14"/>
          <w:szCs w:val="18"/>
        </w:rPr>
        <w:t xml:space="preserve">(h,:);                                 </w:t>
      </w:r>
      <w:r w:rsidR="003D237B"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defines X,Y </w:t>
      </w:r>
      <w:proofErr w:type="spellStart"/>
      <w:r w:rsidR="003D237B"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coord</w:t>
      </w:r>
      <w:proofErr w:type="spellEnd"/>
      <w:r w:rsidR="003D237B"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of profile B2</w:t>
      </w:r>
    </w:p>
    <w:p w14:paraId="4594FC20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I=</w:t>
      </w:r>
      <w:proofErr w:type="spellStart"/>
      <w:r w:rsidRPr="00A44DC6">
        <w:rPr>
          <w:color w:val="000000"/>
          <w:sz w:val="14"/>
          <w:szCs w:val="18"/>
        </w:rPr>
        <w:t>areaintersection</w:t>
      </w:r>
      <w:proofErr w:type="spellEnd"/>
      <w:r w:rsidRPr="00A44DC6">
        <w:rPr>
          <w:color w:val="000000"/>
          <w:sz w:val="14"/>
          <w:szCs w:val="18"/>
        </w:rPr>
        <w:t>(B</w:t>
      </w:r>
      <w:proofErr w:type="gramStart"/>
      <w:r w:rsidRPr="00A44DC6">
        <w:rPr>
          <w:color w:val="000000"/>
          <w:sz w:val="14"/>
          <w:szCs w:val="18"/>
        </w:rPr>
        <w:t>1,B</w:t>
      </w:r>
      <w:proofErr w:type="gramEnd"/>
      <w:r w:rsidRPr="00A44DC6">
        <w:rPr>
          <w:color w:val="000000"/>
          <w:sz w:val="14"/>
          <w:szCs w:val="18"/>
        </w:rPr>
        <w:t xml:space="preserve">2,1000);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intersection of B1+B2</w:t>
      </w:r>
    </w:p>
    <w:p w14:paraId="7F993C1A" w14:textId="380513C0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U=</w:t>
      </w:r>
      <w:proofErr w:type="spellStart"/>
      <w:proofErr w:type="gramStart"/>
      <w:r w:rsidRPr="00A44DC6">
        <w:rPr>
          <w:color w:val="000000"/>
          <w:sz w:val="14"/>
          <w:szCs w:val="18"/>
        </w:rPr>
        <w:t>polyarea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spellStart"/>
      <w:proofErr w:type="gramEnd"/>
      <w:r w:rsidRPr="00A44DC6">
        <w:rPr>
          <w:color w:val="000000"/>
          <w:sz w:val="14"/>
          <w:szCs w:val="18"/>
        </w:rPr>
        <w:t>Xr</w:t>
      </w:r>
      <w:proofErr w:type="spellEnd"/>
      <w:r w:rsidRPr="00A44DC6">
        <w:rPr>
          <w:color w:val="000000"/>
          <w:sz w:val="14"/>
          <w:szCs w:val="18"/>
        </w:rPr>
        <w:t>(g,:),</w:t>
      </w:r>
      <w:proofErr w:type="spellStart"/>
      <w:r w:rsidRPr="00A44DC6">
        <w:rPr>
          <w:color w:val="000000"/>
          <w:sz w:val="14"/>
          <w:szCs w:val="18"/>
        </w:rPr>
        <w:t>Yr</w:t>
      </w:r>
      <w:proofErr w:type="spellEnd"/>
      <w:r w:rsidRPr="00A44DC6">
        <w:rPr>
          <w:color w:val="000000"/>
          <w:sz w:val="14"/>
          <w:szCs w:val="18"/>
        </w:rPr>
        <w:t>(g,:))+</w:t>
      </w:r>
      <w:proofErr w:type="spellStart"/>
      <w:r w:rsidRPr="00A44DC6">
        <w:rPr>
          <w:color w:val="000000"/>
          <w:sz w:val="14"/>
          <w:szCs w:val="18"/>
        </w:rPr>
        <w:t>polyarea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spellStart"/>
      <w:r w:rsidRPr="00A44DC6">
        <w:rPr>
          <w:color w:val="000000"/>
          <w:sz w:val="14"/>
          <w:szCs w:val="18"/>
        </w:rPr>
        <w:t>Xr</w:t>
      </w:r>
      <w:proofErr w:type="spellEnd"/>
      <w:r w:rsidRPr="00A44DC6">
        <w:rPr>
          <w:color w:val="000000"/>
          <w:sz w:val="14"/>
          <w:szCs w:val="18"/>
        </w:rPr>
        <w:t>(h,:),</w:t>
      </w:r>
      <w:proofErr w:type="spellStart"/>
      <w:r w:rsidRPr="00A44DC6">
        <w:rPr>
          <w:color w:val="000000"/>
          <w:sz w:val="14"/>
          <w:szCs w:val="18"/>
        </w:rPr>
        <w:t>Yr</w:t>
      </w:r>
      <w:proofErr w:type="spellEnd"/>
      <w:r w:rsidRPr="00A44DC6">
        <w:rPr>
          <w:color w:val="000000"/>
          <w:sz w:val="14"/>
          <w:szCs w:val="18"/>
        </w:rPr>
        <w:t xml:space="preserve">(h,:))-I;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finds union of B1+B2</w:t>
      </w:r>
    </w:p>
    <w:p w14:paraId="34A3AD0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J(</w:t>
      </w:r>
      <w:proofErr w:type="spellStart"/>
      <w:proofErr w:type="gramStart"/>
      <w:r w:rsidRPr="00A44DC6">
        <w:rPr>
          <w:color w:val="000000"/>
          <w:sz w:val="14"/>
          <w:szCs w:val="18"/>
        </w:rPr>
        <w:t>g,h</w:t>
      </w:r>
      <w:proofErr w:type="spellEnd"/>
      <w:proofErr w:type="gramEnd"/>
      <w:r w:rsidRPr="00A44DC6">
        <w:rPr>
          <w:color w:val="000000"/>
          <w:sz w:val="14"/>
          <w:szCs w:val="18"/>
        </w:rPr>
        <w:t xml:space="preserve">)=[I]/[U]; 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finds 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jaccard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index of B1+B2</w:t>
      </w:r>
    </w:p>
    <w:p w14:paraId="0630C71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1851D0D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768A488B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320DF6DB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5CC3FAD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%%%%%%%%%%%%%%%%%%%%%%%%%%%%%%%%%%%%%%%%% plotting and data output %%%%%%%%%%%%%%%%%%%%%%%%%%%%%%%%%%%%%%%%%%%</w:t>
      </w:r>
    </w:p>
    <w:p w14:paraId="566DFD2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5496534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c</w:t>
      </w:r>
      <w:proofErr w:type="gramStart"/>
      <w:r w:rsidRPr="00A44DC6">
        <w:rPr>
          <w:color w:val="000000"/>
          <w:sz w:val="14"/>
          <w:szCs w:val="18"/>
        </w:rPr>
        <w:t>={</w:t>
      </w:r>
      <w:proofErr w:type="gramEnd"/>
      <w:r w:rsidRPr="00A44DC6">
        <w:rPr>
          <w:color w:val="000000"/>
          <w:sz w:val="14"/>
          <w:szCs w:val="18"/>
        </w:rPr>
        <w:t xml:space="preserve">[1 0 0 1];[1 .4 0 1];[0 .69 .31 1];[0 .4 1 1];[.6 0 1 1]};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defines profile colors</w:t>
      </w:r>
    </w:p>
    <w:p w14:paraId="2604CF6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2194DC9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Kr=K; Kr</w:t>
      </w:r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 xml:space="preserve">i+1)=K(:,1); </w:t>
      </w:r>
      <w:proofErr w:type="spellStart"/>
      <w:r w:rsidRPr="00A44DC6">
        <w:rPr>
          <w:color w:val="000000"/>
          <w:sz w:val="14"/>
          <w:szCs w:val="18"/>
        </w:rPr>
        <w:t>thetar</w:t>
      </w:r>
      <w:proofErr w:type="spellEnd"/>
      <w:r w:rsidRPr="00A44DC6">
        <w:rPr>
          <w:color w:val="000000"/>
          <w:sz w:val="14"/>
          <w:szCs w:val="18"/>
        </w:rPr>
        <w:t xml:space="preserve">=theta; </w:t>
      </w:r>
      <w:proofErr w:type="spellStart"/>
      <w:r w:rsidRPr="00A44DC6">
        <w:rPr>
          <w:color w:val="000000"/>
          <w:sz w:val="14"/>
          <w:szCs w:val="18"/>
        </w:rPr>
        <w:t>thetar</w:t>
      </w:r>
      <w:proofErr w:type="spellEnd"/>
      <w:r w:rsidRPr="00A44DC6">
        <w:rPr>
          <w:color w:val="000000"/>
          <w:sz w:val="14"/>
          <w:szCs w:val="18"/>
        </w:rPr>
        <w:t>(:,i+1)=</w:t>
      </w:r>
      <w:proofErr w:type="spellStart"/>
      <w:r w:rsidRPr="00A44DC6">
        <w:rPr>
          <w:color w:val="000000"/>
          <w:sz w:val="14"/>
          <w:szCs w:val="18"/>
        </w:rPr>
        <w:t>thetar</w:t>
      </w:r>
      <w:proofErr w:type="spellEnd"/>
      <w:r w:rsidRPr="00A44DC6">
        <w:rPr>
          <w:color w:val="000000"/>
          <w:sz w:val="14"/>
          <w:szCs w:val="18"/>
        </w:rPr>
        <w:t xml:space="preserve">(:,1);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defines circular pattern of axes...</w:t>
      </w:r>
    </w:p>
    <w:p w14:paraId="66DF353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r w:rsidRPr="00A44DC6">
        <w:rPr>
          <w:color w:val="000000"/>
          <w:sz w:val="14"/>
          <w:szCs w:val="18"/>
        </w:rPr>
        <w:t>pr</w:t>
      </w:r>
      <w:proofErr w:type="spellEnd"/>
      <w:r w:rsidRPr="00A44DC6">
        <w:rPr>
          <w:color w:val="000000"/>
          <w:sz w:val="14"/>
          <w:szCs w:val="18"/>
        </w:rPr>
        <w:t xml:space="preserve">=p; </w:t>
      </w:r>
      <w:proofErr w:type="spellStart"/>
      <w:r w:rsidRPr="00A44DC6">
        <w:rPr>
          <w:color w:val="000000"/>
          <w:sz w:val="14"/>
          <w:szCs w:val="18"/>
        </w:rPr>
        <w:t>pr</w:t>
      </w:r>
      <w:proofErr w:type="spellEnd"/>
      <w:proofErr w:type="gramStart"/>
      <w:r w:rsidRPr="00A44DC6">
        <w:rPr>
          <w:color w:val="000000"/>
          <w:sz w:val="14"/>
          <w:szCs w:val="18"/>
        </w:rPr>
        <w:t>(:,</w:t>
      </w:r>
      <w:proofErr w:type="gramEnd"/>
      <w:r w:rsidRPr="00A44DC6">
        <w:rPr>
          <w:color w:val="000000"/>
          <w:sz w:val="14"/>
          <w:szCs w:val="18"/>
        </w:rPr>
        <w:t>i+1)=</w:t>
      </w:r>
      <w:proofErr w:type="spellStart"/>
      <w:r w:rsidRPr="00A44DC6">
        <w:rPr>
          <w:color w:val="000000"/>
          <w:sz w:val="14"/>
          <w:szCs w:val="18"/>
        </w:rPr>
        <w:t>pr</w:t>
      </w:r>
      <w:proofErr w:type="spellEnd"/>
      <w:r w:rsidRPr="00A44DC6">
        <w:rPr>
          <w:color w:val="000000"/>
          <w:sz w:val="14"/>
          <w:szCs w:val="18"/>
        </w:rPr>
        <w:t xml:space="preserve">(:,1);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...and property values</w:t>
      </w:r>
    </w:p>
    <w:p w14:paraId="1C0A61B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555298CB" w14:textId="2C36D9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figure                  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</w:t>
      </w:r>
      <w:r w:rsidR="007432B1"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plots all permutations - FIG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2a</w:t>
      </w:r>
    </w:p>
    <w:p w14:paraId="5CBC8740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x=</w:t>
      </w:r>
      <w:proofErr w:type="gramStart"/>
      <w:r w:rsidRPr="00A44DC6">
        <w:rPr>
          <w:color w:val="000000"/>
          <w:sz w:val="14"/>
          <w:szCs w:val="18"/>
        </w:rPr>
        <w:t>1:s</w:t>
      </w:r>
      <w:proofErr w:type="gramEnd"/>
      <w:r w:rsidRPr="00A44DC6">
        <w:rPr>
          <w:color w:val="000000"/>
          <w:sz w:val="14"/>
          <w:szCs w:val="18"/>
        </w:rPr>
        <w:t>(1,1)</w:t>
      </w:r>
    </w:p>
    <w:p w14:paraId="479D847B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subplot(3,</w:t>
      </w:r>
      <w:proofErr w:type="gramStart"/>
      <w:r w:rsidRPr="00A44DC6">
        <w:rPr>
          <w:color w:val="000000"/>
          <w:sz w:val="14"/>
          <w:szCs w:val="18"/>
        </w:rPr>
        <w:t>4,x</w:t>
      </w:r>
      <w:proofErr w:type="gramEnd"/>
      <w:r w:rsidRPr="00A44DC6">
        <w:rPr>
          <w:color w:val="000000"/>
          <w:sz w:val="14"/>
          <w:szCs w:val="18"/>
        </w:rPr>
        <w:t>)</w:t>
      </w:r>
    </w:p>
    <w:p w14:paraId="00F0418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y=</w:t>
      </w:r>
      <w:proofErr w:type="gramStart"/>
      <w:r w:rsidRPr="00A44DC6">
        <w:rPr>
          <w:color w:val="000000"/>
          <w:sz w:val="14"/>
          <w:szCs w:val="18"/>
        </w:rPr>
        <w:t>1:j</w:t>
      </w:r>
      <w:proofErr w:type="gramEnd"/>
    </w:p>
    <w:p w14:paraId="1C0F49B0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</w:t>
      </w:r>
      <w:proofErr w:type="spellStart"/>
      <w:r w:rsidRPr="00A44DC6">
        <w:rPr>
          <w:color w:val="000000"/>
          <w:sz w:val="14"/>
          <w:szCs w:val="18"/>
        </w:rPr>
        <w:t>polarplot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spellStart"/>
      <w:proofErr w:type="gramStart"/>
      <w:r w:rsidRPr="00A44DC6">
        <w:rPr>
          <w:color w:val="000000"/>
          <w:sz w:val="14"/>
          <w:szCs w:val="18"/>
        </w:rPr>
        <w:t>thetar,pr</w:t>
      </w:r>
      <w:proofErr w:type="spellEnd"/>
      <w:proofErr w:type="gramEnd"/>
      <w:r w:rsidRPr="00A44DC6">
        <w:rPr>
          <w:color w:val="000000"/>
          <w:sz w:val="14"/>
          <w:szCs w:val="18"/>
        </w:rPr>
        <w:t>(</w:t>
      </w:r>
      <w:proofErr w:type="spellStart"/>
      <w:r w:rsidRPr="00A44DC6">
        <w:rPr>
          <w:color w:val="000000"/>
          <w:sz w:val="14"/>
          <w:szCs w:val="18"/>
        </w:rPr>
        <w:t>y,Kr</w:t>
      </w:r>
      <w:proofErr w:type="spellEnd"/>
      <w:r w:rsidRPr="00A44DC6">
        <w:rPr>
          <w:color w:val="000000"/>
          <w:sz w:val="14"/>
          <w:szCs w:val="18"/>
        </w:rPr>
        <w:t>(x,1:i+1)),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Color'</w:t>
      </w:r>
      <w:r w:rsidRPr="00A44DC6">
        <w:rPr>
          <w:color w:val="000000"/>
          <w:sz w:val="14"/>
          <w:szCs w:val="18"/>
        </w:rPr>
        <w:t>,c</w:t>
      </w:r>
      <w:proofErr w:type="spellEnd"/>
      <w:r w:rsidRPr="00A44DC6">
        <w:rPr>
          <w:color w:val="000000"/>
          <w:sz w:val="14"/>
          <w:szCs w:val="18"/>
        </w:rPr>
        <w:t>{y},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LineWidth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r w:rsidRPr="00A44DC6">
        <w:rPr>
          <w:color w:val="000000"/>
          <w:sz w:val="14"/>
          <w:szCs w:val="18"/>
        </w:rPr>
        <w:t>, 1)</w:t>
      </w:r>
    </w:p>
    <w:p w14:paraId="118AB6C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hold 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on</w:t>
      </w:r>
    </w:p>
    <w:p w14:paraId="1192234F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ax = </w:t>
      </w:r>
      <w:proofErr w:type="spellStart"/>
      <w:r w:rsidRPr="00A44DC6">
        <w:rPr>
          <w:color w:val="000000"/>
          <w:sz w:val="14"/>
          <w:szCs w:val="18"/>
        </w:rPr>
        <w:t>gca</w:t>
      </w:r>
      <w:proofErr w:type="spellEnd"/>
      <w:r w:rsidRPr="00A44DC6">
        <w:rPr>
          <w:color w:val="000000"/>
          <w:sz w:val="14"/>
          <w:szCs w:val="18"/>
        </w:rPr>
        <w:t xml:space="preserve">; </w:t>
      </w:r>
      <w:proofErr w:type="spellStart"/>
      <w:proofErr w:type="gramStart"/>
      <w:r w:rsidRPr="00A44DC6">
        <w:rPr>
          <w:color w:val="000000"/>
          <w:sz w:val="14"/>
          <w:szCs w:val="18"/>
        </w:rPr>
        <w:t>ax.ThetaDir</w:t>
      </w:r>
      <w:proofErr w:type="spellEnd"/>
      <w:proofErr w:type="gramEnd"/>
      <w:r w:rsidRPr="00A44DC6">
        <w:rPr>
          <w:color w:val="000000"/>
          <w:sz w:val="14"/>
          <w:szCs w:val="18"/>
        </w:rPr>
        <w:t>=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clockwise'</w:t>
      </w:r>
      <w:r w:rsidRPr="00A44DC6">
        <w:rPr>
          <w:color w:val="000000"/>
          <w:sz w:val="14"/>
          <w:szCs w:val="18"/>
        </w:rPr>
        <w:t>;</w:t>
      </w:r>
    </w:p>
    <w:p w14:paraId="2E613BF8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</w:t>
      </w:r>
      <w:proofErr w:type="spellStart"/>
      <w:proofErr w:type="gramStart"/>
      <w:r w:rsidRPr="00A44DC6">
        <w:rPr>
          <w:color w:val="000000"/>
          <w:sz w:val="14"/>
          <w:szCs w:val="18"/>
        </w:rPr>
        <w:t>rlim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color w:val="000000"/>
          <w:sz w:val="14"/>
          <w:szCs w:val="18"/>
        </w:rPr>
        <w:t xml:space="preserve">[0 1.1]); </w:t>
      </w:r>
      <w:proofErr w:type="spellStart"/>
      <w:r w:rsidRPr="00A44DC6">
        <w:rPr>
          <w:color w:val="000000"/>
          <w:sz w:val="14"/>
          <w:szCs w:val="18"/>
        </w:rPr>
        <w:t>rticks</w:t>
      </w:r>
      <w:proofErr w:type="spellEnd"/>
      <w:r w:rsidRPr="00A44DC6">
        <w:rPr>
          <w:color w:val="000000"/>
          <w:sz w:val="14"/>
          <w:szCs w:val="18"/>
        </w:rPr>
        <w:t xml:space="preserve">([0]); </w:t>
      </w:r>
      <w:proofErr w:type="spellStart"/>
      <w:r w:rsidRPr="00A44DC6">
        <w:rPr>
          <w:color w:val="000000"/>
          <w:sz w:val="14"/>
          <w:szCs w:val="18"/>
        </w:rPr>
        <w:t>rticklabels</w:t>
      </w:r>
      <w:proofErr w:type="spellEnd"/>
      <w:r w:rsidRPr="00A44DC6">
        <w:rPr>
          <w:color w:val="000000"/>
          <w:sz w:val="14"/>
          <w:szCs w:val="18"/>
        </w:rPr>
        <w:t xml:space="preserve"> 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'</w:t>
      </w:r>
      <w:r w:rsidRPr="00A44DC6">
        <w:rPr>
          <w:color w:val="000000"/>
          <w:sz w:val="14"/>
          <w:szCs w:val="18"/>
        </w:rPr>
        <w:t>;</w:t>
      </w:r>
    </w:p>
    <w:p w14:paraId="6346660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    </w:t>
      </w:r>
      <w:proofErr w:type="spellStart"/>
      <w:r w:rsidRPr="00A44DC6">
        <w:rPr>
          <w:color w:val="000000"/>
          <w:sz w:val="14"/>
          <w:szCs w:val="18"/>
        </w:rPr>
        <w:t>thetaticks</w:t>
      </w:r>
      <w:proofErr w:type="spellEnd"/>
      <w:r w:rsidRPr="00A44DC6">
        <w:rPr>
          <w:color w:val="000000"/>
          <w:sz w:val="14"/>
          <w:szCs w:val="18"/>
        </w:rPr>
        <w:t xml:space="preserve">(0:360/i:360); </w:t>
      </w:r>
      <w:proofErr w:type="spellStart"/>
      <w:proofErr w:type="gramStart"/>
      <w:r w:rsidRPr="00A44DC6">
        <w:rPr>
          <w:color w:val="000000"/>
          <w:sz w:val="14"/>
          <w:szCs w:val="18"/>
        </w:rPr>
        <w:t>thetaticklabels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color w:val="000000"/>
          <w:sz w:val="14"/>
          <w:szCs w:val="18"/>
        </w:rPr>
        <w:t>split(</w:t>
      </w:r>
      <w:proofErr w:type="spell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P%d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 '</w:t>
      </w:r>
      <w:r w:rsidRPr="00A44DC6">
        <w:rPr>
          <w:color w:val="000000"/>
          <w:sz w:val="14"/>
          <w:szCs w:val="18"/>
        </w:rPr>
        <w:t>,N(x,:))));</w:t>
      </w:r>
    </w:p>
    <w:p w14:paraId="1EC432CF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67DDE359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4667B75B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13F1F8BA" w14:textId="28D0AAB8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figure                         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plots perm </w:t>
      </w:r>
      <w:r w:rsidR="007432B1"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radar chart - FIG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2b</w:t>
      </w:r>
    </w:p>
    <w:p w14:paraId="44DFA2C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for</w:t>
      </w:r>
      <w:r w:rsidRPr="00A44DC6">
        <w:rPr>
          <w:color w:val="000000"/>
          <w:sz w:val="14"/>
          <w:szCs w:val="18"/>
        </w:rPr>
        <w:t xml:space="preserve"> z=</w:t>
      </w:r>
      <w:proofErr w:type="gramStart"/>
      <w:r w:rsidRPr="00A44DC6">
        <w:rPr>
          <w:color w:val="000000"/>
          <w:sz w:val="14"/>
          <w:szCs w:val="18"/>
        </w:rPr>
        <w:t>1:j</w:t>
      </w:r>
      <w:proofErr w:type="gramEnd"/>
    </w:p>
    <w:p w14:paraId="52758B4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polarplot(</w:t>
      </w:r>
      <w:proofErr w:type="gramStart"/>
      <w:r w:rsidRPr="00A44DC6">
        <w:rPr>
          <w:color w:val="000000"/>
          <w:sz w:val="14"/>
          <w:szCs w:val="18"/>
        </w:rPr>
        <w:t>thetar,pr</w:t>
      </w:r>
      <w:proofErr w:type="gramEnd"/>
      <w:r w:rsidRPr="00A44DC6">
        <w:rPr>
          <w:color w:val="000000"/>
          <w:sz w:val="14"/>
          <w:szCs w:val="18"/>
        </w:rPr>
        <w:t>(z,Kr(s(1,1),1:i+1)),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Color'</w:t>
      </w:r>
      <w:r w:rsidRPr="00A44DC6">
        <w:rPr>
          <w:color w:val="000000"/>
          <w:sz w:val="14"/>
          <w:szCs w:val="18"/>
        </w:rPr>
        <w:t>,c{z},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LineWidth'</w:t>
      </w:r>
      <w:r w:rsidRPr="00A44DC6">
        <w:rPr>
          <w:color w:val="000000"/>
          <w:sz w:val="14"/>
          <w:szCs w:val="18"/>
        </w:rPr>
        <w:t>,2)</w:t>
      </w:r>
    </w:p>
    <w:p w14:paraId="026C355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hold 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on</w:t>
      </w:r>
    </w:p>
    <w:p w14:paraId="0C467C89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ax=</w:t>
      </w:r>
      <w:proofErr w:type="spellStart"/>
      <w:r w:rsidRPr="00A44DC6">
        <w:rPr>
          <w:color w:val="000000"/>
          <w:sz w:val="14"/>
          <w:szCs w:val="18"/>
        </w:rPr>
        <w:t>gca</w:t>
      </w:r>
      <w:proofErr w:type="spellEnd"/>
      <w:r w:rsidRPr="00A44DC6">
        <w:rPr>
          <w:color w:val="000000"/>
          <w:sz w:val="14"/>
          <w:szCs w:val="18"/>
        </w:rPr>
        <w:t xml:space="preserve">; </w:t>
      </w:r>
      <w:proofErr w:type="spellStart"/>
      <w:proofErr w:type="gramStart"/>
      <w:r w:rsidRPr="00A44DC6">
        <w:rPr>
          <w:color w:val="000000"/>
          <w:sz w:val="14"/>
          <w:szCs w:val="18"/>
        </w:rPr>
        <w:t>ax.ThetaDir</w:t>
      </w:r>
      <w:proofErr w:type="spellEnd"/>
      <w:proofErr w:type="gramEnd"/>
      <w:r w:rsidRPr="00A44DC6">
        <w:rPr>
          <w:color w:val="000000"/>
          <w:sz w:val="14"/>
          <w:szCs w:val="18"/>
        </w:rPr>
        <w:t>=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clockwise'</w:t>
      </w:r>
      <w:r w:rsidRPr="00A44DC6">
        <w:rPr>
          <w:color w:val="000000"/>
          <w:sz w:val="14"/>
          <w:szCs w:val="18"/>
        </w:rPr>
        <w:t>;</w:t>
      </w:r>
    </w:p>
    <w:p w14:paraId="07243CE9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proofErr w:type="spellStart"/>
      <w:proofErr w:type="gramStart"/>
      <w:r w:rsidRPr="00A44DC6">
        <w:rPr>
          <w:color w:val="000000"/>
          <w:sz w:val="14"/>
          <w:szCs w:val="18"/>
        </w:rPr>
        <w:t>rlim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color w:val="000000"/>
          <w:sz w:val="14"/>
          <w:szCs w:val="18"/>
        </w:rPr>
        <w:t xml:space="preserve">[0 1.1]); </w:t>
      </w:r>
      <w:proofErr w:type="spellStart"/>
      <w:r w:rsidRPr="00A44DC6">
        <w:rPr>
          <w:color w:val="000000"/>
          <w:sz w:val="14"/>
          <w:szCs w:val="18"/>
        </w:rPr>
        <w:t>rticks</w:t>
      </w:r>
      <w:proofErr w:type="spellEnd"/>
      <w:r w:rsidRPr="00A44DC6">
        <w:rPr>
          <w:color w:val="000000"/>
          <w:sz w:val="14"/>
          <w:szCs w:val="18"/>
        </w:rPr>
        <w:t xml:space="preserve">([0]); </w:t>
      </w:r>
      <w:proofErr w:type="spellStart"/>
      <w:r w:rsidRPr="00A44DC6">
        <w:rPr>
          <w:color w:val="000000"/>
          <w:sz w:val="14"/>
          <w:szCs w:val="18"/>
        </w:rPr>
        <w:t>rticklabels</w:t>
      </w:r>
      <w:proofErr w:type="spellEnd"/>
      <w:r w:rsidRPr="00A44DC6">
        <w:rPr>
          <w:color w:val="000000"/>
          <w:sz w:val="14"/>
          <w:szCs w:val="18"/>
        </w:rPr>
        <w:t xml:space="preserve"> 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'</w:t>
      </w:r>
      <w:r w:rsidRPr="00A44DC6">
        <w:rPr>
          <w:color w:val="000000"/>
          <w:sz w:val="14"/>
          <w:szCs w:val="18"/>
        </w:rPr>
        <w:t>;</w:t>
      </w:r>
    </w:p>
    <w:p w14:paraId="14417667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 xml:space="preserve">    </w:t>
      </w:r>
      <w:proofErr w:type="spellStart"/>
      <w:r w:rsidRPr="00A44DC6">
        <w:rPr>
          <w:color w:val="000000"/>
          <w:sz w:val="14"/>
          <w:szCs w:val="18"/>
        </w:rPr>
        <w:t>thetaticks</w:t>
      </w:r>
      <w:proofErr w:type="spellEnd"/>
      <w:r w:rsidRPr="00A44DC6">
        <w:rPr>
          <w:color w:val="000000"/>
          <w:sz w:val="14"/>
          <w:szCs w:val="18"/>
        </w:rPr>
        <w:t xml:space="preserve">(0:360/i:360); </w:t>
      </w:r>
      <w:proofErr w:type="spellStart"/>
      <w:proofErr w:type="gramStart"/>
      <w:r w:rsidRPr="00A44DC6">
        <w:rPr>
          <w:color w:val="000000"/>
          <w:sz w:val="14"/>
          <w:szCs w:val="18"/>
        </w:rPr>
        <w:t>thetaticklabels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color w:val="000000"/>
          <w:sz w:val="14"/>
          <w:szCs w:val="18"/>
        </w:rPr>
        <w:t>split(</w:t>
      </w:r>
      <w:proofErr w:type="spell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P%d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 '</w:t>
      </w:r>
      <w:r w:rsidRPr="00A44DC6">
        <w:rPr>
          <w:color w:val="000000"/>
          <w:sz w:val="14"/>
          <w:szCs w:val="18"/>
        </w:rPr>
        <w:t>,NN)));</w:t>
      </w:r>
    </w:p>
    <w:p w14:paraId="2E6807B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rStyle w:val="keyword"/>
          <w:color w:val="0000FF"/>
          <w:sz w:val="14"/>
          <w:szCs w:val="18"/>
          <w:bdr w:val="none" w:sz="0" w:space="0" w:color="auto" w:frame="1"/>
        </w:rPr>
        <w:t>end</w:t>
      </w:r>
    </w:p>
    <w:p w14:paraId="67FDCB0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0E63B96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NN=</w:t>
      </w:r>
      <w:proofErr w:type="spellStart"/>
      <w:proofErr w:type="gram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' 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P%d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 '</w:t>
      </w:r>
      <w:r w:rsidRPr="00A44DC6">
        <w:rPr>
          <w:color w:val="000000"/>
          <w:sz w:val="14"/>
          <w:szCs w:val="18"/>
        </w:rPr>
        <w:t xml:space="preserve">,transpose(NN));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displays maximal area permutation</w:t>
      </w:r>
    </w:p>
    <w:p w14:paraId="22CD15D7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Sequence of permutated radar chart = %s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NN</w:t>
      </w:r>
      <w:proofErr w:type="spellEnd"/>
      <w:r w:rsidRPr="00A44DC6">
        <w:rPr>
          <w:color w:val="000000"/>
          <w:sz w:val="14"/>
          <w:szCs w:val="18"/>
        </w:rPr>
        <w:t>);</w:t>
      </w:r>
    </w:p>
    <w:p w14:paraId="30CB960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Total maximal area = %d\n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K</w:t>
      </w:r>
      <w:proofErr w:type="spellEnd"/>
      <w:r w:rsidRPr="00A44DC6">
        <w:rPr>
          <w:color w:val="000000"/>
          <w:sz w:val="14"/>
          <w:szCs w:val="18"/>
        </w:rPr>
        <w:t>(s(1,1),i+4*j+1))</w:t>
      </w:r>
    </w:p>
    <w:p w14:paraId="0D47318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7F430D15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\t\t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Denti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Bone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Tendo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Ski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Cartilage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n'</w:t>
      </w:r>
      <w:proofErr w:type="gramStart"/>
      <w:r w:rsidRPr="00A44DC6">
        <w:rPr>
          <w:color w:val="000000"/>
          <w:sz w:val="14"/>
          <w:szCs w:val="18"/>
        </w:rPr>
        <w:t xml:space="preserve">);   </w:t>
      </w:r>
      <w:proofErr w:type="gramEnd"/>
      <w:r w:rsidRPr="00A44DC6">
        <w:rPr>
          <w:color w:val="000000"/>
          <w:sz w:val="14"/>
          <w:szCs w:val="18"/>
        </w:rPr>
        <w:t xml:space="preserve">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% displays shape descriptors</w:t>
      </w:r>
    </w:p>
    <w:p w14:paraId="4A59DC0F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AA=</w:t>
      </w:r>
      <w:proofErr w:type="spell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%.4f</w:t>
      </w:r>
      <w:proofErr w:type="gram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r w:rsidRPr="00A44DC6">
        <w:rPr>
          <w:color w:val="000000"/>
          <w:sz w:val="14"/>
          <w:szCs w:val="18"/>
        </w:rPr>
        <w:t>,transpose</w:t>
      </w:r>
      <w:proofErr w:type="gramEnd"/>
      <w:r w:rsidRPr="00A44DC6">
        <w:rPr>
          <w:color w:val="000000"/>
          <w:sz w:val="14"/>
          <w:szCs w:val="18"/>
        </w:rPr>
        <w:t>(K(s(1,1),i+1:i+j)));</w:t>
      </w:r>
    </w:p>
    <w:p w14:paraId="745C07FC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Profile area, A = %s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AA</w:t>
      </w:r>
      <w:proofErr w:type="spellEnd"/>
      <w:r w:rsidRPr="00A44DC6">
        <w:rPr>
          <w:color w:val="000000"/>
          <w:sz w:val="14"/>
          <w:szCs w:val="18"/>
        </w:rPr>
        <w:t>);</w:t>
      </w:r>
    </w:p>
    <w:p w14:paraId="09AB34E7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RR=</w:t>
      </w:r>
      <w:proofErr w:type="spell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%.4f</w:t>
      </w:r>
      <w:proofErr w:type="gram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r w:rsidRPr="00A44DC6">
        <w:rPr>
          <w:color w:val="000000"/>
          <w:sz w:val="14"/>
          <w:szCs w:val="18"/>
        </w:rPr>
        <w:t>,transpose</w:t>
      </w:r>
      <w:proofErr w:type="gramEnd"/>
      <w:r w:rsidRPr="00A44DC6">
        <w:rPr>
          <w:color w:val="000000"/>
          <w:sz w:val="14"/>
          <w:szCs w:val="18"/>
        </w:rPr>
        <w:t>(K(s(1,1),i+j+1:i+2*j)));</w:t>
      </w:r>
    </w:p>
    <w:p w14:paraId="08193A31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Centroid dis, R = %s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RR</w:t>
      </w:r>
      <w:proofErr w:type="spellEnd"/>
      <w:r w:rsidRPr="00A44DC6">
        <w:rPr>
          <w:color w:val="000000"/>
          <w:sz w:val="14"/>
          <w:szCs w:val="18"/>
        </w:rPr>
        <w:t>);</w:t>
      </w:r>
    </w:p>
    <w:p w14:paraId="4ADA2D1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QQ=</w:t>
      </w:r>
      <w:proofErr w:type="spell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%.4f</w:t>
      </w:r>
      <w:proofErr w:type="gram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r w:rsidRPr="00A44DC6">
        <w:rPr>
          <w:color w:val="000000"/>
          <w:sz w:val="14"/>
          <w:szCs w:val="18"/>
        </w:rPr>
        <w:t>,transpose</w:t>
      </w:r>
      <w:proofErr w:type="gramEnd"/>
      <w:r w:rsidRPr="00A44DC6">
        <w:rPr>
          <w:color w:val="000000"/>
          <w:sz w:val="14"/>
          <w:szCs w:val="18"/>
        </w:rPr>
        <w:t>(K(s(1,1),i+2*j+1:i+3*j)));</w:t>
      </w:r>
    </w:p>
    <w:p w14:paraId="2F00832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'  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Rel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 moment, Q = %s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QQ</w:t>
      </w:r>
      <w:proofErr w:type="spellEnd"/>
      <w:r w:rsidRPr="00A44DC6">
        <w:rPr>
          <w:color w:val="000000"/>
          <w:sz w:val="14"/>
          <w:szCs w:val="18"/>
        </w:rPr>
        <w:t>);</w:t>
      </w:r>
    </w:p>
    <w:p w14:paraId="41B53B8D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r w:rsidRPr="00A44DC6">
        <w:rPr>
          <w:color w:val="000000"/>
          <w:sz w:val="14"/>
          <w:szCs w:val="18"/>
        </w:rPr>
        <w:t>CC=</w:t>
      </w:r>
      <w:proofErr w:type="spellStart"/>
      <w:r w:rsidRPr="00A44DC6">
        <w:rPr>
          <w:color w:val="000000"/>
          <w:sz w:val="14"/>
          <w:szCs w:val="18"/>
        </w:rPr>
        <w:t>s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%.4f</w:t>
      </w:r>
      <w:proofErr w:type="gram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r w:rsidRPr="00A44DC6">
        <w:rPr>
          <w:color w:val="000000"/>
          <w:sz w:val="14"/>
          <w:szCs w:val="18"/>
        </w:rPr>
        <w:t>,transpose</w:t>
      </w:r>
      <w:proofErr w:type="gramEnd"/>
      <w:r w:rsidRPr="00A44DC6">
        <w:rPr>
          <w:color w:val="000000"/>
          <w:sz w:val="14"/>
          <w:szCs w:val="18"/>
        </w:rPr>
        <w:t>(K(s(1,1),i+3*j+1:i+4*j)));</w:t>
      </w:r>
    </w:p>
    <w:p w14:paraId="60BA60C5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 Compactness, C = %s\n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CC</w:t>
      </w:r>
      <w:proofErr w:type="spellEnd"/>
      <w:r w:rsidRPr="00A44DC6">
        <w:rPr>
          <w:color w:val="000000"/>
          <w:sz w:val="14"/>
          <w:szCs w:val="18"/>
        </w:rPr>
        <w:t>);</w:t>
      </w:r>
    </w:p>
    <w:p w14:paraId="691F4985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</w:p>
    <w:p w14:paraId="705458F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Jaccard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 xml:space="preserve"> 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indx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, J =\n'</w:t>
      </w:r>
      <w:r w:rsidRPr="00A44DC6">
        <w:rPr>
          <w:color w:val="000000"/>
          <w:sz w:val="14"/>
          <w:szCs w:val="18"/>
        </w:rPr>
        <w:t xml:space="preserve">);                                           </w:t>
      </w:r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% displays </w:t>
      </w:r>
      <w:proofErr w:type="spellStart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>jaccard</w:t>
      </w:r>
      <w:proofErr w:type="spellEnd"/>
      <w:r w:rsidRPr="00A44DC6">
        <w:rPr>
          <w:rStyle w:val="comment"/>
          <w:color w:val="228B22"/>
          <w:sz w:val="14"/>
          <w:szCs w:val="18"/>
          <w:bdr w:val="none" w:sz="0" w:space="0" w:color="auto" w:frame="1"/>
        </w:rPr>
        <w:t xml:space="preserve"> indices</w:t>
      </w:r>
    </w:p>
    <w:p w14:paraId="6EE6F4C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\t\t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Denti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Bone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Tendo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Ski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Cartilage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n'</w:t>
      </w:r>
      <w:r w:rsidRPr="00A44DC6">
        <w:rPr>
          <w:color w:val="000000"/>
          <w:sz w:val="14"/>
          <w:szCs w:val="18"/>
        </w:rPr>
        <w:t>);</w:t>
      </w:r>
    </w:p>
    <w:p w14:paraId="2D490402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Denti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t%.4f\t%.4f\t%.4f\t%.4f\t%.4f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J</w:t>
      </w:r>
      <w:proofErr w:type="spellEnd"/>
      <w:r w:rsidRPr="00A44DC6">
        <w:rPr>
          <w:color w:val="000000"/>
          <w:sz w:val="14"/>
          <w:szCs w:val="18"/>
        </w:rPr>
        <w:t>(1,:));</w:t>
      </w:r>
    </w:p>
    <w:p w14:paraId="652B7D7E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\t  Bone\t%.4f\t%.4f\t%.4f\t%.4f\t%.4f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J</w:t>
      </w:r>
      <w:proofErr w:type="spellEnd"/>
      <w:r w:rsidRPr="00A44DC6">
        <w:rPr>
          <w:color w:val="000000"/>
          <w:sz w:val="14"/>
          <w:szCs w:val="18"/>
        </w:rPr>
        <w:t>(2,:));</w:t>
      </w:r>
    </w:p>
    <w:p w14:paraId="507A3086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tTendon</w:t>
      </w:r>
      <w:proofErr w:type="spell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\t%.4f\t%.4f\t%.4f\t%.4f\t%.4f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J</w:t>
      </w:r>
      <w:proofErr w:type="spellEnd"/>
      <w:r w:rsidRPr="00A44DC6">
        <w:rPr>
          <w:color w:val="000000"/>
          <w:sz w:val="14"/>
          <w:szCs w:val="18"/>
        </w:rPr>
        <w:t>(3,:));</w:t>
      </w:r>
    </w:p>
    <w:p w14:paraId="7AA47824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lastRenderedPageBreak/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\t  Skin\t%.4f\t%.4f\t%.4f\t%.4f\t%.4f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J</w:t>
      </w:r>
      <w:proofErr w:type="spellEnd"/>
      <w:r w:rsidRPr="00A44DC6">
        <w:rPr>
          <w:color w:val="000000"/>
          <w:sz w:val="14"/>
          <w:szCs w:val="18"/>
        </w:rPr>
        <w:t>(4,:));</w:t>
      </w:r>
    </w:p>
    <w:p w14:paraId="12A1F9C3" w14:textId="77777777" w:rsidR="003D237B" w:rsidRPr="00A44DC6" w:rsidRDefault="003D237B" w:rsidP="003D237B">
      <w:pPr>
        <w:pStyle w:val="HTMLPreformatted"/>
        <w:pBdr>
          <w:top w:val="single" w:sz="6" w:space="8" w:color="D3D3D3"/>
          <w:left w:val="single" w:sz="6" w:space="8" w:color="D3D3D3"/>
          <w:bottom w:val="single" w:sz="6" w:space="8" w:color="D3D3D3"/>
          <w:right w:val="single" w:sz="6" w:space="8" w:color="D3D3D3"/>
        </w:pBdr>
        <w:shd w:val="clear" w:color="auto" w:fill="F7F7F7"/>
        <w:spacing w:line="319" w:lineRule="auto"/>
        <w:textAlignment w:val="baseline"/>
        <w:rPr>
          <w:color w:val="000000"/>
          <w:sz w:val="14"/>
          <w:szCs w:val="18"/>
        </w:rPr>
      </w:pPr>
      <w:proofErr w:type="spellStart"/>
      <w:proofErr w:type="gramStart"/>
      <w:r w:rsidRPr="00A44DC6">
        <w:rPr>
          <w:color w:val="000000"/>
          <w:sz w:val="14"/>
          <w:szCs w:val="18"/>
        </w:rPr>
        <w:t>fprintf</w:t>
      </w:r>
      <w:proofErr w:type="spellEnd"/>
      <w:r w:rsidRPr="00A44DC6">
        <w:rPr>
          <w:color w:val="000000"/>
          <w:sz w:val="14"/>
          <w:szCs w:val="18"/>
        </w:rPr>
        <w:t>(</w:t>
      </w:r>
      <w:proofErr w:type="gramEnd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'\t\t Cartilage\t%.4f\t%.4f\t%.4f\t%.4f\t%.4f\</w:t>
      </w:r>
      <w:proofErr w:type="spellStart"/>
      <w:r w:rsidRPr="00A44DC6">
        <w:rPr>
          <w:rStyle w:val="string"/>
          <w:color w:val="A020F0"/>
          <w:sz w:val="14"/>
          <w:szCs w:val="18"/>
          <w:bdr w:val="none" w:sz="0" w:space="0" w:color="auto" w:frame="1"/>
        </w:rPr>
        <w:t>n'</w:t>
      </w:r>
      <w:r w:rsidRPr="00A44DC6">
        <w:rPr>
          <w:color w:val="000000"/>
          <w:sz w:val="14"/>
          <w:szCs w:val="18"/>
        </w:rPr>
        <w:t>,J</w:t>
      </w:r>
      <w:proofErr w:type="spellEnd"/>
      <w:r w:rsidRPr="00A44DC6">
        <w:rPr>
          <w:color w:val="000000"/>
          <w:sz w:val="14"/>
          <w:szCs w:val="18"/>
        </w:rPr>
        <w:t>(5,:));</w:t>
      </w:r>
    </w:p>
    <w:p w14:paraId="01A57366" w14:textId="2AA1A1D9" w:rsidR="00445198" w:rsidRPr="00445198" w:rsidRDefault="00445198" w:rsidP="003D237B">
      <w:pPr>
        <w:pStyle w:val="HTMLPreformatted"/>
        <w:shd w:val="clear" w:color="auto" w:fill="FFFFFF"/>
        <w:spacing w:line="360" w:lineRule="auto"/>
        <w:textAlignment w:val="baseline"/>
        <w:rPr>
          <w:b/>
          <w:color w:val="4C4C4C"/>
          <w:sz w:val="18"/>
          <w:szCs w:val="18"/>
        </w:rPr>
      </w:pPr>
      <w:r w:rsidRPr="00445198">
        <w:rPr>
          <w:b/>
          <w:color w:val="4C4C4C"/>
          <w:sz w:val="18"/>
          <w:szCs w:val="18"/>
        </w:rPr>
        <w:t>Output:</w:t>
      </w:r>
    </w:p>
    <w:p w14:paraId="18A2F36C" w14:textId="77777777" w:rsidR="00445198" w:rsidRDefault="00445198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</w:p>
    <w:p w14:paraId="6AF76AE7" w14:textId="7D50038F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 xml:space="preserve">Sequence of permutated radar chart </w:t>
      </w:r>
      <w:proofErr w:type="gramStart"/>
      <w:r w:rsidRPr="00A44DC6">
        <w:rPr>
          <w:color w:val="4C4C4C"/>
          <w:sz w:val="18"/>
          <w:szCs w:val="18"/>
        </w:rPr>
        <w:t>=  P</w:t>
      </w:r>
      <w:proofErr w:type="gramEnd"/>
      <w:r w:rsidRPr="00A44DC6">
        <w:rPr>
          <w:color w:val="4C4C4C"/>
          <w:sz w:val="18"/>
          <w:szCs w:val="18"/>
        </w:rPr>
        <w:t xml:space="preserve">5  P4  P3  P2  P1 </w:t>
      </w:r>
    </w:p>
    <w:p w14:paraId="30CD218C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>Total maximal area = 2.759286e+00</w:t>
      </w:r>
    </w:p>
    <w:p w14:paraId="488CB4A0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</w:p>
    <w:p w14:paraId="58FA43E0" w14:textId="67EBFAE4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  <w:t>Dentin</w:t>
      </w:r>
      <w:r w:rsidRPr="00A44DC6">
        <w:rPr>
          <w:color w:val="4C4C4C"/>
          <w:sz w:val="18"/>
          <w:szCs w:val="18"/>
        </w:rPr>
        <w:tab/>
        <w:t>Bone</w:t>
      </w:r>
      <w:r w:rsidRPr="00A44DC6">
        <w:rPr>
          <w:color w:val="4C4C4C"/>
          <w:sz w:val="18"/>
          <w:szCs w:val="18"/>
        </w:rPr>
        <w:tab/>
        <w:t>Tendon</w:t>
      </w:r>
      <w:r w:rsidRPr="00A44DC6">
        <w:rPr>
          <w:color w:val="4C4C4C"/>
          <w:sz w:val="18"/>
          <w:szCs w:val="18"/>
        </w:rPr>
        <w:tab/>
        <w:t>Skin</w:t>
      </w:r>
      <w:r w:rsidRPr="00A44DC6">
        <w:rPr>
          <w:color w:val="4C4C4C"/>
          <w:sz w:val="18"/>
          <w:szCs w:val="18"/>
        </w:rPr>
        <w:tab/>
        <w:t>Cartilage</w:t>
      </w:r>
    </w:p>
    <w:p w14:paraId="140ADBD8" w14:textId="5B152F8E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 xml:space="preserve">Profile area, A = </w:t>
      </w:r>
      <w:r w:rsidRPr="00A44DC6">
        <w:rPr>
          <w:color w:val="4C4C4C"/>
          <w:sz w:val="18"/>
          <w:szCs w:val="18"/>
        </w:rPr>
        <w:tab/>
        <w:t>0.4383</w:t>
      </w:r>
      <w:r w:rsidRPr="00A44DC6">
        <w:rPr>
          <w:color w:val="4C4C4C"/>
          <w:sz w:val="18"/>
          <w:szCs w:val="18"/>
        </w:rPr>
        <w:tab/>
        <w:t>0.6926</w:t>
      </w:r>
      <w:r w:rsidRPr="00A44DC6">
        <w:rPr>
          <w:color w:val="4C4C4C"/>
          <w:sz w:val="18"/>
          <w:szCs w:val="18"/>
        </w:rPr>
        <w:tab/>
        <w:t>0.9777</w:t>
      </w:r>
      <w:r w:rsidRPr="00A44DC6">
        <w:rPr>
          <w:color w:val="4C4C4C"/>
          <w:sz w:val="18"/>
          <w:szCs w:val="18"/>
        </w:rPr>
        <w:tab/>
        <w:t>0.5796</w:t>
      </w:r>
      <w:r w:rsidRPr="00A44DC6">
        <w:rPr>
          <w:color w:val="4C4C4C"/>
          <w:sz w:val="18"/>
          <w:szCs w:val="18"/>
        </w:rPr>
        <w:tab/>
        <w:t>0.0711</w:t>
      </w:r>
    </w:p>
    <w:p w14:paraId="7FA09D6B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 xml:space="preserve">Centroid dis, R = </w:t>
      </w:r>
      <w:r w:rsidRPr="00A44DC6">
        <w:rPr>
          <w:color w:val="4C4C4C"/>
          <w:sz w:val="18"/>
          <w:szCs w:val="18"/>
        </w:rPr>
        <w:tab/>
        <w:t>0.4918</w:t>
      </w:r>
      <w:r w:rsidRPr="00A44DC6">
        <w:rPr>
          <w:color w:val="4C4C4C"/>
          <w:sz w:val="18"/>
          <w:szCs w:val="18"/>
        </w:rPr>
        <w:tab/>
        <w:t>0.3885</w:t>
      </w:r>
      <w:r w:rsidRPr="00A44DC6">
        <w:rPr>
          <w:color w:val="4C4C4C"/>
          <w:sz w:val="18"/>
          <w:szCs w:val="18"/>
        </w:rPr>
        <w:tab/>
        <w:t>0.4024</w:t>
      </w:r>
      <w:r w:rsidRPr="00A44DC6">
        <w:rPr>
          <w:color w:val="4C4C4C"/>
          <w:sz w:val="18"/>
          <w:szCs w:val="18"/>
        </w:rPr>
        <w:tab/>
        <w:t>0.2864</w:t>
      </w:r>
      <w:r w:rsidRPr="00A44DC6">
        <w:rPr>
          <w:color w:val="4C4C4C"/>
          <w:sz w:val="18"/>
          <w:szCs w:val="18"/>
        </w:rPr>
        <w:tab/>
        <w:t>0.2946</w:t>
      </w:r>
    </w:p>
    <w:p w14:paraId="4FC41BAA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 xml:space="preserve">  </w:t>
      </w:r>
      <w:proofErr w:type="spellStart"/>
      <w:r w:rsidRPr="00A44DC6">
        <w:rPr>
          <w:color w:val="4C4C4C"/>
          <w:sz w:val="18"/>
          <w:szCs w:val="18"/>
        </w:rPr>
        <w:t>Rel</w:t>
      </w:r>
      <w:proofErr w:type="spellEnd"/>
      <w:r w:rsidRPr="00A44DC6">
        <w:rPr>
          <w:color w:val="4C4C4C"/>
          <w:sz w:val="18"/>
          <w:szCs w:val="18"/>
        </w:rPr>
        <w:t xml:space="preserve"> moment, Q = </w:t>
      </w:r>
      <w:r w:rsidRPr="00A44DC6">
        <w:rPr>
          <w:color w:val="4C4C4C"/>
          <w:sz w:val="18"/>
          <w:szCs w:val="18"/>
        </w:rPr>
        <w:tab/>
        <w:t>0.0937</w:t>
      </w:r>
      <w:r w:rsidRPr="00A44DC6">
        <w:rPr>
          <w:color w:val="4C4C4C"/>
          <w:sz w:val="18"/>
          <w:szCs w:val="18"/>
        </w:rPr>
        <w:tab/>
        <w:t>0.1781</w:t>
      </w:r>
      <w:r w:rsidRPr="00A44DC6">
        <w:rPr>
          <w:color w:val="4C4C4C"/>
          <w:sz w:val="18"/>
          <w:szCs w:val="18"/>
        </w:rPr>
        <w:tab/>
        <w:t>0.2457</w:t>
      </w:r>
      <w:r w:rsidRPr="00A44DC6">
        <w:rPr>
          <w:color w:val="4C4C4C"/>
          <w:sz w:val="18"/>
          <w:szCs w:val="18"/>
        </w:rPr>
        <w:tab/>
        <w:t>0.1739</w:t>
      </w:r>
      <w:r w:rsidRPr="00A44DC6">
        <w:rPr>
          <w:color w:val="4C4C4C"/>
          <w:sz w:val="18"/>
          <w:szCs w:val="18"/>
        </w:rPr>
        <w:tab/>
        <w:t>0.0211</w:t>
      </w:r>
    </w:p>
    <w:p w14:paraId="31662419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 xml:space="preserve"> Compactness, C = </w:t>
      </w:r>
      <w:r w:rsidRPr="00A44DC6">
        <w:rPr>
          <w:color w:val="4C4C4C"/>
          <w:sz w:val="18"/>
          <w:szCs w:val="18"/>
        </w:rPr>
        <w:tab/>
        <w:t>0.7719</w:t>
      </w:r>
      <w:r w:rsidRPr="00A44DC6">
        <w:rPr>
          <w:color w:val="4C4C4C"/>
          <w:sz w:val="18"/>
          <w:szCs w:val="18"/>
        </w:rPr>
        <w:tab/>
        <w:t>0.8479</w:t>
      </w:r>
      <w:r w:rsidRPr="00A44DC6">
        <w:rPr>
          <w:color w:val="4C4C4C"/>
          <w:sz w:val="18"/>
          <w:szCs w:val="18"/>
        </w:rPr>
        <w:tab/>
        <w:t>0.8249</w:t>
      </w:r>
      <w:r w:rsidRPr="00A44DC6">
        <w:rPr>
          <w:color w:val="4C4C4C"/>
          <w:sz w:val="18"/>
          <w:szCs w:val="18"/>
        </w:rPr>
        <w:tab/>
        <w:t>0.7937</w:t>
      </w:r>
      <w:r w:rsidRPr="00A44DC6">
        <w:rPr>
          <w:color w:val="4C4C4C"/>
          <w:sz w:val="18"/>
          <w:szCs w:val="18"/>
        </w:rPr>
        <w:tab/>
        <w:t>0.4139</w:t>
      </w:r>
    </w:p>
    <w:p w14:paraId="368396AB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</w:p>
    <w:p w14:paraId="7137F1D0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proofErr w:type="spellStart"/>
      <w:r w:rsidRPr="00A44DC6">
        <w:rPr>
          <w:color w:val="4C4C4C"/>
          <w:sz w:val="18"/>
          <w:szCs w:val="18"/>
        </w:rPr>
        <w:t>Jaccard</w:t>
      </w:r>
      <w:proofErr w:type="spellEnd"/>
      <w:r w:rsidRPr="00A44DC6">
        <w:rPr>
          <w:color w:val="4C4C4C"/>
          <w:sz w:val="18"/>
          <w:szCs w:val="18"/>
        </w:rPr>
        <w:t xml:space="preserve"> </w:t>
      </w:r>
      <w:proofErr w:type="spellStart"/>
      <w:r w:rsidRPr="00A44DC6">
        <w:rPr>
          <w:color w:val="4C4C4C"/>
          <w:sz w:val="18"/>
          <w:szCs w:val="18"/>
        </w:rPr>
        <w:t>indx</w:t>
      </w:r>
      <w:proofErr w:type="spellEnd"/>
      <w:r w:rsidRPr="00A44DC6">
        <w:rPr>
          <w:color w:val="4C4C4C"/>
          <w:sz w:val="18"/>
          <w:szCs w:val="18"/>
        </w:rPr>
        <w:t>, J =</w:t>
      </w:r>
    </w:p>
    <w:p w14:paraId="0A44B4A6" w14:textId="2E24397C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  <w:t>Dentin</w:t>
      </w:r>
      <w:r w:rsidRPr="00A44DC6">
        <w:rPr>
          <w:color w:val="4C4C4C"/>
          <w:sz w:val="18"/>
          <w:szCs w:val="18"/>
        </w:rPr>
        <w:tab/>
        <w:t>Bone</w:t>
      </w:r>
      <w:r w:rsidRPr="00A44DC6">
        <w:rPr>
          <w:color w:val="4C4C4C"/>
          <w:sz w:val="18"/>
          <w:szCs w:val="18"/>
        </w:rPr>
        <w:tab/>
        <w:t>Tendon</w:t>
      </w:r>
      <w:r w:rsidRPr="00A44DC6">
        <w:rPr>
          <w:color w:val="4C4C4C"/>
          <w:sz w:val="18"/>
          <w:szCs w:val="18"/>
        </w:rPr>
        <w:tab/>
        <w:t>Skin</w:t>
      </w:r>
      <w:r w:rsidRPr="00A44DC6">
        <w:rPr>
          <w:color w:val="4C4C4C"/>
          <w:sz w:val="18"/>
          <w:szCs w:val="18"/>
        </w:rPr>
        <w:tab/>
        <w:t>Cartilage</w:t>
      </w:r>
    </w:p>
    <w:p w14:paraId="08D2EFFE" w14:textId="664582F1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  <w:t>Dentin</w:t>
      </w:r>
      <w:r w:rsidRPr="00A44DC6">
        <w:rPr>
          <w:color w:val="4C4C4C"/>
          <w:sz w:val="18"/>
          <w:szCs w:val="18"/>
        </w:rPr>
        <w:tab/>
        <w:t>1.0000</w:t>
      </w:r>
      <w:r w:rsidRPr="00A44DC6">
        <w:rPr>
          <w:color w:val="4C4C4C"/>
          <w:sz w:val="18"/>
          <w:szCs w:val="18"/>
        </w:rPr>
        <w:tab/>
        <w:t>0.4400</w:t>
      </w:r>
      <w:r w:rsidRPr="00A44DC6">
        <w:rPr>
          <w:color w:val="4C4C4C"/>
          <w:sz w:val="18"/>
          <w:szCs w:val="18"/>
        </w:rPr>
        <w:tab/>
        <w:t>0.0178</w:t>
      </w:r>
      <w:r w:rsidRPr="00A44DC6">
        <w:rPr>
          <w:color w:val="4C4C4C"/>
          <w:sz w:val="18"/>
          <w:szCs w:val="18"/>
        </w:rPr>
        <w:tab/>
        <w:t>0.0046</w:t>
      </w:r>
      <w:r w:rsidRPr="00A44DC6">
        <w:rPr>
          <w:color w:val="4C4C4C"/>
          <w:sz w:val="18"/>
          <w:szCs w:val="18"/>
        </w:rPr>
        <w:tab/>
        <w:t>0.0031</w:t>
      </w:r>
    </w:p>
    <w:p w14:paraId="1F4D92C8" w14:textId="61BADEC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  <w:t xml:space="preserve">  Bone</w:t>
      </w:r>
      <w:r w:rsidRPr="00A44DC6">
        <w:rPr>
          <w:color w:val="4C4C4C"/>
          <w:sz w:val="18"/>
          <w:szCs w:val="18"/>
        </w:rPr>
        <w:tab/>
        <w:t>0.4400</w:t>
      </w:r>
      <w:r w:rsidRPr="00A44DC6">
        <w:rPr>
          <w:color w:val="4C4C4C"/>
          <w:sz w:val="18"/>
          <w:szCs w:val="18"/>
        </w:rPr>
        <w:tab/>
        <w:t>1.0000</w:t>
      </w:r>
      <w:r w:rsidRPr="00A44DC6">
        <w:rPr>
          <w:color w:val="4C4C4C"/>
          <w:sz w:val="18"/>
          <w:szCs w:val="18"/>
        </w:rPr>
        <w:tab/>
        <w:t>0.2604</w:t>
      </w:r>
      <w:r w:rsidRPr="00A44DC6">
        <w:rPr>
          <w:color w:val="4C4C4C"/>
          <w:sz w:val="18"/>
          <w:szCs w:val="18"/>
        </w:rPr>
        <w:tab/>
        <w:t>0.0775</w:t>
      </w:r>
      <w:r w:rsidRPr="00A44DC6">
        <w:rPr>
          <w:color w:val="4C4C4C"/>
          <w:sz w:val="18"/>
          <w:szCs w:val="18"/>
        </w:rPr>
        <w:tab/>
        <w:t>0.0127</w:t>
      </w:r>
    </w:p>
    <w:p w14:paraId="7E04BC46" w14:textId="7C8FC292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  <w:t>Tendon</w:t>
      </w:r>
      <w:r w:rsidRPr="00A44DC6">
        <w:rPr>
          <w:color w:val="4C4C4C"/>
          <w:sz w:val="18"/>
          <w:szCs w:val="18"/>
        </w:rPr>
        <w:tab/>
        <w:t>0.0178</w:t>
      </w:r>
      <w:r w:rsidRPr="00A44DC6">
        <w:rPr>
          <w:color w:val="4C4C4C"/>
          <w:sz w:val="18"/>
          <w:szCs w:val="18"/>
        </w:rPr>
        <w:tab/>
        <w:t>0.2604</w:t>
      </w:r>
      <w:r w:rsidRPr="00A44DC6">
        <w:rPr>
          <w:color w:val="4C4C4C"/>
          <w:sz w:val="18"/>
          <w:szCs w:val="18"/>
        </w:rPr>
        <w:tab/>
        <w:t>1.0000</w:t>
      </w:r>
      <w:r w:rsidRPr="00A44DC6">
        <w:rPr>
          <w:color w:val="4C4C4C"/>
          <w:sz w:val="18"/>
          <w:szCs w:val="18"/>
        </w:rPr>
        <w:tab/>
        <w:t>0.2795</w:t>
      </w:r>
      <w:r w:rsidRPr="00A44DC6">
        <w:rPr>
          <w:color w:val="4C4C4C"/>
          <w:sz w:val="18"/>
          <w:szCs w:val="18"/>
        </w:rPr>
        <w:tab/>
        <w:t>0.0247</w:t>
      </w:r>
    </w:p>
    <w:p w14:paraId="16B7BD6C" w14:textId="29DAA15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</w:r>
      <w:r w:rsidRPr="00A44DC6">
        <w:rPr>
          <w:color w:val="4C4C4C"/>
          <w:sz w:val="18"/>
          <w:szCs w:val="18"/>
        </w:rPr>
        <w:tab/>
        <w:t xml:space="preserve">  Skin</w:t>
      </w:r>
      <w:r w:rsidRPr="00A44DC6">
        <w:rPr>
          <w:color w:val="4C4C4C"/>
          <w:sz w:val="18"/>
          <w:szCs w:val="18"/>
        </w:rPr>
        <w:tab/>
        <w:t>0.0046</w:t>
      </w:r>
      <w:r w:rsidRPr="00A44DC6">
        <w:rPr>
          <w:color w:val="4C4C4C"/>
          <w:sz w:val="18"/>
          <w:szCs w:val="18"/>
        </w:rPr>
        <w:tab/>
        <w:t>0.0775</w:t>
      </w:r>
      <w:r w:rsidRPr="00A44DC6">
        <w:rPr>
          <w:color w:val="4C4C4C"/>
          <w:sz w:val="18"/>
          <w:szCs w:val="18"/>
        </w:rPr>
        <w:tab/>
        <w:t>0.2795</w:t>
      </w:r>
      <w:r w:rsidRPr="00A44DC6">
        <w:rPr>
          <w:color w:val="4C4C4C"/>
          <w:sz w:val="18"/>
          <w:szCs w:val="18"/>
        </w:rPr>
        <w:tab/>
        <w:t>1.0001</w:t>
      </w:r>
      <w:r w:rsidRPr="00A44DC6">
        <w:rPr>
          <w:color w:val="4C4C4C"/>
          <w:sz w:val="18"/>
          <w:szCs w:val="18"/>
        </w:rPr>
        <w:tab/>
        <w:t>0.1197</w:t>
      </w:r>
    </w:p>
    <w:p w14:paraId="21EA929B" w14:textId="29145635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  <w:r w:rsidRPr="00A44DC6">
        <w:rPr>
          <w:color w:val="4C4C4C"/>
          <w:sz w:val="18"/>
          <w:szCs w:val="18"/>
        </w:rPr>
        <w:tab/>
        <w:t xml:space="preserve">      Cartilage</w:t>
      </w:r>
      <w:r w:rsidRPr="00A44DC6">
        <w:rPr>
          <w:color w:val="4C4C4C"/>
          <w:sz w:val="18"/>
          <w:szCs w:val="18"/>
        </w:rPr>
        <w:tab/>
        <w:t>0.0031</w:t>
      </w:r>
      <w:r w:rsidRPr="00A44DC6">
        <w:rPr>
          <w:color w:val="4C4C4C"/>
          <w:sz w:val="18"/>
          <w:szCs w:val="18"/>
        </w:rPr>
        <w:tab/>
        <w:t>0.0127</w:t>
      </w:r>
      <w:r w:rsidRPr="00A44DC6">
        <w:rPr>
          <w:color w:val="4C4C4C"/>
          <w:sz w:val="18"/>
          <w:szCs w:val="18"/>
        </w:rPr>
        <w:tab/>
        <w:t>0.0247</w:t>
      </w:r>
      <w:r w:rsidRPr="00A44DC6">
        <w:rPr>
          <w:color w:val="4C4C4C"/>
          <w:sz w:val="18"/>
          <w:szCs w:val="18"/>
        </w:rPr>
        <w:tab/>
        <w:t>0.1197</w:t>
      </w:r>
      <w:r w:rsidRPr="00A44DC6">
        <w:rPr>
          <w:color w:val="4C4C4C"/>
          <w:sz w:val="18"/>
          <w:szCs w:val="18"/>
        </w:rPr>
        <w:tab/>
        <w:t>1.0000</w:t>
      </w:r>
    </w:p>
    <w:p w14:paraId="0C3BE86D" w14:textId="09415BC3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</w:p>
    <w:p w14:paraId="2B6A05BB" w14:textId="77777777" w:rsidR="003D237B" w:rsidRPr="00A44DC6" w:rsidRDefault="003D237B" w:rsidP="003D237B">
      <w:pPr>
        <w:pStyle w:val="HTMLPreformatted"/>
        <w:shd w:val="clear" w:color="auto" w:fill="FFFFFF"/>
        <w:spacing w:line="360" w:lineRule="auto"/>
        <w:textAlignment w:val="baseline"/>
        <w:rPr>
          <w:color w:val="4C4C4C"/>
          <w:sz w:val="18"/>
          <w:szCs w:val="18"/>
        </w:rPr>
      </w:pPr>
    </w:p>
    <w:p w14:paraId="3F070AE4" w14:textId="61B7161C" w:rsidR="003D237B" w:rsidRPr="00A44DC6" w:rsidRDefault="003D237B" w:rsidP="003D237B">
      <w:pPr>
        <w:spacing w:after="0" w:line="360" w:lineRule="auto"/>
      </w:pPr>
      <w:r w:rsidRPr="00A44DC6">
        <w:rPr>
          <w:noProof/>
        </w:rPr>
        <w:drawing>
          <wp:inline distT="0" distB="0" distL="0" distR="0" wp14:anchorId="649179BF" wp14:editId="6DA4BD88">
            <wp:extent cx="2926080" cy="2192122"/>
            <wp:effectExtent l="0" t="0" r="7620" b="0"/>
            <wp:docPr id="9" name="Picture 9" descr="C:\Users\Michael M Porter\Desktop\WORK\[Research]\Research\Radar Charts\PLOS ONE\html\radarchart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hael M Porter\Desktop\WORK\[Research]\Research\Radar Charts\PLOS ONE\html\radarchart_0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2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4DC6"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  <w:r w:rsidRPr="00A44DC6">
        <w:rPr>
          <w:noProof/>
        </w:rPr>
        <w:drawing>
          <wp:inline distT="0" distB="0" distL="0" distR="0" wp14:anchorId="3BF88382" wp14:editId="0BB14FAF">
            <wp:extent cx="2926080" cy="2192122"/>
            <wp:effectExtent l="0" t="0" r="7620" b="0"/>
            <wp:docPr id="8" name="Picture 8" descr="C:\Users\Michael M Porter\Desktop\WORK\[Research]\Research\Radar Charts\PLOS ONE\html\radarchart_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hael M Porter\Desktop\WORK\[Research]\Research\Radar Charts\PLOS ONE\html\radarchart_0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2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EC9A8" w14:textId="67063BF9" w:rsidR="0035630F" w:rsidRPr="00A44DC6" w:rsidRDefault="00B05971" w:rsidP="003D237B">
      <w:pPr>
        <w:pStyle w:val="Footer2"/>
        <w:pBdr>
          <w:top w:val="dotted" w:sz="6" w:space="8" w:color="878787"/>
        </w:pBdr>
        <w:shd w:val="clear" w:color="auto" w:fill="FFFFFF"/>
        <w:spacing w:before="0" w:beforeAutospacing="0" w:after="0" w:afterAutospacing="0" w:line="360" w:lineRule="auto"/>
        <w:textAlignment w:val="baseline"/>
        <w:rPr>
          <w:rFonts w:ascii="Arial" w:hAnsi="Arial" w:cs="Arial"/>
          <w:i/>
          <w:iCs/>
          <w:color w:val="878787"/>
          <w:sz w:val="19"/>
          <w:szCs w:val="19"/>
        </w:rPr>
      </w:pPr>
      <w:hyperlink r:id="rId10" w:history="1">
        <w:r w:rsidR="003D237B" w:rsidRPr="00A44DC6">
          <w:rPr>
            <w:rStyle w:val="Hyperlink"/>
            <w:rFonts w:ascii="Arial" w:hAnsi="Arial" w:cs="Arial"/>
            <w:i/>
            <w:iCs/>
            <w:color w:val="878787"/>
            <w:sz w:val="14"/>
            <w:szCs w:val="14"/>
            <w:bdr w:val="none" w:sz="0" w:space="0" w:color="auto" w:frame="1"/>
          </w:rPr>
          <w:t>Published with MATLAB® R2018a</w:t>
        </w:r>
      </w:hyperlink>
    </w:p>
    <w:sectPr w:rsidR="0035630F" w:rsidRPr="00A44DC6" w:rsidSect="00E80155">
      <w:footerReference w:type="default" r:id="rId11"/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D84EB2" w14:textId="77777777" w:rsidR="00B05971" w:rsidRDefault="00B05971" w:rsidP="00512C16">
      <w:pPr>
        <w:spacing w:after="0" w:line="240" w:lineRule="auto"/>
      </w:pPr>
      <w:r>
        <w:separator/>
      </w:r>
    </w:p>
  </w:endnote>
  <w:endnote w:type="continuationSeparator" w:id="0">
    <w:p w14:paraId="5AB3BC8C" w14:textId="77777777" w:rsidR="00B05971" w:rsidRDefault="00B05971" w:rsidP="0051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049724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F1EB" w14:textId="3F6AC5CD" w:rsidR="00511040" w:rsidRPr="00512C16" w:rsidRDefault="00511040" w:rsidP="007C1FBB">
        <w:pPr>
          <w:pStyle w:val="Footer"/>
          <w:jc w:val="center"/>
          <w:rPr>
            <w:rFonts w:ascii="Arial" w:hAnsi="Arial" w:cs="Arial"/>
            <w:sz w:val="20"/>
          </w:rPr>
        </w:pPr>
        <w:r w:rsidRPr="00512C16">
          <w:rPr>
            <w:rFonts w:ascii="Arial" w:hAnsi="Arial" w:cs="Arial"/>
            <w:sz w:val="20"/>
          </w:rPr>
          <w:fldChar w:fldCharType="begin"/>
        </w:r>
        <w:r w:rsidRPr="00512C16">
          <w:rPr>
            <w:rFonts w:ascii="Arial" w:hAnsi="Arial" w:cs="Arial"/>
            <w:sz w:val="20"/>
          </w:rPr>
          <w:instrText xml:space="preserve"> PAGE   \* MERGEFORMAT </w:instrText>
        </w:r>
        <w:r w:rsidRPr="00512C16">
          <w:rPr>
            <w:rFonts w:ascii="Arial" w:hAnsi="Arial" w:cs="Arial"/>
            <w:sz w:val="20"/>
          </w:rPr>
          <w:fldChar w:fldCharType="separate"/>
        </w:r>
        <w:r w:rsidR="00E80155">
          <w:rPr>
            <w:rFonts w:ascii="Arial" w:hAnsi="Arial" w:cs="Arial"/>
            <w:noProof/>
            <w:sz w:val="20"/>
          </w:rPr>
          <w:t>1</w:t>
        </w:r>
        <w:r w:rsidRPr="00512C16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A6FDD8" w14:textId="77777777" w:rsidR="00B05971" w:rsidRDefault="00B05971" w:rsidP="00512C16">
      <w:pPr>
        <w:spacing w:after="0" w:line="240" w:lineRule="auto"/>
      </w:pPr>
      <w:r>
        <w:separator/>
      </w:r>
    </w:p>
  </w:footnote>
  <w:footnote w:type="continuationSeparator" w:id="0">
    <w:p w14:paraId="00AB3FB4" w14:textId="77777777" w:rsidR="00B05971" w:rsidRDefault="00B05971" w:rsidP="0051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27EF"/>
    <w:multiLevelType w:val="hybridMultilevel"/>
    <w:tmpl w:val="393626A6"/>
    <w:lvl w:ilvl="0" w:tplc="2AC8889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B333BA"/>
    <w:multiLevelType w:val="hybridMultilevel"/>
    <w:tmpl w:val="83665A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B678F7"/>
    <w:multiLevelType w:val="hybridMultilevel"/>
    <w:tmpl w:val="E2D0E8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410E27"/>
    <w:multiLevelType w:val="hybridMultilevel"/>
    <w:tmpl w:val="7AEC2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wf2x5od25afe2wadvr5d7vwpftvtwr29z&quot;&gt;radar&lt;record-ids&gt;&lt;item&gt;1&lt;/item&gt;&lt;item&gt;2&lt;/item&gt;&lt;item&gt;3&lt;/item&gt;&lt;item&gt;5&lt;/item&gt;&lt;item&gt;8&lt;/item&gt;&lt;item&gt;9&lt;/item&gt;&lt;item&gt;11&lt;/item&gt;&lt;item&gt;14&lt;/item&gt;&lt;item&gt;15&lt;/item&gt;&lt;item&gt;17&lt;/item&gt;&lt;item&gt;18&lt;/item&gt;&lt;item&gt;20&lt;/item&gt;&lt;item&gt;21&lt;/item&gt;&lt;item&gt;24&lt;/item&gt;&lt;item&gt;25&lt;/item&gt;&lt;item&gt;28&lt;/item&gt;&lt;item&gt;29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5&lt;/item&gt;&lt;item&gt;86&lt;/item&gt;&lt;item&gt;92&lt;/item&gt;&lt;item&gt;93&lt;/item&gt;&lt;item&gt;94&lt;/item&gt;&lt;item&gt;96&lt;/item&gt;&lt;item&gt;103&lt;/item&gt;&lt;item&gt;107&lt;/item&gt;&lt;item&gt;108&lt;/item&gt;&lt;item&gt;111&lt;/item&gt;&lt;item&gt;112&lt;/item&gt;&lt;item&gt;115&lt;/item&gt;&lt;item&gt;116&lt;/item&gt;&lt;item&gt;118&lt;/item&gt;&lt;item&gt;119&lt;/item&gt;&lt;item&gt;120&lt;/item&gt;&lt;item&gt;122&lt;/item&gt;&lt;item&gt;123&lt;/item&gt;&lt;item&gt;126&lt;/item&gt;&lt;item&gt;127&lt;/item&gt;&lt;item&gt;130&lt;/item&gt;&lt;item&gt;132&lt;/item&gt;&lt;item&gt;133&lt;/item&gt;&lt;item&gt;134&lt;/item&gt;&lt;item&gt;135&lt;/item&gt;&lt;item&gt;137&lt;/item&gt;&lt;item&gt;138&lt;/item&gt;&lt;item&gt;139&lt;/item&gt;&lt;item&gt;140&lt;/item&gt;&lt;item&gt;143&lt;/item&gt;&lt;item&gt;146&lt;/item&gt;&lt;item&gt;147&lt;/item&gt;&lt;item&gt;148&lt;/item&gt;&lt;item&gt;151&lt;/item&gt;&lt;item&gt;152&lt;/item&gt;&lt;item&gt;155&lt;/item&gt;&lt;item&gt;160&lt;/item&gt;&lt;item&gt;162&lt;/item&gt;&lt;item&gt;164&lt;/item&gt;&lt;item&gt;165&lt;/item&gt;&lt;item&gt;166&lt;/item&gt;&lt;item&gt;167&lt;/item&gt;&lt;item&gt;168&lt;/item&gt;&lt;item&gt;169&lt;/item&gt;&lt;item&gt;170&lt;/item&gt;&lt;item&gt;171&lt;/item&gt;&lt;item&gt;175&lt;/item&gt;&lt;item&gt;180&lt;/item&gt;&lt;item&gt;181&lt;/item&gt;&lt;item&gt;182&lt;/item&gt;&lt;item&gt;185&lt;/item&gt;&lt;item&gt;186&lt;/item&gt;&lt;item&gt;187&lt;/item&gt;&lt;item&gt;188&lt;/item&gt;&lt;item&gt;189&lt;/item&gt;&lt;/record-ids&gt;&lt;/item&gt;&lt;/Libraries&gt;"/>
  </w:docVars>
  <w:rsids>
    <w:rsidRoot w:val="000F61BF"/>
    <w:rsid w:val="000008DB"/>
    <w:rsid w:val="0000229A"/>
    <w:rsid w:val="000030C5"/>
    <w:rsid w:val="000035A5"/>
    <w:rsid w:val="00003F57"/>
    <w:rsid w:val="0000432E"/>
    <w:rsid w:val="00004825"/>
    <w:rsid w:val="00005A9D"/>
    <w:rsid w:val="00005C11"/>
    <w:rsid w:val="000060F3"/>
    <w:rsid w:val="00006925"/>
    <w:rsid w:val="00006A9F"/>
    <w:rsid w:val="0001046D"/>
    <w:rsid w:val="0001153A"/>
    <w:rsid w:val="000132A7"/>
    <w:rsid w:val="00013317"/>
    <w:rsid w:val="00014ABF"/>
    <w:rsid w:val="00016041"/>
    <w:rsid w:val="000167A4"/>
    <w:rsid w:val="000169C9"/>
    <w:rsid w:val="00016E0A"/>
    <w:rsid w:val="00016EB6"/>
    <w:rsid w:val="00016F31"/>
    <w:rsid w:val="0001759A"/>
    <w:rsid w:val="0001788C"/>
    <w:rsid w:val="00017B82"/>
    <w:rsid w:val="00017D41"/>
    <w:rsid w:val="000216E1"/>
    <w:rsid w:val="000226DE"/>
    <w:rsid w:val="00023308"/>
    <w:rsid w:val="0002425C"/>
    <w:rsid w:val="00024C5F"/>
    <w:rsid w:val="000264E6"/>
    <w:rsid w:val="00026B9B"/>
    <w:rsid w:val="00027467"/>
    <w:rsid w:val="00027740"/>
    <w:rsid w:val="00027B33"/>
    <w:rsid w:val="00030AD4"/>
    <w:rsid w:val="00031276"/>
    <w:rsid w:val="00031C45"/>
    <w:rsid w:val="000333E5"/>
    <w:rsid w:val="00035C4F"/>
    <w:rsid w:val="0004010A"/>
    <w:rsid w:val="000402E2"/>
    <w:rsid w:val="0004128A"/>
    <w:rsid w:val="000424EC"/>
    <w:rsid w:val="00042A0D"/>
    <w:rsid w:val="00042EA9"/>
    <w:rsid w:val="00043DEB"/>
    <w:rsid w:val="00045667"/>
    <w:rsid w:val="00046D07"/>
    <w:rsid w:val="000471D0"/>
    <w:rsid w:val="00047803"/>
    <w:rsid w:val="00052439"/>
    <w:rsid w:val="00052761"/>
    <w:rsid w:val="00053107"/>
    <w:rsid w:val="00053989"/>
    <w:rsid w:val="000542AB"/>
    <w:rsid w:val="0005509E"/>
    <w:rsid w:val="00055101"/>
    <w:rsid w:val="0005543E"/>
    <w:rsid w:val="00055FF0"/>
    <w:rsid w:val="00056320"/>
    <w:rsid w:val="00057C48"/>
    <w:rsid w:val="000602DC"/>
    <w:rsid w:val="00061718"/>
    <w:rsid w:val="00061B46"/>
    <w:rsid w:val="00061DBD"/>
    <w:rsid w:val="000626A1"/>
    <w:rsid w:val="000633E6"/>
    <w:rsid w:val="00064522"/>
    <w:rsid w:val="000648BB"/>
    <w:rsid w:val="00072756"/>
    <w:rsid w:val="00073DDC"/>
    <w:rsid w:val="000756F6"/>
    <w:rsid w:val="00075D55"/>
    <w:rsid w:val="00076705"/>
    <w:rsid w:val="000774D3"/>
    <w:rsid w:val="000777C6"/>
    <w:rsid w:val="0008002A"/>
    <w:rsid w:val="00080293"/>
    <w:rsid w:val="000818AF"/>
    <w:rsid w:val="000830D6"/>
    <w:rsid w:val="00083DCE"/>
    <w:rsid w:val="00084442"/>
    <w:rsid w:val="00084B27"/>
    <w:rsid w:val="000860F5"/>
    <w:rsid w:val="00087163"/>
    <w:rsid w:val="00087B2E"/>
    <w:rsid w:val="00091060"/>
    <w:rsid w:val="0009150E"/>
    <w:rsid w:val="00093DC5"/>
    <w:rsid w:val="0009412F"/>
    <w:rsid w:val="0009666B"/>
    <w:rsid w:val="00097E8C"/>
    <w:rsid w:val="000A0B84"/>
    <w:rsid w:val="000A201B"/>
    <w:rsid w:val="000A293D"/>
    <w:rsid w:val="000A30EA"/>
    <w:rsid w:val="000A3868"/>
    <w:rsid w:val="000A4B97"/>
    <w:rsid w:val="000A4C6A"/>
    <w:rsid w:val="000A6DB8"/>
    <w:rsid w:val="000A6EB6"/>
    <w:rsid w:val="000A7D67"/>
    <w:rsid w:val="000B0785"/>
    <w:rsid w:val="000B0B46"/>
    <w:rsid w:val="000B0DD5"/>
    <w:rsid w:val="000B1923"/>
    <w:rsid w:val="000B413C"/>
    <w:rsid w:val="000B457D"/>
    <w:rsid w:val="000B4F01"/>
    <w:rsid w:val="000B511E"/>
    <w:rsid w:val="000B64FF"/>
    <w:rsid w:val="000B78A3"/>
    <w:rsid w:val="000C0BDF"/>
    <w:rsid w:val="000C1A11"/>
    <w:rsid w:val="000C2373"/>
    <w:rsid w:val="000C2E36"/>
    <w:rsid w:val="000C36F1"/>
    <w:rsid w:val="000C3B59"/>
    <w:rsid w:val="000C5C94"/>
    <w:rsid w:val="000C6935"/>
    <w:rsid w:val="000C71D0"/>
    <w:rsid w:val="000C7CD4"/>
    <w:rsid w:val="000D27A4"/>
    <w:rsid w:val="000D2877"/>
    <w:rsid w:val="000D382A"/>
    <w:rsid w:val="000D4952"/>
    <w:rsid w:val="000D4CC5"/>
    <w:rsid w:val="000D6470"/>
    <w:rsid w:val="000D70E9"/>
    <w:rsid w:val="000D71FC"/>
    <w:rsid w:val="000D7530"/>
    <w:rsid w:val="000D7790"/>
    <w:rsid w:val="000D7A7A"/>
    <w:rsid w:val="000D7E0C"/>
    <w:rsid w:val="000E063B"/>
    <w:rsid w:val="000E1A3D"/>
    <w:rsid w:val="000E1A80"/>
    <w:rsid w:val="000E2D7D"/>
    <w:rsid w:val="000E364F"/>
    <w:rsid w:val="000E5728"/>
    <w:rsid w:val="000E6EB7"/>
    <w:rsid w:val="000E76F9"/>
    <w:rsid w:val="000F03F6"/>
    <w:rsid w:val="000F0A5B"/>
    <w:rsid w:val="000F1065"/>
    <w:rsid w:val="000F323B"/>
    <w:rsid w:val="000F38DA"/>
    <w:rsid w:val="000F53A7"/>
    <w:rsid w:val="000F5BD8"/>
    <w:rsid w:val="000F5DC9"/>
    <w:rsid w:val="000F61BF"/>
    <w:rsid w:val="001002F8"/>
    <w:rsid w:val="001015A7"/>
    <w:rsid w:val="00102169"/>
    <w:rsid w:val="001028E9"/>
    <w:rsid w:val="00102975"/>
    <w:rsid w:val="001029A4"/>
    <w:rsid w:val="001031D5"/>
    <w:rsid w:val="00103458"/>
    <w:rsid w:val="00104020"/>
    <w:rsid w:val="00105939"/>
    <w:rsid w:val="00105C6C"/>
    <w:rsid w:val="0010777C"/>
    <w:rsid w:val="00107863"/>
    <w:rsid w:val="001079BB"/>
    <w:rsid w:val="00110BBA"/>
    <w:rsid w:val="00113330"/>
    <w:rsid w:val="00114E9A"/>
    <w:rsid w:val="00116B78"/>
    <w:rsid w:val="00116D8B"/>
    <w:rsid w:val="00116FA3"/>
    <w:rsid w:val="00117CB9"/>
    <w:rsid w:val="00120127"/>
    <w:rsid w:val="00120525"/>
    <w:rsid w:val="001226D2"/>
    <w:rsid w:val="00122F69"/>
    <w:rsid w:val="00123D7A"/>
    <w:rsid w:val="00124550"/>
    <w:rsid w:val="00124AE9"/>
    <w:rsid w:val="0012525E"/>
    <w:rsid w:val="00125ABA"/>
    <w:rsid w:val="00125F24"/>
    <w:rsid w:val="001279D1"/>
    <w:rsid w:val="001305E4"/>
    <w:rsid w:val="00131550"/>
    <w:rsid w:val="001335BB"/>
    <w:rsid w:val="001342D4"/>
    <w:rsid w:val="0013492E"/>
    <w:rsid w:val="001349DC"/>
    <w:rsid w:val="0013694C"/>
    <w:rsid w:val="001369EC"/>
    <w:rsid w:val="00136C39"/>
    <w:rsid w:val="00136E99"/>
    <w:rsid w:val="00137307"/>
    <w:rsid w:val="0013733A"/>
    <w:rsid w:val="00137CF8"/>
    <w:rsid w:val="00137E67"/>
    <w:rsid w:val="001407FE"/>
    <w:rsid w:val="001419E5"/>
    <w:rsid w:val="0014241B"/>
    <w:rsid w:val="001426ED"/>
    <w:rsid w:val="001428EA"/>
    <w:rsid w:val="00142AFB"/>
    <w:rsid w:val="00143B4C"/>
    <w:rsid w:val="00144703"/>
    <w:rsid w:val="001449BA"/>
    <w:rsid w:val="00145D50"/>
    <w:rsid w:val="00146366"/>
    <w:rsid w:val="0014700F"/>
    <w:rsid w:val="00147C39"/>
    <w:rsid w:val="00147CE2"/>
    <w:rsid w:val="001518B1"/>
    <w:rsid w:val="00151A8B"/>
    <w:rsid w:val="00152CFF"/>
    <w:rsid w:val="0015310A"/>
    <w:rsid w:val="00153400"/>
    <w:rsid w:val="00153924"/>
    <w:rsid w:val="00153B90"/>
    <w:rsid w:val="00154B3F"/>
    <w:rsid w:val="00155A26"/>
    <w:rsid w:val="00156BC0"/>
    <w:rsid w:val="001576A5"/>
    <w:rsid w:val="00157FC4"/>
    <w:rsid w:val="00160DE7"/>
    <w:rsid w:val="00161B92"/>
    <w:rsid w:val="00162632"/>
    <w:rsid w:val="0016266E"/>
    <w:rsid w:val="00162709"/>
    <w:rsid w:val="001645B7"/>
    <w:rsid w:val="00164C3F"/>
    <w:rsid w:val="00166624"/>
    <w:rsid w:val="00166DC0"/>
    <w:rsid w:val="00170563"/>
    <w:rsid w:val="00171552"/>
    <w:rsid w:val="00171680"/>
    <w:rsid w:val="00171AB7"/>
    <w:rsid w:val="001723FD"/>
    <w:rsid w:val="001731FB"/>
    <w:rsid w:val="00173D35"/>
    <w:rsid w:val="00174B35"/>
    <w:rsid w:val="00175151"/>
    <w:rsid w:val="00175804"/>
    <w:rsid w:val="001759B6"/>
    <w:rsid w:val="0017670B"/>
    <w:rsid w:val="00180663"/>
    <w:rsid w:val="00180DBB"/>
    <w:rsid w:val="001818AC"/>
    <w:rsid w:val="00181929"/>
    <w:rsid w:val="00182644"/>
    <w:rsid w:val="00182A7D"/>
    <w:rsid w:val="001860BA"/>
    <w:rsid w:val="00186A7A"/>
    <w:rsid w:val="00186C13"/>
    <w:rsid w:val="00186EFB"/>
    <w:rsid w:val="001912BC"/>
    <w:rsid w:val="00191D69"/>
    <w:rsid w:val="0019247B"/>
    <w:rsid w:val="00193554"/>
    <w:rsid w:val="00194FB7"/>
    <w:rsid w:val="0019603C"/>
    <w:rsid w:val="00196535"/>
    <w:rsid w:val="00196FF6"/>
    <w:rsid w:val="00197CB9"/>
    <w:rsid w:val="001A1BF2"/>
    <w:rsid w:val="001A2A08"/>
    <w:rsid w:val="001A331E"/>
    <w:rsid w:val="001A4478"/>
    <w:rsid w:val="001A5C91"/>
    <w:rsid w:val="001A5CA3"/>
    <w:rsid w:val="001A5D24"/>
    <w:rsid w:val="001A5EB7"/>
    <w:rsid w:val="001A697E"/>
    <w:rsid w:val="001A77AB"/>
    <w:rsid w:val="001B0D85"/>
    <w:rsid w:val="001B0F69"/>
    <w:rsid w:val="001B14C9"/>
    <w:rsid w:val="001B1B87"/>
    <w:rsid w:val="001B24CC"/>
    <w:rsid w:val="001B2C08"/>
    <w:rsid w:val="001B3B0D"/>
    <w:rsid w:val="001B4261"/>
    <w:rsid w:val="001B4549"/>
    <w:rsid w:val="001B6571"/>
    <w:rsid w:val="001B6E7A"/>
    <w:rsid w:val="001B7DE2"/>
    <w:rsid w:val="001C0C9B"/>
    <w:rsid w:val="001C2B13"/>
    <w:rsid w:val="001C3A3B"/>
    <w:rsid w:val="001C51F6"/>
    <w:rsid w:val="001C6304"/>
    <w:rsid w:val="001C7056"/>
    <w:rsid w:val="001C714D"/>
    <w:rsid w:val="001D02A8"/>
    <w:rsid w:val="001D0703"/>
    <w:rsid w:val="001D1A6E"/>
    <w:rsid w:val="001D1E06"/>
    <w:rsid w:val="001D25D8"/>
    <w:rsid w:val="001D26A9"/>
    <w:rsid w:val="001D3081"/>
    <w:rsid w:val="001D336E"/>
    <w:rsid w:val="001D5013"/>
    <w:rsid w:val="001D6651"/>
    <w:rsid w:val="001E0113"/>
    <w:rsid w:val="001E012B"/>
    <w:rsid w:val="001E061B"/>
    <w:rsid w:val="001E111C"/>
    <w:rsid w:val="001E1634"/>
    <w:rsid w:val="001E1DFA"/>
    <w:rsid w:val="001E1F7C"/>
    <w:rsid w:val="001E2114"/>
    <w:rsid w:val="001E27AD"/>
    <w:rsid w:val="001E2D38"/>
    <w:rsid w:val="001E3152"/>
    <w:rsid w:val="001E3D3D"/>
    <w:rsid w:val="001E5996"/>
    <w:rsid w:val="001E5C02"/>
    <w:rsid w:val="001E6950"/>
    <w:rsid w:val="001E6A7B"/>
    <w:rsid w:val="001E7195"/>
    <w:rsid w:val="001E7B91"/>
    <w:rsid w:val="001E7F6B"/>
    <w:rsid w:val="001F0A95"/>
    <w:rsid w:val="001F0D55"/>
    <w:rsid w:val="001F26AB"/>
    <w:rsid w:val="001F26E9"/>
    <w:rsid w:val="001F27CE"/>
    <w:rsid w:val="001F349C"/>
    <w:rsid w:val="001F38F3"/>
    <w:rsid w:val="001F3BDF"/>
    <w:rsid w:val="001F483E"/>
    <w:rsid w:val="001F4F0C"/>
    <w:rsid w:val="001F5107"/>
    <w:rsid w:val="001F61AC"/>
    <w:rsid w:val="001F61E0"/>
    <w:rsid w:val="001F7E39"/>
    <w:rsid w:val="00202A4F"/>
    <w:rsid w:val="00203CC7"/>
    <w:rsid w:val="00204F53"/>
    <w:rsid w:val="00205183"/>
    <w:rsid w:val="002051AA"/>
    <w:rsid w:val="0020590A"/>
    <w:rsid w:val="00205925"/>
    <w:rsid w:val="0021030F"/>
    <w:rsid w:val="002134AA"/>
    <w:rsid w:val="00214325"/>
    <w:rsid w:val="00214D75"/>
    <w:rsid w:val="002151EA"/>
    <w:rsid w:val="002156A6"/>
    <w:rsid w:val="002179CB"/>
    <w:rsid w:val="00217CF7"/>
    <w:rsid w:val="00217F7F"/>
    <w:rsid w:val="0022062E"/>
    <w:rsid w:val="00221803"/>
    <w:rsid w:val="00222C40"/>
    <w:rsid w:val="00222E0B"/>
    <w:rsid w:val="0022380D"/>
    <w:rsid w:val="00223CAC"/>
    <w:rsid w:val="002245C0"/>
    <w:rsid w:val="002248FE"/>
    <w:rsid w:val="002252E6"/>
    <w:rsid w:val="00225644"/>
    <w:rsid w:val="00227721"/>
    <w:rsid w:val="00227AA2"/>
    <w:rsid w:val="00227EFE"/>
    <w:rsid w:val="0023071F"/>
    <w:rsid w:val="002308BC"/>
    <w:rsid w:val="002325DE"/>
    <w:rsid w:val="00232C05"/>
    <w:rsid w:val="00233491"/>
    <w:rsid w:val="0023561B"/>
    <w:rsid w:val="00235D94"/>
    <w:rsid w:val="00235EA5"/>
    <w:rsid w:val="002364C5"/>
    <w:rsid w:val="0023654D"/>
    <w:rsid w:val="00236997"/>
    <w:rsid w:val="00236DC0"/>
    <w:rsid w:val="00237592"/>
    <w:rsid w:val="00237713"/>
    <w:rsid w:val="00240B69"/>
    <w:rsid w:val="00241C12"/>
    <w:rsid w:val="002428CE"/>
    <w:rsid w:val="00243B8F"/>
    <w:rsid w:val="0024466D"/>
    <w:rsid w:val="0024627E"/>
    <w:rsid w:val="00246565"/>
    <w:rsid w:val="002467E1"/>
    <w:rsid w:val="00247254"/>
    <w:rsid w:val="00247265"/>
    <w:rsid w:val="002478FC"/>
    <w:rsid w:val="00250CB7"/>
    <w:rsid w:val="00250D32"/>
    <w:rsid w:val="0025365C"/>
    <w:rsid w:val="0025411E"/>
    <w:rsid w:val="00254C1B"/>
    <w:rsid w:val="0025532C"/>
    <w:rsid w:val="002559B2"/>
    <w:rsid w:val="00261413"/>
    <w:rsid w:val="00261EBF"/>
    <w:rsid w:val="00262D19"/>
    <w:rsid w:val="0026316E"/>
    <w:rsid w:val="002645FE"/>
    <w:rsid w:val="00264D22"/>
    <w:rsid w:val="002655FE"/>
    <w:rsid w:val="00266446"/>
    <w:rsid w:val="00266DA5"/>
    <w:rsid w:val="0026764F"/>
    <w:rsid w:val="00271028"/>
    <w:rsid w:val="0027117C"/>
    <w:rsid w:val="002721FF"/>
    <w:rsid w:val="00272207"/>
    <w:rsid w:val="00272C6F"/>
    <w:rsid w:val="00273140"/>
    <w:rsid w:val="002731AF"/>
    <w:rsid w:val="002749C8"/>
    <w:rsid w:val="0027692B"/>
    <w:rsid w:val="002775F3"/>
    <w:rsid w:val="00277D58"/>
    <w:rsid w:val="00277EE0"/>
    <w:rsid w:val="0028035D"/>
    <w:rsid w:val="00281350"/>
    <w:rsid w:val="00281C8B"/>
    <w:rsid w:val="00283223"/>
    <w:rsid w:val="002833F3"/>
    <w:rsid w:val="002845A0"/>
    <w:rsid w:val="00286A82"/>
    <w:rsid w:val="00287407"/>
    <w:rsid w:val="002878B9"/>
    <w:rsid w:val="00291889"/>
    <w:rsid w:val="002918E3"/>
    <w:rsid w:val="002924EB"/>
    <w:rsid w:val="002932B1"/>
    <w:rsid w:val="0029332F"/>
    <w:rsid w:val="002A34F0"/>
    <w:rsid w:val="002A3CBA"/>
    <w:rsid w:val="002A49C9"/>
    <w:rsid w:val="002A7253"/>
    <w:rsid w:val="002A796F"/>
    <w:rsid w:val="002B030E"/>
    <w:rsid w:val="002B0E2D"/>
    <w:rsid w:val="002B144C"/>
    <w:rsid w:val="002B37B9"/>
    <w:rsid w:val="002B49F2"/>
    <w:rsid w:val="002B4A1D"/>
    <w:rsid w:val="002B60DB"/>
    <w:rsid w:val="002B6820"/>
    <w:rsid w:val="002B70F0"/>
    <w:rsid w:val="002B7159"/>
    <w:rsid w:val="002C03E3"/>
    <w:rsid w:val="002C3B0A"/>
    <w:rsid w:val="002C5A28"/>
    <w:rsid w:val="002C662F"/>
    <w:rsid w:val="002C7267"/>
    <w:rsid w:val="002C78CF"/>
    <w:rsid w:val="002C7BFD"/>
    <w:rsid w:val="002D06F6"/>
    <w:rsid w:val="002D09AD"/>
    <w:rsid w:val="002D1899"/>
    <w:rsid w:val="002D1BF0"/>
    <w:rsid w:val="002D209D"/>
    <w:rsid w:val="002D20B3"/>
    <w:rsid w:val="002D2923"/>
    <w:rsid w:val="002D51E5"/>
    <w:rsid w:val="002D5BD9"/>
    <w:rsid w:val="002D5C59"/>
    <w:rsid w:val="002D7759"/>
    <w:rsid w:val="002E1298"/>
    <w:rsid w:val="002E2B26"/>
    <w:rsid w:val="002E3223"/>
    <w:rsid w:val="002E4026"/>
    <w:rsid w:val="002E43E4"/>
    <w:rsid w:val="002E48C8"/>
    <w:rsid w:val="002E6D6C"/>
    <w:rsid w:val="002F016B"/>
    <w:rsid w:val="002F0440"/>
    <w:rsid w:val="002F1A71"/>
    <w:rsid w:val="002F2960"/>
    <w:rsid w:val="002F2ECD"/>
    <w:rsid w:val="002F3236"/>
    <w:rsid w:val="002F33E8"/>
    <w:rsid w:val="002F3DD8"/>
    <w:rsid w:val="002F7814"/>
    <w:rsid w:val="0030024F"/>
    <w:rsid w:val="0030131B"/>
    <w:rsid w:val="00301C55"/>
    <w:rsid w:val="003022F2"/>
    <w:rsid w:val="00302430"/>
    <w:rsid w:val="00302C21"/>
    <w:rsid w:val="00302DD3"/>
    <w:rsid w:val="00304692"/>
    <w:rsid w:val="00304908"/>
    <w:rsid w:val="003051E2"/>
    <w:rsid w:val="00305658"/>
    <w:rsid w:val="00307F0C"/>
    <w:rsid w:val="003106E2"/>
    <w:rsid w:val="00311895"/>
    <w:rsid w:val="003119A6"/>
    <w:rsid w:val="00311CA9"/>
    <w:rsid w:val="00311EC7"/>
    <w:rsid w:val="00311F69"/>
    <w:rsid w:val="0031352B"/>
    <w:rsid w:val="003138DF"/>
    <w:rsid w:val="00314443"/>
    <w:rsid w:val="0031463B"/>
    <w:rsid w:val="003147C2"/>
    <w:rsid w:val="00314A2F"/>
    <w:rsid w:val="00315453"/>
    <w:rsid w:val="003156B1"/>
    <w:rsid w:val="00315E36"/>
    <w:rsid w:val="00315E6D"/>
    <w:rsid w:val="003169DD"/>
    <w:rsid w:val="003174D6"/>
    <w:rsid w:val="00317A9B"/>
    <w:rsid w:val="00317F88"/>
    <w:rsid w:val="003206A1"/>
    <w:rsid w:val="00320B72"/>
    <w:rsid w:val="00320E0A"/>
    <w:rsid w:val="00321998"/>
    <w:rsid w:val="00322133"/>
    <w:rsid w:val="0032222B"/>
    <w:rsid w:val="00324523"/>
    <w:rsid w:val="00324FA3"/>
    <w:rsid w:val="003265E4"/>
    <w:rsid w:val="003266C0"/>
    <w:rsid w:val="00330522"/>
    <w:rsid w:val="00330841"/>
    <w:rsid w:val="00331BFA"/>
    <w:rsid w:val="00331EA4"/>
    <w:rsid w:val="00332003"/>
    <w:rsid w:val="00332259"/>
    <w:rsid w:val="00334BF9"/>
    <w:rsid w:val="00335FE8"/>
    <w:rsid w:val="00341D63"/>
    <w:rsid w:val="0034382A"/>
    <w:rsid w:val="003456C2"/>
    <w:rsid w:val="00345AB5"/>
    <w:rsid w:val="003463C0"/>
    <w:rsid w:val="003471A3"/>
    <w:rsid w:val="003474F0"/>
    <w:rsid w:val="0035082F"/>
    <w:rsid w:val="00350BD0"/>
    <w:rsid w:val="00352BD9"/>
    <w:rsid w:val="00355175"/>
    <w:rsid w:val="0035630F"/>
    <w:rsid w:val="00356983"/>
    <w:rsid w:val="00356BC1"/>
    <w:rsid w:val="00357317"/>
    <w:rsid w:val="003603F9"/>
    <w:rsid w:val="0036193B"/>
    <w:rsid w:val="00361984"/>
    <w:rsid w:val="00361F53"/>
    <w:rsid w:val="00363F50"/>
    <w:rsid w:val="00364BA7"/>
    <w:rsid w:val="00366FF9"/>
    <w:rsid w:val="0036753A"/>
    <w:rsid w:val="00367809"/>
    <w:rsid w:val="00370DB1"/>
    <w:rsid w:val="00371C51"/>
    <w:rsid w:val="00372035"/>
    <w:rsid w:val="00372C78"/>
    <w:rsid w:val="00374294"/>
    <w:rsid w:val="003743ED"/>
    <w:rsid w:val="00374692"/>
    <w:rsid w:val="003758C2"/>
    <w:rsid w:val="003758F7"/>
    <w:rsid w:val="00375C4E"/>
    <w:rsid w:val="00375E67"/>
    <w:rsid w:val="00377AEA"/>
    <w:rsid w:val="00377C6F"/>
    <w:rsid w:val="00380CE0"/>
    <w:rsid w:val="00380E68"/>
    <w:rsid w:val="00382A14"/>
    <w:rsid w:val="0038373A"/>
    <w:rsid w:val="00384352"/>
    <w:rsid w:val="003856D4"/>
    <w:rsid w:val="003862AA"/>
    <w:rsid w:val="00387036"/>
    <w:rsid w:val="0038722C"/>
    <w:rsid w:val="0038774A"/>
    <w:rsid w:val="00390AA4"/>
    <w:rsid w:val="0039307E"/>
    <w:rsid w:val="003936BE"/>
    <w:rsid w:val="00393AEB"/>
    <w:rsid w:val="00394A5F"/>
    <w:rsid w:val="003952D6"/>
    <w:rsid w:val="0039648D"/>
    <w:rsid w:val="00397D61"/>
    <w:rsid w:val="00397D63"/>
    <w:rsid w:val="003A1484"/>
    <w:rsid w:val="003A3415"/>
    <w:rsid w:val="003A4E16"/>
    <w:rsid w:val="003A5AF8"/>
    <w:rsid w:val="003A5D21"/>
    <w:rsid w:val="003A65F1"/>
    <w:rsid w:val="003A6A46"/>
    <w:rsid w:val="003A704E"/>
    <w:rsid w:val="003A747F"/>
    <w:rsid w:val="003B17CF"/>
    <w:rsid w:val="003B1BEB"/>
    <w:rsid w:val="003B23EA"/>
    <w:rsid w:val="003B3615"/>
    <w:rsid w:val="003B36B1"/>
    <w:rsid w:val="003B424F"/>
    <w:rsid w:val="003B440C"/>
    <w:rsid w:val="003B462C"/>
    <w:rsid w:val="003B4F05"/>
    <w:rsid w:val="003B653E"/>
    <w:rsid w:val="003B672D"/>
    <w:rsid w:val="003B6E67"/>
    <w:rsid w:val="003B70CC"/>
    <w:rsid w:val="003B73D9"/>
    <w:rsid w:val="003C00E1"/>
    <w:rsid w:val="003C04D3"/>
    <w:rsid w:val="003C2422"/>
    <w:rsid w:val="003C2EBC"/>
    <w:rsid w:val="003C3E9F"/>
    <w:rsid w:val="003C542A"/>
    <w:rsid w:val="003C5E6B"/>
    <w:rsid w:val="003C6526"/>
    <w:rsid w:val="003C6623"/>
    <w:rsid w:val="003C67FF"/>
    <w:rsid w:val="003C682D"/>
    <w:rsid w:val="003C6D18"/>
    <w:rsid w:val="003D0B3B"/>
    <w:rsid w:val="003D1DF9"/>
    <w:rsid w:val="003D237B"/>
    <w:rsid w:val="003D2A11"/>
    <w:rsid w:val="003D2E0E"/>
    <w:rsid w:val="003D3937"/>
    <w:rsid w:val="003D5409"/>
    <w:rsid w:val="003D59CC"/>
    <w:rsid w:val="003D6503"/>
    <w:rsid w:val="003D7661"/>
    <w:rsid w:val="003D79C8"/>
    <w:rsid w:val="003E01B8"/>
    <w:rsid w:val="003E0951"/>
    <w:rsid w:val="003E122B"/>
    <w:rsid w:val="003E24EB"/>
    <w:rsid w:val="003E2F4A"/>
    <w:rsid w:val="003E4F47"/>
    <w:rsid w:val="003E5D89"/>
    <w:rsid w:val="003E713D"/>
    <w:rsid w:val="003E788C"/>
    <w:rsid w:val="003F10CC"/>
    <w:rsid w:val="003F156E"/>
    <w:rsid w:val="003F1EAA"/>
    <w:rsid w:val="003F43B9"/>
    <w:rsid w:val="003F6360"/>
    <w:rsid w:val="003F6455"/>
    <w:rsid w:val="003F6904"/>
    <w:rsid w:val="003F6AEF"/>
    <w:rsid w:val="0040077F"/>
    <w:rsid w:val="00401877"/>
    <w:rsid w:val="00401CA1"/>
    <w:rsid w:val="00401F31"/>
    <w:rsid w:val="00402389"/>
    <w:rsid w:val="004029CB"/>
    <w:rsid w:val="00402D39"/>
    <w:rsid w:val="00402D48"/>
    <w:rsid w:val="00403553"/>
    <w:rsid w:val="00403609"/>
    <w:rsid w:val="004049F2"/>
    <w:rsid w:val="004059C1"/>
    <w:rsid w:val="00406290"/>
    <w:rsid w:val="00406954"/>
    <w:rsid w:val="0041057A"/>
    <w:rsid w:val="0041079F"/>
    <w:rsid w:val="00410FE8"/>
    <w:rsid w:val="0041207D"/>
    <w:rsid w:val="004135C0"/>
    <w:rsid w:val="00413888"/>
    <w:rsid w:val="004149D2"/>
    <w:rsid w:val="00414F01"/>
    <w:rsid w:val="00416C9C"/>
    <w:rsid w:val="00417139"/>
    <w:rsid w:val="004175B0"/>
    <w:rsid w:val="0041781D"/>
    <w:rsid w:val="00420820"/>
    <w:rsid w:val="0042148A"/>
    <w:rsid w:val="0042250A"/>
    <w:rsid w:val="004251D2"/>
    <w:rsid w:val="00425242"/>
    <w:rsid w:val="004257E7"/>
    <w:rsid w:val="004266F0"/>
    <w:rsid w:val="00427691"/>
    <w:rsid w:val="004279A5"/>
    <w:rsid w:val="00427D2A"/>
    <w:rsid w:val="00431367"/>
    <w:rsid w:val="004316BE"/>
    <w:rsid w:val="00431A35"/>
    <w:rsid w:val="00433D1A"/>
    <w:rsid w:val="00436731"/>
    <w:rsid w:val="00436B9A"/>
    <w:rsid w:val="004378BB"/>
    <w:rsid w:val="0044049B"/>
    <w:rsid w:val="004412A6"/>
    <w:rsid w:val="004417AB"/>
    <w:rsid w:val="00441F47"/>
    <w:rsid w:val="004445F8"/>
    <w:rsid w:val="00445198"/>
    <w:rsid w:val="00445992"/>
    <w:rsid w:val="00445EC8"/>
    <w:rsid w:val="00447729"/>
    <w:rsid w:val="00450EAA"/>
    <w:rsid w:val="00451424"/>
    <w:rsid w:val="00451A79"/>
    <w:rsid w:val="00452955"/>
    <w:rsid w:val="00454E01"/>
    <w:rsid w:val="004559DF"/>
    <w:rsid w:val="00455CCC"/>
    <w:rsid w:val="00462153"/>
    <w:rsid w:val="00462867"/>
    <w:rsid w:val="00462A9A"/>
    <w:rsid w:val="00463989"/>
    <w:rsid w:val="004641E1"/>
    <w:rsid w:val="00464AE2"/>
    <w:rsid w:val="0046522C"/>
    <w:rsid w:val="004659C6"/>
    <w:rsid w:val="00466531"/>
    <w:rsid w:val="0046661D"/>
    <w:rsid w:val="004701BE"/>
    <w:rsid w:val="004704B5"/>
    <w:rsid w:val="00470BEC"/>
    <w:rsid w:val="00470D98"/>
    <w:rsid w:val="00471519"/>
    <w:rsid w:val="00471AA8"/>
    <w:rsid w:val="004723A8"/>
    <w:rsid w:val="00472E6A"/>
    <w:rsid w:val="004730E8"/>
    <w:rsid w:val="00473D22"/>
    <w:rsid w:val="00473E7C"/>
    <w:rsid w:val="00474AA3"/>
    <w:rsid w:val="00474C0A"/>
    <w:rsid w:val="00474C66"/>
    <w:rsid w:val="00477100"/>
    <w:rsid w:val="004771DE"/>
    <w:rsid w:val="004773D2"/>
    <w:rsid w:val="004776B5"/>
    <w:rsid w:val="0048158E"/>
    <w:rsid w:val="004824B0"/>
    <w:rsid w:val="00483D1E"/>
    <w:rsid w:val="0048453C"/>
    <w:rsid w:val="00485DAD"/>
    <w:rsid w:val="004863F2"/>
    <w:rsid w:val="0048691E"/>
    <w:rsid w:val="004877F5"/>
    <w:rsid w:val="0049072B"/>
    <w:rsid w:val="00491361"/>
    <w:rsid w:val="004924C2"/>
    <w:rsid w:val="0049291C"/>
    <w:rsid w:val="00492D0D"/>
    <w:rsid w:val="00493802"/>
    <w:rsid w:val="00493876"/>
    <w:rsid w:val="00495AAE"/>
    <w:rsid w:val="00496C38"/>
    <w:rsid w:val="00497550"/>
    <w:rsid w:val="00497C21"/>
    <w:rsid w:val="004A040C"/>
    <w:rsid w:val="004A07C1"/>
    <w:rsid w:val="004A1B22"/>
    <w:rsid w:val="004A2C58"/>
    <w:rsid w:val="004A33D3"/>
    <w:rsid w:val="004A34CB"/>
    <w:rsid w:val="004A38FA"/>
    <w:rsid w:val="004A4958"/>
    <w:rsid w:val="004A5294"/>
    <w:rsid w:val="004A5B0D"/>
    <w:rsid w:val="004A60FF"/>
    <w:rsid w:val="004A632F"/>
    <w:rsid w:val="004A6CB2"/>
    <w:rsid w:val="004A704E"/>
    <w:rsid w:val="004A7955"/>
    <w:rsid w:val="004A7C6B"/>
    <w:rsid w:val="004B02F0"/>
    <w:rsid w:val="004B04A0"/>
    <w:rsid w:val="004B1716"/>
    <w:rsid w:val="004B187A"/>
    <w:rsid w:val="004B1F23"/>
    <w:rsid w:val="004B2E0B"/>
    <w:rsid w:val="004B33B2"/>
    <w:rsid w:val="004B34D5"/>
    <w:rsid w:val="004B4AA3"/>
    <w:rsid w:val="004B4FA5"/>
    <w:rsid w:val="004B567B"/>
    <w:rsid w:val="004B56A7"/>
    <w:rsid w:val="004B67EB"/>
    <w:rsid w:val="004B6AB9"/>
    <w:rsid w:val="004B6DFE"/>
    <w:rsid w:val="004B6E5C"/>
    <w:rsid w:val="004B74BB"/>
    <w:rsid w:val="004B7D40"/>
    <w:rsid w:val="004C08A3"/>
    <w:rsid w:val="004C2E08"/>
    <w:rsid w:val="004C2EF1"/>
    <w:rsid w:val="004C4418"/>
    <w:rsid w:val="004C6465"/>
    <w:rsid w:val="004C699A"/>
    <w:rsid w:val="004C6A1D"/>
    <w:rsid w:val="004D013F"/>
    <w:rsid w:val="004D1DCB"/>
    <w:rsid w:val="004D2EE0"/>
    <w:rsid w:val="004D325B"/>
    <w:rsid w:val="004D38D2"/>
    <w:rsid w:val="004D3B7E"/>
    <w:rsid w:val="004D44D6"/>
    <w:rsid w:val="004D5A36"/>
    <w:rsid w:val="004D63AF"/>
    <w:rsid w:val="004D6FE9"/>
    <w:rsid w:val="004D746D"/>
    <w:rsid w:val="004E0452"/>
    <w:rsid w:val="004E12D6"/>
    <w:rsid w:val="004E15E7"/>
    <w:rsid w:val="004E1ACE"/>
    <w:rsid w:val="004E1F51"/>
    <w:rsid w:val="004E20AC"/>
    <w:rsid w:val="004E2F88"/>
    <w:rsid w:val="004E3A8D"/>
    <w:rsid w:val="004E3BF4"/>
    <w:rsid w:val="004E4325"/>
    <w:rsid w:val="004E44B2"/>
    <w:rsid w:val="004E501B"/>
    <w:rsid w:val="004E6D32"/>
    <w:rsid w:val="004E7B4D"/>
    <w:rsid w:val="004F01B3"/>
    <w:rsid w:val="004F0217"/>
    <w:rsid w:val="004F032B"/>
    <w:rsid w:val="004F05D7"/>
    <w:rsid w:val="004F089A"/>
    <w:rsid w:val="004F11CF"/>
    <w:rsid w:val="004F30A4"/>
    <w:rsid w:val="004F4970"/>
    <w:rsid w:val="004F4FB8"/>
    <w:rsid w:val="004F5039"/>
    <w:rsid w:val="004F5153"/>
    <w:rsid w:val="00500089"/>
    <w:rsid w:val="005002EB"/>
    <w:rsid w:val="00500800"/>
    <w:rsid w:val="00502C14"/>
    <w:rsid w:val="00503C60"/>
    <w:rsid w:val="005059F2"/>
    <w:rsid w:val="00507068"/>
    <w:rsid w:val="0050754D"/>
    <w:rsid w:val="00510BF8"/>
    <w:rsid w:val="00511040"/>
    <w:rsid w:val="005116CE"/>
    <w:rsid w:val="00512C16"/>
    <w:rsid w:val="00513DF8"/>
    <w:rsid w:val="005155C5"/>
    <w:rsid w:val="005169C3"/>
    <w:rsid w:val="00517E42"/>
    <w:rsid w:val="005200EB"/>
    <w:rsid w:val="00520B0B"/>
    <w:rsid w:val="00520DE2"/>
    <w:rsid w:val="00521B45"/>
    <w:rsid w:val="00523586"/>
    <w:rsid w:val="00523691"/>
    <w:rsid w:val="00523C38"/>
    <w:rsid w:val="005243F4"/>
    <w:rsid w:val="00524507"/>
    <w:rsid w:val="00524F3B"/>
    <w:rsid w:val="00525DF4"/>
    <w:rsid w:val="0052638E"/>
    <w:rsid w:val="0052655C"/>
    <w:rsid w:val="005266E0"/>
    <w:rsid w:val="00526FB8"/>
    <w:rsid w:val="0052737A"/>
    <w:rsid w:val="00531315"/>
    <w:rsid w:val="00531C82"/>
    <w:rsid w:val="00531EC7"/>
    <w:rsid w:val="005324A8"/>
    <w:rsid w:val="00534770"/>
    <w:rsid w:val="00536C72"/>
    <w:rsid w:val="005378B6"/>
    <w:rsid w:val="005406A9"/>
    <w:rsid w:val="00541B49"/>
    <w:rsid w:val="0054465D"/>
    <w:rsid w:val="005449A5"/>
    <w:rsid w:val="00546A05"/>
    <w:rsid w:val="00547F84"/>
    <w:rsid w:val="00550746"/>
    <w:rsid w:val="005508A6"/>
    <w:rsid w:val="005525D8"/>
    <w:rsid w:val="0055275F"/>
    <w:rsid w:val="0055306A"/>
    <w:rsid w:val="005533CB"/>
    <w:rsid w:val="00553682"/>
    <w:rsid w:val="005537FD"/>
    <w:rsid w:val="005538F0"/>
    <w:rsid w:val="00553C0A"/>
    <w:rsid w:val="00553D45"/>
    <w:rsid w:val="00557527"/>
    <w:rsid w:val="005612B7"/>
    <w:rsid w:val="00561867"/>
    <w:rsid w:val="00562716"/>
    <w:rsid w:val="0056332C"/>
    <w:rsid w:val="0056345A"/>
    <w:rsid w:val="005645A3"/>
    <w:rsid w:val="00565310"/>
    <w:rsid w:val="00565E7D"/>
    <w:rsid w:val="0056638B"/>
    <w:rsid w:val="00566577"/>
    <w:rsid w:val="00567A1E"/>
    <w:rsid w:val="00567D72"/>
    <w:rsid w:val="00571371"/>
    <w:rsid w:val="005714A1"/>
    <w:rsid w:val="0057159E"/>
    <w:rsid w:val="00571DB4"/>
    <w:rsid w:val="00572EE3"/>
    <w:rsid w:val="00573607"/>
    <w:rsid w:val="005749D6"/>
    <w:rsid w:val="00575A5E"/>
    <w:rsid w:val="00575C37"/>
    <w:rsid w:val="00575E8B"/>
    <w:rsid w:val="005761BC"/>
    <w:rsid w:val="00576633"/>
    <w:rsid w:val="005801D8"/>
    <w:rsid w:val="00582B08"/>
    <w:rsid w:val="00584C8C"/>
    <w:rsid w:val="00585644"/>
    <w:rsid w:val="005857FD"/>
    <w:rsid w:val="00585CDF"/>
    <w:rsid w:val="005862FA"/>
    <w:rsid w:val="00586A81"/>
    <w:rsid w:val="00586E94"/>
    <w:rsid w:val="00587F52"/>
    <w:rsid w:val="005910DD"/>
    <w:rsid w:val="00591DBB"/>
    <w:rsid w:val="005921B4"/>
    <w:rsid w:val="00592CE8"/>
    <w:rsid w:val="00592D96"/>
    <w:rsid w:val="00594D9D"/>
    <w:rsid w:val="00594ED3"/>
    <w:rsid w:val="005966C5"/>
    <w:rsid w:val="0059725C"/>
    <w:rsid w:val="00597BDF"/>
    <w:rsid w:val="005A1CC2"/>
    <w:rsid w:val="005A2E73"/>
    <w:rsid w:val="005A3108"/>
    <w:rsid w:val="005A40FC"/>
    <w:rsid w:val="005A44F0"/>
    <w:rsid w:val="005A459B"/>
    <w:rsid w:val="005A648C"/>
    <w:rsid w:val="005A721E"/>
    <w:rsid w:val="005B0190"/>
    <w:rsid w:val="005B0484"/>
    <w:rsid w:val="005B0B8D"/>
    <w:rsid w:val="005B0FD6"/>
    <w:rsid w:val="005B11F7"/>
    <w:rsid w:val="005B2319"/>
    <w:rsid w:val="005B2A61"/>
    <w:rsid w:val="005B306A"/>
    <w:rsid w:val="005B3457"/>
    <w:rsid w:val="005B45DC"/>
    <w:rsid w:val="005B496F"/>
    <w:rsid w:val="005B59BE"/>
    <w:rsid w:val="005B625D"/>
    <w:rsid w:val="005B7B14"/>
    <w:rsid w:val="005C0EE9"/>
    <w:rsid w:val="005C12AC"/>
    <w:rsid w:val="005C19F6"/>
    <w:rsid w:val="005C2678"/>
    <w:rsid w:val="005C3130"/>
    <w:rsid w:val="005C3485"/>
    <w:rsid w:val="005C3602"/>
    <w:rsid w:val="005C436D"/>
    <w:rsid w:val="005C4397"/>
    <w:rsid w:val="005C5480"/>
    <w:rsid w:val="005C7406"/>
    <w:rsid w:val="005C764C"/>
    <w:rsid w:val="005D07A1"/>
    <w:rsid w:val="005D0C0F"/>
    <w:rsid w:val="005D15F1"/>
    <w:rsid w:val="005D21A9"/>
    <w:rsid w:val="005D2C0E"/>
    <w:rsid w:val="005D2DDE"/>
    <w:rsid w:val="005D3404"/>
    <w:rsid w:val="005D4182"/>
    <w:rsid w:val="005D481D"/>
    <w:rsid w:val="005D538B"/>
    <w:rsid w:val="005D54E3"/>
    <w:rsid w:val="005D765B"/>
    <w:rsid w:val="005E26E7"/>
    <w:rsid w:val="005E462D"/>
    <w:rsid w:val="005E4710"/>
    <w:rsid w:val="005E52E4"/>
    <w:rsid w:val="005E585A"/>
    <w:rsid w:val="005E6670"/>
    <w:rsid w:val="005E7310"/>
    <w:rsid w:val="005E7A00"/>
    <w:rsid w:val="005E7C7B"/>
    <w:rsid w:val="005E7E7C"/>
    <w:rsid w:val="005F23DE"/>
    <w:rsid w:val="005F45FB"/>
    <w:rsid w:val="005F4A73"/>
    <w:rsid w:val="005F5887"/>
    <w:rsid w:val="005F588A"/>
    <w:rsid w:val="005F68D3"/>
    <w:rsid w:val="005F790B"/>
    <w:rsid w:val="005F7F00"/>
    <w:rsid w:val="00600DF0"/>
    <w:rsid w:val="00600E10"/>
    <w:rsid w:val="00601BBD"/>
    <w:rsid w:val="00602268"/>
    <w:rsid w:val="0060233E"/>
    <w:rsid w:val="00602573"/>
    <w:rsid w:val="0060334F"/>
    <w:rsid w:val="006046ED"/>
    <w:rsid w:val="00604BF4"/>
    <w:rsid w:val="00605F92"/>
    <w:rsid w:val="00607183"/>
    <w:rsid w:val="006077B4"/>
    <w:rsid w:val="00610238"/>
    <w:rsid w:val="006103E1"/>
    <w:rsid w:val="0061115E"/>
    <w:rsid w:val="0061164B"/>
    <w:rsid w:val="00611ACB"/>
    <w:rsid w:val="006125C5"/>
    <w:rsid w:val="0061386C"/>
    <w:rsid w:val="0061466A"/>
    <w:rsid w:val="00614945"/>
    <w:rsid w:val="00614A8F"/>
    <w:rsid w:val="00614F76"/>
    <w:rsid w:val="006155D2"/>
    <w:rsid w:val="0061579A"/>
    <w:rsid w:val="006157E3"/>
    <w:rsid w:val="0061649C"/>
    <w:rsid w:val="00620C7E"/>
    <w:rsid w:val="00622E7D"/>
    <w:rsid w:val="00623940"/>
    <w:rsid w:val="00625845"/>
    <w:rsid w:val="00625C29"/>
    <w:rsid w:val="00625E1A"/>
    <w:rsid w:val="00632C78"/>
    <w:rsid w:val="00635DF7"/>
    <w:rsid w:val="006367AE"/>
    <w:rsid w:val="006369AB"/>
    <w:rsid w:val="006372EB"/>
    <w:rsid w:val="006413D1"/>
    <w:rsid w:val="00641BED"/>
    <w:rsid w:val="0064247E"/>
    <w:rsid w:val="0064300A"/>
    <w:rsid w:val="00643C02"/>
    <w:rsid w:val="00644C63"/>
    <w:rsid w:val="00645020"/>
    <w:rsid w:val="0064558B"/>
    <w:rsid w:val="00646116"/>
    <w:rsid w:val="00646446"/>
    <w:rsid w:val="006473A8"/>
    <w:rsid w:val="006475F0"/>
    <w:rsid w:val="00650A89"/>
    <w:rsid w:val="00650E46"/>
    <w:rsid w:val="00651380"/>
    <w:rsid w:val="006527F3"/>
    <w:rsid w:val="00652C1D"/>
    <w:rsid w:val="0065323B"/>
    <w:rsid w:val="00654BCE"/>
    <w:rsid w:val="00654EDA"/>
    <w:rsid w:val="006550C9"/>
    <w:rsid w:val="00655A62"/>
    <w:rsid w:val="00656611"/>
    <w:rsid w:val="00656EF8"/>
    <w:rsid w:val="00657F79"/>
    <w:rsid w:val="00660065"/>
    <w:rsid w:val="006603C4"/>
    <w:rsid w:val="0066101A"/>
    <w:rsid w:val="00662627"/>
    <w:rsid w:val="00662C42"/>
    <w:rsid w:val="006635A0"/>
    <w:rsid w:val="00663816"/>
    <w:rsid w:val="00664754"/>
    <w:rsid w:val="00664781"/>
    <w:rsid w:val="00664A2C"/>
    <w:rsid w:val="00664AB1"/>
    <w:rsid w:val="00665242"/>
    <w:rsid w:val="006654BE"/>
    <w:rsid w:val="006655E7"/>
    <w:rsid w:val="00665934"/>
    <w:rsid w:val="00666766"/>
    <w:rsid w:val="006678C6"/>
    <w:rsid w:val="0067055B"/>
    <w:rsid w:val="0067079D"/>
    <w:rsid w:val="00670F5A"/>
    <w:rsid w:val="006737AD"/>
    <w:rsid w:val="0067476C"/>
    <w:rsid w:val="00674AD8"/>
    <w:rsid w:val="00674CAF"/>
    <w:rsid w:val="0067560C"/>
    <w:rsid w:val="00675D43"/>
    <w:rsid w:val="00675E9F"/>
    <w:rsid w:val="0067728E"/>
    <w:rsid w:val="00681049"/>
    <w:rsid w:val="00681C20"/>
    <w:rsid w:val="00682700"/>
    <w:rsid w:val="00683C58"/>
    <w:rsid w:val="00683F45"/>
    <w:rsid w:val="00684938"/>
    <w:rsid w:val="00685E70"/>
    <w:rsid w:val="006865DD"/>
    <w:rsid w:val="00686CCD"/>
    <w:rsid w:val="006875C7"/>
    <w:rsid w:val="00694130"/>
    <w:rsid w:val="006965F6"/>
    <w:rsid w:val="006972E2"/>
    <w:rsid w:val="0069731B"/>
    <w:rsid w:val="00697CF2"/>
    <w:rsid w:val="006A1014"/>
    <w:rsid w:val="006A1F3E"/>
    <w:rsid w:val="006A2E2B"/>
    <w:rsid w:val="006A3D01"/>
    <w:rsid w:val="006A45EB"/>
    <w:rsid w:val="006A55BF"/>
    <w:rsid w:val="006A5E9B"/>
    <w:rsid w:val="006A6459"/>
    <w:rsid w:val="006A6A23"/>
    <w:rsid w:val="006A7233"/>
    <w:rsid w:val="006A7385"/>
    <w:rsid w:val="006B0AC3"/>
    <w:rsid w:val="006B145D"/>
    <w:rsid w:val="006B1525"/>
    <w:rsid w:val="006B1EDB"/>
    <w:rsid w:val="006B276F"/>
    <w:rsid w:val="006B295E"/>
    <w:rsid w:val="006B29AB"/>
    <w:rsid w:val="006B3B15"/>
    <w:rsid w:val="006B418C"/>
    <w:rsid w:val="006B419C"/>
    <w:rsid w:val="006B4F22"/>
    <w:rsid w:val="006B53FA"/>
    <w:rsid w:val="006B56C5"/>
    <w:rsid w:val="006B69C6"/>
    <w:rsid w:val="006B71CB"/>
    <w:rsid w:val="006B78BA"/>
    <w:rsid w:val="006C058E"/>
    <w:rsid w:val="006C0E89"/>
    <w:rsid w:val="006C0F83"/>
    <w:rsid w:val="006C227E"/>
    <w:rsid w:val="006C2953"/>
    <w:rsid w:val="006C3ADD"/>
    <w:rsid w:val="006C4666"/>
    <w:rsid w:val="006C555A"/>
    <w:rsid w:val="006C55DE"/>
    <w:rsid w:val="006C6FC2"/>
    <w:rsid w:val="006C759B"/>
    <w:rsid w:val="006D03AD"/>
    <w:rsid w:val="006D2C87"/>
    <w:rsid w:val="006D2E5D"/>
    <w:rsid w:val="006D5E3E"/>
    <w:rsid w:val="006D5E53"/>
    <w:rsid w:val="006D6D92"/>
    <w:rsid w:val="006D7739"/>
    <w:rsid w:val="006E0263"/>
    <w:rsid w:val="006E2690"/>
    <w:rsid w:val="006E2DAF"/>
    <w:rsid w:val="006E332F"/>
    <w:rsid w:val="006E3D77"/>
    <w:rsid w:val="006E5323"/>
    <w:rsid w:val="006E53C5"/>
    <w:rsid w:val="006E5D4D"/>
    <w:rsid w:val="006E61EB"/>
    <w:rsid w:val="006E69B4"/>
    <w:rsid w:val="006E6C13"/>
    <w:rsid w:val="006E7C23"/>
    <w:rsid w:val="006E7CC2"/>
    <w:rsid w:val="006F0478"/>
    <w:rsid w:val="006F0CBB"/>
    <w:rsid w:val="006F0CE7"/>
    <w:rsid w:val="006F0F2B"/>
    <w:rsid w:val="006F10DB"/>
    <w:rsid w:val="006F12D8"/>
    <w:rsid w:val="006F1F18"/>
    <w:rsid w:val="006F2229"/>
    <w:rsid w:val="006F23B0"/>
    <w:rsid w:val="006F27A0"/>
    <w:rsid w:val="006F2CBC"/>
    <w:rsid w:val="006F33DA"/>
    <w:rsid w:val="006F33DF"/>
    <w:rsid w:val="006F378D"/>
    <w:rsid w:val="006F3CA5"/>
    <w:rsid w:val="006F4099"/>
    <w:rsid w:val="006F4CAA"/>
    <w:rsid w:val="006F5200"/>
    <w:rsid w:val="006F6562"/>
    <w:rsid w:val="006F7CAF"/>
    <w:rsid w:val="007009B4"/>
    <w:rsid w:val="0070257C"/>
    <w:rsid w:val="0070475D"/>
    <w:rsid w:val="00706D44"/>
    <w:rsid w:val="00707D35"/>
    <w:rsid w:val="00710EEA"/>
    <w:rsid w:val="00710FD5"/>
    <w:rsid w:val="007118EF"/>
    <w:rsid w:val="00712D30"/>
    <w:rsid w:val="0071361E"/>
    <w:rsid w:val="00713712"/>
    <w:rsid w:val="007157D6"/>
    <w:rsid w:val="00715A43"/>
    <w:rsid w:val="00715CF1"/>
    <w:rsid w:val="007162BB"/>
    <w:rsid w:val="00716325"/>
    <w:rsid w:val="00717AA7"/>
    <w:rsid w:val="00717ED4"/>
    <w:rsid w:val="00720332"/>
    <w:rsid w:val="007223E6"/>
    <w:rsid w:val="00722511"/>
    <w:rsid w:val="00722A0B"/>
    <w:rsid w:val="00723089"/>
    <w:rsid w:val="0072332A"/>
    <w:rsid w:val="00723687"/>
    <w:rsid w:val="00723A01"/>
    <w:rsid w:val="00723DF1"/>
    <w:rsid w:val="00724DDB"/>
    <w:rsid w:val="0072611E"/>
    <w:rsid w:val="00726ADE"/>
    <w:rsid w:val="007275D9"/>
    <w:rsid w:val="00727C83"/>
    <w:rsid w:val="007308B8"/>
    <w:rsid w:val="007308DF"/>
    <w:rsid w:val="007311E7"/>
    <w:rsid w:val="00731DB7"/>
    <w:rsid w:val="00731F44"/>
    <w:rsid w:val="007342F9"/>
    <w:rsid w:val="00735BB7"/>
    <w:rsid w:val="00735DA2"/>
    <w:rsid w:val="00735F46"/>
    <w:rsid w:val="007368A6"/>
    <w:rsid w:val="00737656"/>
    <w:rsid w:val="007400D2"/>
    <w:rsid w:val="0074054D"/>
    <w:rsid w:val="00740BD8"/>
    <w:rsid w:val="00740DB4"/>
    <w:rsid w:val="007411D5"/>
    <w:rsid w:val="007421AA"/>
    <w:rsid w:val="007432B1"/>
    <w:rsid w:val="00744FFA"/>
    <w:rsid w:val="00745B6C"/>
    <w:rsid w:val="00745FC9"/>
    <w:rsid w:val="00747015"/>
    <w:rsid w:val="007510AF"/>
    <w:rsid w:val="00751399"/>
    <w:rsid w:val="00751B8B"/>
    <w:rsid w:val="00751C9C"/>
    <w:rsid w:val="00752AEE"/>
    <w:rsid w:val="00752EB5"/>
    <w:rsid w:val="00753442"/>
    <w:rsid w:val="00754120"/>
    <w:rsid w:val="00755449"/>
    <w:rsid w:val="00761008"/>
    <w:rsid w:val="007618C3"/>
    <w:rsid w:val="00762159"/>
    <w:rsid w:val="00762416"/>
    <w:rsid w:val="00762FB1"/>
    <w:rsid w:val="00767311"/>
    <w:rsid w:val="0077226F"/>
    <w:rsid w:val="00772547"/>
    <w:rsid w:val="007738BF"/>
    <w:rsid w:val="00773D86"/>
    <w:rsid w:val="00777E57"/>
    <w:rsid w:val="00781004"/>
    <w:rsid w:val="007814AA"/>
    <w:rsid w:val="007814ED"/>
    <w:rsid w:val="007832F0"/>
    <w:rsid w:val="007833A0"/>
    <w:rsid w:val="0078347E"/>
    <w:rsid w:val="00784507"/>
    <w:rsid w:val="00784D7A"/>
    <w:rsid w:val="00786B82"/>
    <w:rsid w:val="0078736E"/>
    <w:rsid w:val="00790FE7"/>
    <w:rsid w:val="00791173"/>
    <w:rsid w:val="00791842"/>
    <w:rsid w:val="00791D06"/>
    <w:rsid w:val="00793519"/>
    <w:rsid w:val="007935A6"/>
    <w:rsid w:val="00793907"/>
    <w:rsid w:val="00795914"/>
    <w:rsid w:val="00795E28"/>
    <w:rsid w:val="007968FC"/>
    <w:rsid w:val="00796ECA"/>
    <w:rsid w:val="0079726B"/>
    <w:rsid w:val="0079739F"/>
    <w:rsid w:val="007975BF"/>
    <w:rsid w:val="007A019A"/>
    <w:rsid w:val="007A1896"/>
    <w:rsid w:val="007A2773"/>
    <w:rsid w:val="007A2B97"/>
    <w:rsid w:val="007A33CB"/>
    <w:rsid w:val="007A506F"/>
    <w:rsid w:val="007A53D0"/>
    <w:rsid w:val="007A649A"/>
    <w:rsid w:val="007A66B7"/>
    <w:rsid w:val="007A697B"/>
    <w:rsid w:val="007A7667"/>
    <w:rsid w:val="007A78A0"/>
    <w:rsid w:val="007A7B4E"/>
    <w:rsid w:val="007B08F1"/>
    <w:rsid w:val="007B0ADB"/>
    <w:rsid w:val="007B0BEB"/>
    <w:rsid w:val="007B16CD"/>
    <w:rsid w:val="007B36B6"/>
    <w:rsid w:val="007B3ED2"/>
    <w:rsid w:val="007B4097"/>
    <w:rsid w:val="007B44BC"/>
    <w:rsid w:val="007B58B0"/>
    <w:rsid w:val="007B61F4"/>
    <w:rsid w:val="007B6D88"/>
    <w:rsid w:val="007C1FBB"/>
    <w:rsid w:val="007C2682"/>
    <w:rsid w:val="007C272A"/>
    <w:rsid w:val="007C3EB0"/>
    <w:rsid w:val="007C41E3"/>
    <w:rsid w:val="007C4C6B"/>
    <w:rsid w:val="007C6352"/>
    <w:rsid w:val="007C682D"/>
    <w:rsid w:val="007C6BEC"/>
    <w:rsid w:val="007D086F"/>
    <w:rsid w:val="007D0B0F"/>
    <w:rsid w:val="007D0CDE"/>
    <w:rsid w:val="007D1270"/>
    <w:rsid w:val="007D1919"/>
    <w:rsid w:val="007D1CFF"/>
    <w:rsid w:val="007D26F5"/>
    <w:rsid w:val="007D2CD7"/>
    <w:rsid w:val="007D2F5C"/>
    <w:rsid w:val="007D3742"/>
    <w:rsid w:val="007D3AC2"/>
    <w:rsid w:val="007D3B16"/>
    <w:rsid w:val="007D4318"/>
    <w:rsid w:val="007D4593"/>
    <w:rsid w:val="007D5349"/>
    <w:rsid w:val="007D5400"/>
    <w:rsid w:val="007D60F4"/>
    <w:rsid w:val="007D7039"/>
    <w:rsid w:val="007E1515"/>
    <w:rsid w:val="007E2614"/>
    <w:rsid w:val="007E38F6"/>
    <w:rsid w:val="007E3DB5"/>
    <w:rsid w:val="007E4809"/>
    <w:rsid w:val="007E547C"/>
    <w:rsid w:val="007E5C35"/>
    <w:rsid w:val="007E747B"/>
    <w:rsid w:val="007E7CB7"/>
    <w:rsid w:val="007F0626"/>
    <w:rsid w:val="007F0839"/>
    <w:rsid w:val="007F0BF2"/>
    <w:rsid w:val="007F1DC4"/>
    <w:rsid w:val="007F31A8"/>
    <w:rsid w:val="007F51FB"/>
    <w:rsid w:val="007F5366"/>
    <w:rsid w:val="007F5376"/>
    <w:rsid w:val="007F53D3"/>
    <w:rsid w:val="007F6549"/>
    <w:rsid w:val="007F6725"/>
    <w:rsid w:val="007F6C22"/>
    <w:rsid w:val="007F7F58"/>
    <w:rsid w:val="00801057"/>
    <w:rsid w:val="008010E1"/>
    <w:rsid w:val="00803238"/>
    <w:rsid w:val="0080488F"/>
    <w:rsid w:val="0080563F"/>
    <w:rsid w:val="0080776B"/>
    <w:rsid w:val="00810DB0"/>
    <w:rsid w:val="00812AE9"/>
    <w:rsid w:val="00812EA7"/>
    <w:rsid w:val="00812FBF"/>
    <w:rsid w:val="00813509"/>
    <w:rsid w:val="00813DDB"/>
    <w:rsid w:val="00814D34"/>
    <w:rsid w:val="00815D5C"/>
    <w:rsid w:val="00815E71"/>
    <w:rsid w:val="008169CD"/>
    <w:rsid w:val="00820EB3"/>
    <w:rsid w:val="00820F9D"/>
    <w:rsid w:val="00821C5B"/>
    <w:rsid w:val="0082230A"/>
    <w:rsid w:val="00822B5D"/>
    <w:rsid w:val="00822C21"/>
    <w:rsid w:val="00822FFB"/>
    <w:rsid w:val="00823F36"/>
    <w:rsid w:val="00826026"/>
    <w:rsid w:val="0082789A"/>
    <w:rsid w:val="00827DB7"/>
    <w:rsid w:val="00830377"/>
    <w:rsid w:val="00830FC5"/>
    <w:rsid w:val="00832A56"/>
    <w:rsid w:val="00834919"/>
    <w:rsid w:val="008365F1"/>
    <w:rsid w:val="00836CCE"/>
    <w:rsid w:val="00840FF3"/>
    <w:rsid w:val="00841E53"/>
    <w:rsid w:val="0084292E"/>
    <w:rsid w:val="008431B9"/>
    <w:rsid w:val="00843AA0"/>
    <w:rsid w:val="0084722A"/>
    <w:rsid w:val="00850042"/>
    <w:rsid w:val="00851F73"/>
    <w:rsid w:val="0085206D"/>
    <w:rsid w:val="00853F15"/>
    <w:rsid w:val="00854C50"/>
    <w:rsid w:val="00854FFA"/>
    <w:rsid w:val="008557EC"/>
    <w:rsid w:val="008562D8"/>
    <w:rsid w:val="00856EDB"/>
    <w:rsid w:val="00857D44"/>
    <w:rsid w:val="00861BE2"/>
    <w:rsid w:val="00862808"/>
    <w:rsid w:val="008637F8"/>
    <w:rsid w:val="008638F3"/>
    <w:rsid w:val="00864308"/>
    <w:rsid w:val="00865BF4"/>
    <w:rsid w:val="0086650E"/>
    <w:rsid w:val="00867834"/>
    <w:rsid w:val="008703F5"/>
    <w:rsid w:val="008726FA"/>
    <w:rsid w:val="00872AB8"/>
    <w:rsid w:val="00872F2A"/>
    <w:rsid w:val="008733CC"/>
    <w:rsid w:val="008736E5"/>
    <w:rsid w:val="00874FDE"/>
    <w:rsid w:val="00875500"/>
    <w:rsid w:val="00875998"/>
    <w:rsid w:val="00875C3D"/>
    <w:rsid w:val="00876B49"/>
    <w:rsid w:val="008772D7"/>
    <w:rsid w:val="008778E8"/>
    <w:rsid w:val="008808F5"/>
    <w:rsid w:val="008820D5"/>
    <w:rsid w:val="00884F15"/>
    <w:rsid w:val="00885134"/>
    <w:rsid w:val="00890BA0"/>
    <w:rsid w:val="008919E6"/>
    <w:rsid w:val="00891B46"/>
    <w:rsid w:val="00892373"/>
    <w:rsid w:val="00893228"/>
    <w:rsid w:val="00894AE3"/>
    <w:rsid w:val="0089597B"/>
    <w:rsid w:val="008A0ED2"/>
    <w:rsid w:val="008A0FB5"/>
    <w:rsid w:val="008A2C36"/>
    <w:rsid w:val="008A3531"/>
    <w:rsid w:val="008A3609"/>
    <w:rsid w:val="008A3FFB"/>
    <w:rsid w:val="008A51E2"/>
    <w:rsid w:val="008A5F95"/>
    <w:rsid w:val="008A69DE"/>
    <w:rsid w:val="008A70A3"/>
    <w:rsid w:val="008A79E3"/>
    <w:rsid w:val="008B0953"/>
    <w:rsid w:val="008B273E"/>
    <w:rsid w:val="008B3438"/>
    <w:rsid w:val="008B3EEB"/>
    <w:rsid w:val="008B46C9"/>
    <w:rsid w:val="008B4BC3"/>
    <w:rsid w:val="008B503E"/>
    <w:rsid w:val="008B5044"/>
    <w:rsid w:val="008B683E"/>
    <w:rsid w:val="008B74CC"/>
    <w:rsid w:val="008B797E"/>
    <w:rsid w:val="008C0447"/>
    <w:rsid w:val="008C08AE"/>
    <w:rsid w:val="008C1D38"/>
    <w:rsid w:val="008C1DA7"/>
    <w:rsid w:val="008C3AA4"/>
    <w:rsid w:val="008C3B36"/>
    <w:rsid w:val="008C62FD"/>
    <w:rsid w:val="008C647C"/>
    <w:rsid w:val="008C6526"/>
    <w:rsid w:val="008C74DF"/>
    <w:rsid w:val="008D095A"/>
    <w:rsid w:val="008D0E73"/>
    <w:rsid w:val="008D1201"/>
    <w:rsid w:val="008D2343"/>
    <w:rsid w:val="008D2CC3"/>
    <w:rsid w:val="008D34CE"/>
    <w:rsid w:val="008D3B33"/>
    <w:rsid w:val="008D53AC"/>
    <w:rsid w:val="008D57F2"/>
    <w:rsid w:val="008D596F"/>
    <w:rsid w:val="008D606A"/>
    <w:rsid w:val="008D7514"/>
    <w:rsid w:val="008E1B5A"/>
    <w:rsid w:val="008E4739"/>
    <w:rsid w:val="008E54D4"/>
    <w:rsid w:val="008E6EF4"/>
    <w:rsid w:val="008E77E2"/>
    <w:rsid w:val="008E7CD1"/>
    <w:rsid w:val="008F0E83"/>
    <w:rsid w:val="008F26C9"/>
    <w:rsid w:val="008F3EC4"/>
    <w:rsid w:val="008F5643"/>
    <w:rsid w:val="008F586D"/>
    <w:rsid w:val="008F61F4"/>
    <w:rsid w:val="008F70BD"/>
    <w:rsid w:val="008F7E41"/>
    <w:rsid w:val="00900677"/>
    <w:rsid w:val="00901010"/>
    <w:rsid w:val="00901497"/>
    <w:rsid w:val="00901DE2"/>
    <w:rsid w:val="00902025"/>
    <w:rsid w:val="0090227E"/>
    <w:rsid w:val="009039D6"/>
    <w:rsid w:val="00904F95"/>
    <w:rsid w:val="00906257"/>
    <w:rsid w:val="0090681B"/>
    <w:rsid w:val="009077C5"/>
    <w:rsid w:val="00911680"/>
    <w:rsid w:val="00911FE9"/>
    <w:rsid w:val="00912ACC"/>
    <w:rsid w:val="00912F7F"/>
    <w:rsid w:val="009130E9"/>
    <w:rsid w:val="009160A5"/>
    <w:rsid w:val="00916781"/>
    <w:rsid w:val="0092013B"/>
    <w:rsid w:val="00920DAC"/>
    <w:rsid w:val="009216CC"/>
    <w:rsid w:val="00921D66"/>
    <w:rsid w:val="00921E46"/>
    <w:rsid w:val="0092678F"/>
    <w:rsid w:val="00926934"/>
    <w:rsid w:val="009269FC"/>
    <w:rsid w:val="00927088"/>
    <w:rsid w:val="00931535"/>
    <w:rsid w:val="009319D4"/>
    <w:rsid w:val="00931EEA"/>
    <w:rsid w:val="009324AE"/>
    <w:rsid w:val="00932F01"/>
    <w:rsid w:val="0093393B"/>
    <w:rsid w:val="00934A8C"/>
    <w:rsid w:val="0093644E"/>
    <w:rsid w:val="00937575"/>
    <w:rsid w:val="00941116"/>
    <w:rsid w:val="00942987"/>
    <w:rsid w:val="00943283"/>
    <w:rsid w:val="00943F51"/>
    <w:rsid w:val="00944467"/>
    <w:rsid w:val="0094521A"/>
    <w:rsid w:val="00945CA3"/>
    <w:rsid w:val="00945F25"/>
    <w:rsid w:val="00946577"/>
    <w:rsid w:val="00946799"/>
    <w:rsid w:val="00946869"/>
    <w:rsid w:val="00946B8B"/>
    <w:rsid w:val="00946F6D"/>
    <w:rsid w:val="00947436"/>
    <w:rsid w:val="0094770A"/>
    <w:rsid w:val="0095156B"/>
    <w:rsid w:val="00952584"/>
    <w:rsid w:val="00952E66"/>
    <w:rsid w:val="009543F7"/>
    <w:rsid w:val="009546C0"/>
    <w:rsid w:val="00954C82"/>
    <w:rsid w:val="00954F0D"/>
    <w:rsid w:val="00955C70"/>
    <w:rsid w:val="00955E01"/>
    <w:rsid w:val="0095692E"/>
    <w:rsid w:val="00956B92"/>
    <w:rsid w:val="00960764"/>
    <w:rsid w:val="00960BE6"/>
    <w:rsid w:val="0096180C"/>
    <w:rsid w:val="00961B59"/>
    <w:rsid w:val="0096251B"/>
    <w:rsid w:val="00963399"/>
    <w:rsid w:val="00963620"/>
    <w:rsid w:val="0096517E"/>
    <w:rsid w:val="009653A3"/>
    <w:rsid w:val="0096571C"/>
    <w:rsid w:val="00965A07"/>
    <w:rsid w:val="00966BA3"/>
    <w:rsid w:val="00967DB2"/>
    <w:rsid w:val="00970DBA"/>
    <w:rsid w:val="009710A8"/>
    <w:rsid w:val="00971909"/>
    <w:rsid w:val="00972930"/>
    <w:rsid w:val="00972B29"/>
    <w:rsid w:val="00973B76"/>
    <w:rsid w:val="00973E90"/>
    <w:rsid w:val="00976CA7"/>
    <w:rsid w:val="009771C5"/>
    <w:rsid w:val="0097746B"/>
    <w:rsid w:val="00977FA8"/>
    <w:rsid w:val="0098208B"/>
    <w:rsid w:val="00982384"/>
    <w:rsid w:val="00983206"/>
    <w:rsid w:val="009832F2"/>
    <w:rsid w:val="00983ADB"/>
    <w:rsid w:val="00983E86"/>
    <w:rsid w:val="0098418D"/>
    <w:rsid w:val="009847F1"/>
    <w:rsid w:val="009856BE"/>
    <w:rsid w:val="00986758"/>
    <w:rsid w:val="009869CC"/>
    <w:rsid w:val="00990A3E"/>
    <w:rsid w:val="00990D92"/>
    <w:rsid w:val="00990EE3"/>
    <w:rsid w:val="00992793"/>
    <w:rsid w:val="00992F58"/>
    <w:rsid w:val="00993D77"/>
    <w:rsid w:val="0099476A"/>
    <w:rsid w:val="00995181"/>
    <w:rsid w:val="00995878"/>
    <w:rsid w:val="00995B53"/>
    <w:rsid w:val="009965F2"/>
    <w:rsid w:val="0099705D"/>
    <w:rsid w:val="00997B1C"/>
    <w:rsid w:val="009A2828"/>
    <w:rsid w:val="009A2BC0"/>
    <w:rsid w:val="009A3075"/>
    <w:rsid w:val="009A3265"/>
    <w:rsid w:val="009A34B0"/>
    <w:rsid w:val="009A3964"/>
    <w:rsid w:val="009A3AEB"/>
    <w:rsid w:val="009A3BA3"/>
    <w:rsid w:val="009A40B3"/>
    <w:rsid w:val="009A448F"/>
    <w:rsid w:val="009A4963"/>
    <w:rsid w:val="009A6035"/>
    <w:rsid w:val="009A65CD"/>
    <w:rsid w:val="009A75E0"/>
    <w:rsid w:val="009B08EB"/>
    <w:rsid w:val="009B12C7"/>
    <w:rsid w:val="009B3251"/>
    <w:rsid w:val="009B3F69"/>
    <w:rsid w:val="009B47E5"/>
    <w:rsid w:val="009B5293"/>
    <w:rsid w:val="009B5401"/>
    <w:rsid w:val="009B5A94"/>
    <w:rsid w:val="009B7896"/>
    <w:rsid w:val="009B7B90"/>
    <w:rsid w:val="009C02C5"/>
    <w:rsid w:val="009C06C0"/>
    <w:rsid w:val="009C194B"/>
    <w:rsid w:val="009C1B96"/>
    <w:rsid w:val="009C1C43"/>
    <w:rsid w:val="009C1C52"/>
    <w:rsid w:val="009C33C4"/>
    <w:rsid w:val="009C375E"/>
    <w:rsid w:val="009C3C4E"/>
    <w:rsid w:val="009C410B"/>
    <w:rsid w:val="009D061D"/>
    <w:rsid w:val="009D0714"/>
    <w:rsid w:val="009D09E1"/>
    <w:rsid w:val="009D11DB"/>
    <w:rsid w:val="009D188A"/>
    <w:rsid w:val="009D29E6"/>
    <w:rsid w:val="009D3E27"/>
    <w:rsid w:val="009D4C9B"/>
    <w:rsid w:val="009D7752"/>
    <w:rsid w:val="009D7D63"/>
    <w:rsid w:val="009D7DA7"/>
    <w:rsid w:val="009E0B8C"/>
    <w:rsid w:val="009E1274"/>
    <w:rsid w:val="009E1540"/>
    <w:rsid w:val="009E21F5"/>
    <w:rsid w:val="009E24C1"/>
    <w:rsid w:val="009E3201"/>
    <w:rsid w:val="009E320D"/>
    <w:rsid w:val="009E337D"/>
    <w:rsid w:val="009E3F2C"/>
    <w:rsid w:val="009E466B"/>
    <w:rsid w:val="009E5725"/>
    <w:rsid w:val="009E62F8"/>
    <w:rsid w:val="009E7816"/>
    <w:rsid w:val="009F06D4"/>
    <w:rsid w:val="009F1E77"/>
    <w:rsid w:val="009F24A7"/>
    <w:rsid w:val="009F31EB"/>
    <w:rsid w:val="009F435F"/>
    <w:rsid w:val="009F454D"/>
    <w:rsid w:val="009F45E5"/>
    <w:rsid w:val="009F5A16"/>
    <w:rsid w:val="009F60A1"/>
    <w:rsid w:val="00A0006A"/>
    <w:rsid w:val="00A002F5"/>
    <w:rsid w:val="00A00FF7"/>
    <w:rsid w:val="00A011A8"/>
    <w:rsid w:val="00A01D90"/>
    <w:rsid w:val="00A023FA"/>
    <w:rsid w:val="00A02BE4"/>
    <w:rsid w:val="00A0557A"/>
    <w:rsid w:val="00A12EB3"/>
    <w:rsid w:val="00A13B5E"/>
    <w:rsid w:val="00A14205"/>
    <w:rsid w:val="00A14844"/>
    <w:rsid w:val="00A17218"/>
    <w:rsid w:val="00A17592"/>
    <w:rsid w:val="00A17E4A"/>
    <w:rsid w:val="00A2008A"/>
    <w:rsid w:val="00A2029F"/>
    <w:rsid w:val="00A2031B"/>
    <w:rsid w:val="00A214AF"/>
    <w:rsid w:val="00A21535"/>
    <w:rsid w:val="00A2158D"/>
    <w:rsid w:val="00A2201B"/>
    <w:rsid w:val="00A2227C"/>
    <w:rsid w:val="00A22A9B"/>
    <w:rsid w:val="00A23ADA"/>
    <w:rsid w:val="00A24036"/>
    <w:rsid w:val="00A24123"/>
    <w:rsid w:val="00A243EC"/>
    <w:rsid w:val="00A24983"/>
    <w:rsid w:val="00A24A17"/>
    <w:rsid w:val="00A24CD5"/>
    <w:rsid w:val="00A25E54"/>
    <w:rsid w:val="00A2603A"/>
    <w:rsid w:val="00A2725C"/>
    <w:rsid w:val="00A2773A"/>
    <w:rsid w:val="00A301A7"/>
    <w:rsid w:val="00A32151"/>
    <w:rsid w:val="00A32317"/>
    <w:rsid w:val="00A32EAA"/>
    <w:rsid w:val="00A3390E"/>
    <w:rsid w:val="00A34672"/>
    <w:rsid w:val="00A3491F"/>
    <w:rsid w:val="00A36FA9"/>
    <w:rsid w:val="00A37D02"/>
    <w:rsid w:val="00A41FBA"/>
    <w:rsid w:val="00A4298E"/>
    <w:rsid w:val="00A42A5F"/>
    <w:rsid w:val="00A44DC6"/>
    <w:rsid w:val="00A46D6B"/>
    <w:rsid w:val="00A475E4"/>
    <w:rsid w:val="00A4790D"/>
    <w:rsid w:val="00A47AA3"/>
    <w:rsid w:val="00A50A25"/>
    <w:rsid w:val="00A5156A"/>
    <w:rsid w:val="00A51AFA"/>
    <w:rsid w:val="00A52BD3"/>
    <w:rsid w:val="00A532F9"/>
    <w:rsid w:val="00A53800"/>
    <w:rsid w:val="00A543F4"/>
    <w:rsid w:val="00A5468E"/>
    <w:rsid w:val="00A57D84"/>
    <w:rsid w:val="00A57FA7"/>
    <w:rsid w:val="00A61699"/>
    <w:rsid w:val="00A6208C"/>
    <w:rsid w:val="00A627C8"/>
    <w:rsid w:val="00A64B56"/>
    <w:rsid w:val="00A64EAB"/>
    <w:rsid w:val="00A6654B"/>
    <w:rsid w:val="00A71043"/>
    <w:rsid w:val="00A712BD"/>
    <w:rsid w:val="00A71423"/>
    <w:rsid w:val="00A72DB5"/>
    <w:rsid w:val="00A72E6C"/>
    <w:rsid w:val="00A746DF"/>
    <w:rsid w:val="00A74BB9"/>
    <w:rsid w:val="00A75393"/>
    <w:rsid w:val="00A75A41"/>
    <w:rsid w:val="00A75C1E"/>
    <w:rsid w:val="00A762AF"/>
    <w:rsid w:val="00A765A6"/>
    <w:rsid w:val="00A76EAF"/>
    <w:rsid w:val="00A77750"/>
    <w:rsid w:val="00A8101A"/>
    <w:rsid w:val="00A816D6"/>
    <w:rsid w:val="00A819D8"/>
    <w:rsid w:val="00A821EA"/>
    <w:rsid w:val="00A831FE"/>
    <w:rsid w:val="00A833F6"/>
    <w:rsid w:val="00A848CE"/>
    <w:rsid w:val="00A84E23"/>
    <w:rsid w:val="00A850DC"/>
    <w:rsid w:val="00A85EA4"/>
    <w:rsid w:val="00A86174"/>
    <w:rsid w:val="00A867DE"/>
    <w:rsid w:val="00A87810"/>
    <w:rsid w:val="00A878AE"/>
    <w:rsid w:val="00A87EB4"/>
    <w:rsid w:val="00A951F0"/>
    <w:rsid w:val="00A95E05"/>
    <w:rsid w:val="00A974B7"/>
    <w:rsid w:val="00AA0203"/>
    <w:rsid w:val="00AA0981"/>
    <w:rsid w:val="00AA1A35"/>
    <w:rsid w:val="00AA3461"/>
    <w:rsid w:val="00AA428C"/>
    <w:rsid w:val="00AB087B"/>
    <w:rsid w:val="00AB11A1"/>
    <w:rsid w:val="00AB207C"/>
    <w:rsid w:val="00AB2990"/>
    <w:rsid w:val="00AB2D3D"/>
    <w:rsid w:val="00AB318F"/>
    <w:rsid w:val="00AB34DA"/>
    <w:rsid w:val="00AB48F9"/>
    <w:rsid w:val="00AB4F17"/>
    <w:rsid w:val="00AB5555"/>
    <w:rsid w:val="00AB70AB"/>
    <w:rsid w:val="00AB77B7"/>
    <w:rsid w:val="00AB785F"/>
    <w:rsid w:val="00AC0A64"/>
    <w:rsid w:val="00AC1C57"/>
    <w:rsid w:val="00AC3582"/>
    <w:rsid w:val="00AC3E53"/>
    <w:rsid w:val="00AC4265"/>
    <w:rsid w:val="00AC5A14"/>
    <w:rsid w:val="00AC5C3F"/>
    <w:rsid w:val="00AC60E0"/>
    <w:rsid w:val="00AC6275"/>
    <w:rsid w:val="00AC743A"/>
    <w:rsid w:val="00AC7DE5"/>
    <w:rsid w:val="00AD0D4E"/>
    <w:rsid w:val="00AD3AAA"/>
    <w:rsid w:val="00AD65B1"/>
    <w:rsid w:val="00AD67FB"/>
    <w:rsid w:val="00AD68C1"/>
    <w:rsid w:val="00AD7F73"/>
    <w:rsid w:val="00AE1322"/>
    <w:rsid w:val="00AE183E"/>
    <w:rsid w:val="00AE1A1F"/>
    <w:rsid w:val="00AE1DE8"/>
    <w:rsid w:val="00AE1DFA"/>
    <w:rsid w:val="00AE1F0A"/>
    <w:rsid w:val="00AE2463"/>
    <w:rsid w:val="00AE2B5B"/>
    <w:rsid w:val="00AE522E"/>
    <w:rsid w:val="00AE6ED1"/>
    <w:rsid w:val="00AE6EF6"/>
    <w:rsid w:val="00AE7EEB"/>
    <w:rsid w:val="00AF000B"/>
    <w:rsid w:val="00AF000F"/>
    <w:rsid w:val="00AF0BE8"/>
    <w:rsid w:val="00AF0D05"/>
    <w:rsid w:val="00AF1233"/>
    <w:rsid w:val="00AF23B9"/>
    <w:rsid w:val="00AF264A"/>
    <w:rsid w:val="00AF343B"/>
    <w:rsid w:val="00AF3A31"/>
    <w:rsid w:val="00AF3AE5"/>
    <w:rsid w:val="00AF4907"/>
    <w:rsid w:val="00AF4A35"/>
    <w:rsid w:val="00AF7ED4"/>
    <w:rsid w:val="00B00EB1"/>
    <w:rsid w:val="00B01D0E"/>
    <w:rsid w:val="00B03027"/>
    <w:rsid w:val="00B0378D"/>
    <w:rsid w:val="00B03D33"/>
    <w:rsid w:val="00B041C0"/>
    <w:rsid w:val="00B05971"/>
    <w:rsid w:val="00B06048"/>
    <w:rsid w:val="00B06654"/>
    <w:rsid w:val="00B06713"/>
    <w:rsid w:val="00B07602"/>
    <w:rsid w:val="00B11A21"/>
    <w:rsid w:val="00B11AAC"/>
    <w:rsid w:val="00B12469"/>
    <w:rsid w:val="00B1269B"/>
    <w:rsid w:val="00B132FB"/>
    <w:rsid w:val="00B137CF"/>
    <w:rsid w:val="00B14183"/>
    <w:rsid w:val="00B17148"/>
    <w:rsid w:val="00B20F16"/>
    <w:rsid w:val="00B218E5"/>
    <w:rsid w:val="00B21F97"/>
    <w:rsid w:val="00B22ADC"/>
    <w:rsid w:val="00B23727"/>
    <w:rsid w:val="00B2561E"/>
    <w:rsid w:val="00B27037"/>
    <w:rsid w:val="00B300C5"/>
    <w:rsid w:val="00B301B5"/>
    <w:rsid w:val="00B31940"/>
    <w:rsid w:val="00B3329F"/>
    <w:rsid w:val="00B339F5"/>
    <w:rsid w:val="00B34022"/>
    <w:rsid w:val="00B35C65"/>
    <w:rsid w:val="00B379DE"/>
    <w:rsid w:val="00B41278"/>
    <w:rsid w:val="00B41DB5"/>
    <w:rsid w:val="00B424C6"/>
    <w:rsid w:val="00B42ED0"/>
    <w:rsid w:val="00B44B59"/>
    <w:rsid w:val="00B45079"/>
    <w:rsid w:val="00B46982"/>
    <w:rsid w:val="00B4701E"/>
    <w:rsid w:val="00B47051"/>
    <w:rsid w:val="00B47FD8"/>
    <w:rsid w:val="00B5116A"/>
    <w:rsid w:val="00B5136A"/>
    <w:rsid w:val="00B51737"/>
    <w:rsid w:val="00B524D5"/>
    <w:rsid w:val="00B562D1"/>
    <w:rsid w:val="00B564DB"/>
    <w:rsid w:val="00B5722D"/>
    <w:rsid w:val="00B57B1D"/>
    <w:rsid w:val="00B57BA6"/>
    <w:rsid w:val="00B60057"/>
    <w:rsid w:val="00B600D3"/>
    <w:rsid w:val="00B605F5"/>
    <w:rsid w:val="00B61DE3"/>
    <w:rsid w:val="00B61E59"/>
    <w:rsid w:val="00B623C4"/>
    <w:rsid w:val="00B63316"/>
    <w:rsid w:val="00B643D3"/>
    <w:rsid w:val="00B64DE5"/>
    <w:rsid w:val="00B65708"/>
    <w:rsid w:val="00B661A3"/>
    <w:rsid w:val="00B67969"/>
    <w:rsid w:val="00B67A50"/>
    <w:rsid w:val="00B70663"/>
    <w:rsid w:val="00B71FAA"/>
    <w:rsid w:val="00B724A6"/>
    <w:rsid w:val="00B72C54"/>
    <w:rsid w:val="00B735CA"/>
    <w:rsid w:val="00B7368E"/>
    <w:rsid w:val="00B76765"/>
    <w:rsid w:val="00B81CA5"/>
    <w:rsid w:val="00B821E1"/>
    <w:rsid w:val="00B8300E"/>
    <w:rsid w:val="00B83B5F"/>
    <w:rsid w:val="00B848AC"/>
    <w:rsid w:val="00B86B18"/>
    <w:rsid w:val="00B86BAC"/>
    <w:rsid w:val="00B87083"/>
    <w:rsid w:val="00B87F7C"/>
    <w:rsid w:val="00B9096A"/>
    <w:rsid w:val="00B9146C"/>
    <w:rsid w:val="00B915D1"/>
    <w:rsid w:val="00B931F1"/>
    <w:rsid w:val="00B947EE"/>
    <w:rsid w:val="00B94F04"/>
    <w:rsid w:val="00BA1E90"/>
    <w:rsid w:val="00BA1F96"/>
    <w:rsid w:val="00BA20DA"/>
    <w:rsid w:val="00BA4277"/>
    <w:rsid w:val="00BA4686"/>
    <w:rsid w:val="00BA4E11"/>
    <w:rsid w:val="00BA5086"/>
    <w:rsid w:val="00BA5917"/>
    <w:rsid w:val="00BA5E83"/>
    <w:rsid w:val="00BA7F55"/>
    <w:rsid w:val="00BA7FC5"/>
    <w:rsid w:val="00BB16A2"/>
    <w:rsid w:val="00BB224B"/>
    <w:rsid w:val="00BB478E"/>
    <w:rsid w:val="00BB6F4C"/>
    <w:rsid w:val="00BB7828"/>
    <w:rsid w:val="00BB789C"/>
    <w:rsid w:val="00BB78C7"/>
    <w:rsid w:val="00BC015D"/>
    <w:rsid w:val="00BC02C4"/>
    <w:rsid w:val="00BC124E"/>
    <w:rsid w:val="00BC1762"/>
    <w:rsid w:val="00BC21D2"/>
    <w:rsid w:val="00BC256D"/>
    <w:rsid w:val="00BC265B"/>
    <w:rsid w:val="00BC4128"/>
    <w:rsid w:val="00BC48A5"/>
    <w:rsid w:val="00BC4DB0"/>
    <w:rsid w:val="00BC7F1C"/>
    <w:rsid w:val="00BD0515"/>
    <w:rsid w:val="00BD1BCD"/>
    <w:rsid w:val="00BD2A85"/>
    <w:rsid w:val="00BD2BE3"/>
    <w:rsid w:val="00BD2CEE"/>
    <w:rsid w:val="00BD3F4F"/>
    <w:rsid w:val="00BD6833"/>
    <w:rsid w:val="00BE0D9D"/>
    <w:rsid w:val="00BE1623"/>
    <w:rsid w:val="00BE3334"/>
    <w:rsid w:val="00BE367D"/>
    <w:rsid w:val="00BE37F8"/>
    <w:rsid w:val="00BE49DB"/>
    <w:rsid w:val="00BE53BC"/>
    <w:rsid w:val="00BE61FC"/>
    <w:rsid w:val="00BE6607"/>
    <w:rsid w:val="00BE69A7"/>
    <w:rsid w:val="00BE725C"/>
    <w:rsid w:val="00BF2F77"/>
    <w:rsid w:val="00BF3D29"/>
    <w:rsid w:val="00BF3DA0"/>
    <w:rsid w:val="00BF623B"/>
    <w:rsid w:val="00BF75E1"/>
    <w:rsid w:val="00C0114A"/>
    <w:rsid w:val="00C026D0"/>
    <w:rsid w:val="00C02872"/>
    <w:rsid w:val="00C03451"/>
    <w:rsid w:val="00C0443E"/>
    <w:rsid w:val="00C0455C"/>
    <w:rsid w:val="00C06A4A"/>
    <w:rsid w:val="00C06AA6"/>
    <w:rsid w:val="00C06C73"/>
    <w:rsid w:val="00C0753A"/>
    <w:rsid w:val="00C07B65"/>
    <w:rsid w:val="00C1002E"/>
    <w:rsid w:val="00C10039"/>
    <w:rsid w:val="00C105FD"/>
    <w:rsid w:val="00C115F0"/>
    <w:rsid w:val="00C13913"/>
    <w:rsid w:val="00C13E9B"/>
    <w:rsid w:val="00C14445"/>
    <w:rsid w:val="00C14D99"/>
    <w:rsid w:val="00C16180"/>
    <w:rsid w:val="00C1664B"/>
    <w:rsid w:val="00C16720"/>
    <w:rsid w:val="00C173A9"/>
    <w:rsid w:val="00C17915"/>
    <w:rsid w:val="00C17D87"/>
    <w:rsid w:val="00C204C4"/>
    <w:rsid w:val="00C23C72"/>
    <w:rsid w:val="00C259F7"/>
    <w:rsid w:val="00C267C3"/>
    <w:rsid w:val="00C26EC7"/>
    <w:rsid w:val="00C26F17"/>
    <w:rsid w:val="00C32343"/>
    <w:rsid w:val="00C3240C"/>
    <w:rsid w:val="00C326C8"/>
    <w:rsid w:val="00C329D9"/>
    <w:rsid w:val="00C32C8A"/>
    <w:rsid w:val="00C33179"/>
    <w:rsid w:val="00C333CF"/>
    <w:rsid w:val="00C34485"/>
    <w:rsid w:val="00C34ECA"/>
    <w:rsid w:val="00C35D88"/>
    <w:rsid w:val="00C36D1B"/>
    <w:rsid w:val="00C3708A"/>
    <w:rsid w:val="00C376AE"/>
    <w:rsid w:val="00C4183D"/>
    <w:rsid w:val="00C424CC"/>
    <w:rsid w:val="00C42D61"/>
    <w:rsid w:val="00C435A8"/>
    <w:rsid w:val="00C451B0"/>
    <w:rsid w:val="00C46D34"/>
    <w:rsid w:val="00C47F2C"/>
    <w:rsid w:val="00C5053C"/>
    <w:rsid w:val="00C506F7"/>
    <w:rsid w:val="00C507D2"/>
    <w:rsid w:val="00C50D59"/>
    <w:rsid w:val="00C50D6D"/>
    <w:rsid w:val="00C512B1"/>
    <w:rsid w:val="00C51330"/>
    <w:rsid w:val="00C52AAB"/>
    <w:rsid w:val="00C53C66"/>
    <w:rsid w:val="00C55629"/>
    <w:rsid w:val="00C5565B"/>
    <w:rsid w:val="00C56FEF"/>
    <w:rsid w:val="00C571FA"/>
    <w:rsid w:val="00C6027D"/>
    <w:rsid w:val="00C62842"/>
    <w:rsid w:val="00C6314D"/>
    <w:rsid w:val="00C63D59"/>
    <w:rsid w:val="00C647A3"/>
    <w:rsid w:val="00C650A9"/>
    <w:rsid w:val="00C651B1"/>
    <w:rsid w:val="00C66F00"/>
    <w:rsid w:val="00C66F7B"/>
    <w:rsid w:val="00C66F86"/>
    <w:rsid w:val="00C676B7"/>
    <w:rsid w:val="00C71669"/>
    <w:rsid w:val="00C72F0C"/>
    <w:rsid w:val="00C73ED0"/>
    <w:rsid w:val="00C768CD"/>
    <w:rsid w:val="00C77EC2"/>
    <w:rsid w:val="00C80620"/>
    <w:rsid w:val="00C81974"/>
    <w:rsid w:val="00C829E5"/>
    <w:rsid w:val="00C84221"/>
    <w:rsid w:val="00C84560"/>
    <w:rsid w:val="00C84F76"/>
    <w:rsid w:val="00C85E6D"/>
    <w:rsid w:val="00C8602B"/>
    <w:rsid w:val="00C86813"/>
    <w:rsid w:val="00C873EE"/>
    <w:rsid w:val="00C87837"/>
    <w:rsid w:val="00C87B04"/>
    <w:rsid w:val="00C90163"/>
    <w:rsid w:val="00C90E45"/>
    <w:rsid w:val="00C9196F"/>
    <w:rsid w:val="00C933CA"/>
    <w:rsid w:val="00C93C92"/>
    <w:rsid w:val="00C93F5A"/>
    <w:rsid w:val="00C9412A"/>
    <w:rsid w:val="00C95318"/>
    <w:rsid w:val="00C97530"/>
    <w:rsid w:val="00CA1ED7"/>
    <w:rsid w:val="00CA2B3D"/>
    <w:rsid w:val="00CA31A1"/>
    <w:rsid w:val="00CA42EB"/>
    <w:rsid w:val="00CA603C"/>
    <w:rsid w:val="00CA633F"/>
    <w:rsid w:val="00CA6901"/>
    <w:rsid w:val="00CB1AF0"/>
    <w:rsid w:val="00CB2464"/>
    <w:rsid w:val="00CB2706"/>
    <w:rsid w:val="00CB3B7B"/>
    <w:rsid w:val="00CB4128"/>
    <w:rsid w:val="00CB4C53"/>
    <w:rsid w:val="00CB55DA"/>
    <w:rsid w:val="00CB5AC8"/>
    <w:rsid w:val="00CB6E85"/>
    <w:rsid w:val="00CC06F2"/>
    <w:rsid w:val="00CC0BC6"/>
    <w:rsid w:val="00CC126D"/>
    <w:rsid w:val="00CC1921"/>
    <w:rsid w:val="00CC57A3"/>
    <w:rsid w:val="00CC74F2"/>
    <w:rsid w:val="00CD09F8"/>
    <w:rsid w:val="00CD11A3"/>
    <w:rsid w:val="00CD1392"/>
    <w:rsid w:val="00CD2380"/>
    <w:rsid w:val="00CD27C8"/>
    <w:rsid w:val="00CD2A2C"/>
    <w:rsid w:val="00CD46AD"/>
    <w:rsid w:val="00CD783F"/>
    <w:rsid w:val="00CE0E5B"/>
    <w:rsid w:val="00CE2A31"/>
    <w:rsid w:val="00CE2A85"/>
    <w:rsid w:val="00CE2B01"/>
    <w:rsid w:val="00CE37DF"/>
    <w:rsid w:val="00CE44C2"/>
    <w:rsid w:val="00CE5CF8"/>
    <w:rsid w:val="00CE6BDF"/>
    <w:rsid w:val="00CE6C55"/>
    <w:rsid w:val="00CE7263"/>
    <w:rsid w:val="00CE74CA"/>
    <w:rsid w:val="00CF002D"/>
    <w:rsid w:val="00CF1030"/>
    <w:rsid w:val="00CF2EC7"/>
    <w:rsid w:val="00CF3766"/>
    <w:rsid w:val="00CF3F27"/>
    <w:rsid w:val="00CF404B"/>
    <w:rsid w:val="00CF4346"/>
    <w:rsid w:val="00CF455F"/>
    <w:rsid w:val="00CF4ACE"/>
    <w:rsid w:val="00CF50FC"/>
    <w:rsid w:val="00CF5BF7"/>
    <w:rsid w:val="00CF7864"/>
    <w:rsid w:val="00D00347"/>
    <w:rsid w:val="00D01503"/>
    <w:rsid w:val="00D018A6"/>
    <w:rsid w:val="00D04EBA"/>
    <w:rsid w:val="00D07A85"/>
    <w:rsid w:val="00D1030A"/>
    <w:rsid w:val="00D11753"/>
    <w:rsid w:val="00D1236F"/>
    <w:rsid w:val="00D1239D"/>
    <w:rsid w:val="00D1335A"/>
    <w:rsid w:val="00D138EC"/>
    <w:rsid w:val="00D13B1C"/>
    <w:rsid w:val="00D13BA9"/>
    <w:rsid w:val="00D13E09"/>
    <w:rsid w:val="00D143AF"/>
    <w:rsid w:val="00D14C95"/>
    <w:rsid w:val="00D14E74"/>
    <w:rsid w:val="00D1555B"/>
    <w:rsid w:val="00D15B48"/>
    <w:rsid w:val="00D1606F"/>
    <w:rsid w:val="00D16300"/>
    <w:rsid w:val="00D16548"/>
    <w:rsid w:val="00D174B1"/>
    <w:rsid w:val="00D21FB3"/>
    <w:rsid w:val="00D230D0"/>
    <w:rsid w:val="00D23ABE"/>
    <w:rsid w:val="00D25F27"/>
    <w:rsid w:val="00D26397"/>
    <w:rsid w:val="00D265DB"/>
    <w:rsid w:val="00D271C8"/>
    <w:rsid w:val="00D2725A"/>
    <w:rsid w:val="00D27FEC"/>
    <w:rsid w:val="00D3003F"/>
    <w:rsid w:val="00D303EA"/>
    <w:rsid w:val="00D306C9"/>
    <w:rsid w:val="00D30D17"/>
    <w:rsid w:val="00D3104E"/>
    <w:rsid w:val="00D31F0F"/>
    <w:rsid w:val="00D323AA"/>
    <w:rsid w:val="00D3292D"/>
    <w:rsid w:val="00D3305A"/>
    <w:rsid w:val="00D35235"/>
    <w:rsid w:val="00D3569D"/>
    <w:rsid w:val="00D35CEA"/>
    <w:rsid w:val="00D35F2A"/>
    <w:rsid w:val="00D3662E"/>
    <w:rsid w:val="00D36983"/>
    <w:rsid w:val="00D36AE0"/>
    <w:rsid w:val="00D36B6F"/>
    <w:rsid w:val="00D418D4"/>
    <w:rsid w:val="00D41A6B"/>
    <w:rsid w:val="00D421F8"/>
    <w:rsid w:val="00D42DC5"/>
    <w:rsid w:val="00D43D06"/>
    <w:rsid w:val="00D4767B"/>
    <w:rsid w:val="00D479FC"/>
    <w:rsid w:val="00D50DF2"/>
    <w:rsid w:val="00D50FEE"/>
    <w:rsid w:val="00D52624"/>
    <w:rsid w:val="00D52966"/>
    <w:rsid w:val="00D52B5D"/>
    <w:rsid w:val="00D52C4C"/>
    <w:rsid w:val="00D53C25"/>
    <w:rsid w:val="00D5408E"/>
    <w:rsid w:val="00D55270"/>
    <w:rsid w:val="00D5544F"/>
    <w:rsid w:val="00D5560F"/>
    <w:rsid w:val="00D565D7"/>
    <w:rsid w:val="00D57242"/>
    <w:rsid w:val="00D57559"/>
    <w:rsid w:val="00D577B4"/>
    <w:rsid w:val="00D60CAD"/>
    <w:rsid w:val="00D61B14"/>
    <w:rsid w:val="00D61E12"/>
    <w:rsid w:val="00D6290D"/>
    <w:rsid w:val="00D64B7F"/>
    <w:rsid w:val="00D65433"/>
    <w:rsid w:val="00D666B1"/>
    <w:rsid w:val="00D67063"/>
    <w:rsid w:val="00D70022"/>
    <w:rsid w:val="00D70170"/>
    <w:rsid w:val="00D704A8"/>
    <w:rsid w:val="00D7078B"/>
    <w:rsid w:val="00D73189"/>
    <w:rsid w:val="00D73374"/>
    <w:rsid w:val="00D73DEB"/>
    <w:rsid w:val="00D74B6A"/>
    <w:rsid w:val="00D75243"/>
    <w:rsid w:val="00D75932"/>
    <w:rsid w:val="00D767CF"/>
    <w:rsid w:val="00D774AB"/>
    <w:rsid w:val="00D80BFB"/>
    <w:rsid w:val="00D8275E"/>
    <w:rsid w:val="00D837E2"/>
    <w:rsid w:val="00D840F8"/>
    <w:rsid w:val="00D8451A"/>
    <w:rsid w:val="00D87278"/>
    <w:rsid w:val="00D872DA"/>
    <w:rsid w:val="00D87B93"/>
    <w:rsid w:val="00D90BBC"/>
    <w:rsid w:val="00D93F8B"/>
    <w:rsid w:val="00D94F80"/>
    <w:rsid w:val="00D952CC"/>
    <w:rsid w:val="00D9709E"/>
    <w:rsid w:val="00DA0CA6"/>
    <w:rsid w:val="00DA1627"/>
    <w:rsid w:val="00DA17FB"/>
    <w:rsid w:val="00DA3EB6"/>
    <w:rsid w:val="00DA4A45"/>
    <w:rsid w:val="00DA4DAC"/>
    <w:rsid w:val="00DA5ABD"/>
    <w:rsid w:val="00DA60D9"/>
    <w:rsid w:val="00DA65E8"/>
    <w:rsid w:val="00DA7668"/>
    <w:rsid w:val="00DB07DC"/>
    <w:rsid w:val="00DB39D8"/>
    <w:rsid w:val="00DB471B"/>
    <w:rsid w:val="00DB4C7A"/>
    <w:rsid w:val="00DB50B3"/>
    <w:rsid w:val="00DB5681"/>
    <w:rsid w:val="00DB5D58"/>
    <w:rsid w:val="00DB60A1"/>
    <w:rsid w:val="00DB7A5E"/>
    <w:rsid w:val="00DB7BF8"/>
    <w:rsid w:val="00DC0894"/>
    <w:rsid w:val="00DC0FD9"/>
    <w:rsid w:val="00DC13DF"/>
    <w:rsid w:val="00DC16D3"/>
    <w:rsid w:val="00DC27EC"/>
    <w:rsid w:val="00DC2DB6"/>
    <w:rsid w:val="00DC31AA"/>
    <w:rsid w:val="00DC452A"/>
    <w:rsid w:val="00DC4A72"/>
    <w:rsid w:val="00DC5C59"/>
    <w:rsid w:val="00DC6808"/>
    <w:rsid w:val="00DC702C"/>
    <w:rsid w:val="00DD0CA6"/>
    <w:rsid w:val="00DD1E02"/>
    <w:rsid w:val="00DD2465"/>
    <w:rsid w:val="00DD38E7"/>
    <w:rsid w:val="00DD4BB2"/>
    <w:rsid w:val="00DD5D05"/>
    <w:rsid w:val="00DD6941"/>
    <w:rsid w:val="00DE0426"/>
    <w:rsid w:val="00DE081E"/>
    <w:rsid w:val="00DE0FF6"/>
    <w:rsid w:val="00DE2C65"/>
    <w:rsid w:val="00DE2E74"/>
    <w:rsid w:val="00DE3069"/>
    <w:rsid w:val="00DE3474"/>
    <w:rsid w:val="00DE42F0"/>
    <w:rsid w:val="00DE4A3E"/>
    <w:rsid w:val="00DE5951"/>
    <w:rsid w:val="00DE65B3"/>
    <w:rsid w:val="00DE6A34"/>
    <w:rsid w:val="00DE72BB"/>
    <w:rsid w:val="00DE74F3"/>
    <w:rsid w:val="00DF0739"/>
    <w:rsid w:val="00DF1418"/>
    <w:rsid w:val="00DF1DAA"/>
    <w:rsid w:val="00DF315B"/>
    <w:rsid w:val="00DF3467"/>
    <w:rsid w:val="00DF39FA"/>
    <w:rsid w:val="00DF494D"/>
    <w:rsid w:val="00DF5930"/>
    <w:rsid w:val="00DF596A"/>
    <w:rsid w:val="00DF5B15"/>
    <w:rsid w:val="00DF6575"/>
    <w:rsid w:val="00DF7062"/>
    <w:rsid w:val="00DF7DA9"/>
    <w:rsid w:val="00E01359"/>
    <w:rsid w:val="00E016D6"/>
    <w:rsid w:val="00E032BB"/>
    <w:rsid w:val="00E03809"/>
    <w:rsid w:val="00E03AE6"/>
    <w:rsid w:val="00E04CA1"/>
    <w:rsid w:val="00E05990"/>
    <w:rsid w:val="00E06239"/>
    <w:rsid w:val="00E063EB"/>
    <w:rsid w:val="00E0644D"/>
    <w:rsid w:val="00E06ADD"/>
    <w:rsid w:val="00E07925"/>
    <w:rsid w:val="00E10AAC"/>
    <w:rsid w:val="00E11538"/>
    <w:rsid w:val="00E1201D"/>
    <w:rsid w:val="00E12F4E"/>
    <w:rsid w:val="00E12F55"/>
    <w:rsid w:val="00E13F3C"/>
    <w:rsid w:val="00E14B70"/>
    <w:rsid w:val="00E150F2"/>
    <w:rsid w:val="00E1556E"/>
    <w:rsid w:val="00E1558A"/>
    <w:rsid w:val="00E15F1D"/>
    <w:rsid w:val="00E16C1F"/>
    <w:rsid w:val="00E17579"/>
    <w:rsid w:val="00E20A15"/>
    <w:rsid w:val="00E21134"/>
    <w:rsid w:val="00E21F2C"/>
    <w:rsid w:val="00E22CB9"/>
    <w:rsid w:val="00E22CC0"/>
    <w:rsid w:val="00E237CE"/>
    <w:rsid w:val="00E23BD0"/>
    <w:rsid w:val="00E2514E"/>
    <w:rsid w:val="00E2618F"/>
    <w:rsid w:val="00E2717D"/>
    <w:rsid w:val="00E278EF"/>
    <w:rsid w:val="00E30024"/>
    <w:rsid w:val="00E3031E"/>
    <w:rsid w:val="00E31BC3"/>
    <w:rsid w:val="00E31C5F"/>
    <w:rsid w:val="00E3280B"/>
    <w:rsid w:val="00E33AEB"/>
    <w:rsid w:val="00E34761"/>
    <w:rsid w:val="00E360AE"/>
    <w:rsid w:val="00E362D0"/>
    <w:rsid w:val="00E363F1"/>
    <w:rsid w:val="00E37123"/>
    <w:rsid w:val="00E37267"/>
    <w:rsid w:val="00E407FF"/>
    <w:rsid w:val="00E432FB"/>
    <w:rsid w:val="00E457E5"/>
    <w:rsid w:val="00E458F9"/>
    <w:rsid w:val="00E47AC3"/>
    <w:rsid w:val="00E508B6"/>
    <w:rsid w:val="00E50E4E"/>
    <w:rsid w:val="00E50FB6"/>
    <w:rsid w:val="00E51940"/>
    <w:rsid w:val="00E51A91"/>
    <w:rsid w:val="00E5626E"/>
    <w:rsid w:val="00E563AD"/>
    <w:rsid w:val="00E564EF"/>
    <w:rsid w:val="00E56577"/>
    <w:rsid w:val="00E57650"/>
    <w:rsid w:val="00E57DE9"/>
    <w:rsid w:val="00E623CC"/>
    <w:rsid w:val="00E62DC2"/>
    <w:rsid w:val="00E63713"/>
    <w:rsid w:val="00E63D4C"/>
    <w:rsid w:val="00E6624A"/>
    <w:rsid w:val="00E66EA7"/>
    <w:rsid w:val="00E67806"/>
    <w:rsid w:val="00E70083"/>
    <w:rsid w:val="00E7084E"/>
    <w:rsid w:val="00E70E7E"/>
    <w:rsid w:val="00E72EF1"/>
    <w:rsid w:val="00E74088"/>
    <w:rsid w:val="00E7417D"/>
    <w:rsid w:val="00E7418A"/>
    <w:rsid w:val="00E74205"/>
    <w:rsid w:val="00E74676"/>
    <w:rsid w:val="00E74B41"/>
    <w:rsid w:val="00E75CCA"/>
    <w:rsid w:val="00E7752F"/>
    <w:rsid w:val="00E80155"/>
    <w:rsid w:val="00E8087C"/>
    <w:rsid w:val="00E80E58"/>
    <w:rsid w:val="00E80EDB"/>
    <w:rsid w:val="00E818E3"/>
    <w:rsid w:val="00E82052"/>
    <w:rsid w:val="00E8340E"/>
    <w:rsid w:val="00E83C23"/>
    <w:rsid w:val="00E8514E"/>
    <w:rsid w:val="00E8539F"/>
    <w:rsid w:val="00E86A8B"/>
    <w:rsid w:val="00E87CE6"/>
    <w:rsid w:val="00E90B3F"/>
    <w:rsid w:val="00E92CFC"/>
    <w:rsid w:val="00E93124"/>
    <w:rsid w:val="00E93222"/>
    <w:rsid w:val="00E93403"/>
    <w:rsid w:val="00E934B3"/>
    <w:rsid w:val="00E94E4B"/>
    <w:rsid w:val="00E95BE6"/>
    <w:rsid w:val="00E95E9F"/>
    <w:rsid w:val="00E9616E"/>
    <w:rsid w:val="00E967AB"/>
    <w:rsid w:val="00E9737F"/>
    <w:rsid w:val="00EA01F2"/>
    <w:rsid w:val="00EA0DF0"/>
    <w:rsid w:val="00EA12F0"/>
    <w:rsid w:val="00EA1431"/>
    <w:rsid w:val="00EA1C29"/>
    <w:rsid w:val="00EA24A2"/>
    <w:rsid w:val="00EA2BAF"/>
    <w:rsid w:val="00EA2BF9"/>
    <w:rsid w:val="00EA34E3"/>
    <w:rsid w:val="00EA3690"/>
    <w:rsid w:val="00EA3913"/>
    <w:rsid w:val="00EA4319"/>
    <w:rsid w:val="00EA6314"/>
    <w:rsid w:val="00EA64E6"/>
    <w:rsid w:val="00EA72EF"/>
    <w:rsid w:val="00EB07F7"/>
    <w:rsid w:val="00EB0EAE"/>
    <w:rsid w:val="00EB14D5"/>
    <w:rsid w:val="00EB1987"/>
    <w:rsid w:val="00EB49AD"/>
    <w:rsid w:val="00EB6B9B"/>
    <w:rsid w:val="00EC1201"/>
    <w:rsid w:val="00EC1CBB"/>
    <w:rsid w:val="00EC4BB2"/>
    <w:rsid w:val="00EC501C"/>
    <w:rsid w:val="00EC5748"/>
    <w:rsid w:val="00EC5880"/>
    <w:rsid w:val="00EC5D9C"/>
    <w:rsid w:val="00EC762C"/>
    <w:rsid w:val="00EC7ACE"/>
    <w:rsid w:val="00ED0DC6"/>
    <w:rsid w:val="00ED2CA3"/>
    <w:rsid w:val="00ED3C7F"/>
    <w:rsid w:val="00ED45F1"/>
    <w:rsid w:val="00ED54F3"/>
    <w:rsid w:val="00ED5794"/>
    <w:rsid w:val="00ED60D4"/>
    <w:rsid w:val="00ED6E95"/>
    <w:rsid w:val="00ED7125"/>
    <w:rsid w:val="00EE186A"/>
    <w:rsid w:val="00EE2793"/>
    <w:rsid w:val="00EE2D78"/>
    <w:rsid w:val="00EE2F39"/>
    <w:rsid w:val="00EE3150"/>
    <w:rsid w:val="00EE32AC"/>
    <w:rsid w:val="00EE3481"/>
    <w:rsid w:val="00EE3D21"/>
    <w:rsid w:val="00EE4FE4"/>
    <w:rsid w:val="00EE7CAF"/>
    <w:rsid w:val="00EF08F1"/>
    <w:rsid w:val="00EF1522"/>
    <w:rsid w:val="00EF1D2F"/>
    <w:rsid w:val="00EF1ED4"/>
    <w:rsid w:val="00EF2298"/>
    <w:rsid w:val="00EF23B7"/>
    <w:rsid w:val="00EF3BF7"/>
    <w:rsid w:val="00EF3EB8"/>
    <w:rsid w:val="00EF42C0"/>
    <w:rsid w:val="00EF5B8A"/>
    <w:rsid w:val="00EF75FF"/>
    <w:rsid w:val="00F011D2"/>
    <w:rsid w:val="00F017BB"/>
    <w:rsid w:val="00F0267A"/>
    <w:rsid w:val="00F02876"/>
    <w:rsid w:val="00F02E95"/>
    <w:rsid w:val="00F039C6"/>
    <w:rsid w:val="00F03C38"/>
    <w:rsid w:val="00F07126"/>
    <w:rsid w:val="00F0756F"/>
    <w:rsid w:val="00F07879"/>
    <w:rsid w:val="00F119F9"/>
    <w:rsid w:val="00F13219"/>
    <w:rsid w:val="00F13355"/>
    <w:rsid w:val="00F1393D"/>
    <w:rsid w:val="00F14BA0"/>
    <w:rsid w:val="00F172E1"/>
    <w:rsid w:val="00F220EB"/>
    <w:rsid w:val="00F22354"/>
    <w:rsid w:val="00F226D1"/>
    <w:rsid w:val="00F22B2C"/>
    <w:rsid w:val="00F235CE"/>
    <w:rsid w:val="00F25BCD"/>
    <w:rsid w:val="00F25EFF"/>
    <w:rsid w:val="00F262FC"/>
    <w:rsid w:val="00F265A9"/>
    <w:rsid w:val="00F273EE"/>
    <w:rsid w:val="00F27807"/>
    <w:rsid w:val="00F27A7E"/>
    <w:rsid w:val="00F27F06"/>
    <w:rsid w:val="00F30C9D"/>
    <w:rsid w:val="00F31A5D"/>
    <w:rsid w:val="00F322A5"/>
    <w:rsid w:val="00F32B95"/>
    <w:rsid w:val="00F34D82"/>
    <w:rsid w:val="00F35C70"/>
    <w:rsid w:val="00F36427"/>
    <w:rsid w:val="00F41902"/>
    <w:rsid w:val="00F41B5D"/>
    <w:rsid w:val="00F426E5"/>
    <w:rsid w:val="00F43B4F"/>
    <w:rsid w:val="00F44322"/>
    <w:rsid w:val="00F44BDF"/>
    <w:rsid w:val="00F451B6"/>
    <w:rsid w:val="00F45C93"/>
    <w:rsid w:val="00F51835"/>
    <w:rsid w:val="00F5194B"/>
    <w:rsid w:val="00F548DC"/>
    <w:rsid w:val="00F568F1"/>
    <w:rsid w:val="00F5766A"/>
    <w:rsid w:val="00F57F81"/>
    <w:rsid w:val="00F6185C"/>
    <w:rsid w:val="00F62C00"/>
    <w:rsid w:val="00F6326A"/>
    <w:rsid w:val="00F63428"/>
    <w:rsid w:val="00F64310"/>
    <w:rsid w:val="00F67208"/>
    <w:rsid w:val="00F6768E"/>
    <w:rsid w:val="00F71172"/>
    <w:rsid w:val="00F71733"/>
    <w:rsid w:val="00F720F6"/>
    <w:rsid w:val="00F72239"/>
    <w:rsid w:val="00F72E6D"/>
    <w:rsid w:val="00F73903"/>
    <w:rsid w:val="00F74198"/>
    <w:rsid w:val="00F75FB9"/>
    <w:rsid w:val="00F7691B"/>
    <w:rsid w:val="00F7709A"/>
    <w:rsid w:val="00F770FA"/>
    <w:rsid w:val="00F81A32"/>
    <w:rsid w:val="00F81E03"/>
    <w:rsid w:val="00F82079"/>
    <w:rsid w:val="00F82A18"/>
    <w:rsid w:val="00F82F17"/>
    <w:rsid w:val="00F84131"/>
    <w:rsid w:val="00F84210"/>
    <w:rsid w:val="00F84E69"/>
    <w:rsid w:val="00F87894"/>
    <w:rsid w:val="00F8791A"/>
    <w:rsid w:val="00F90977"/>
    <w:rsid w:val="00F90D65"/>
    <w:rsid w:val="00F91171"/>
    <w:rsid w:val="00F9118E"/>
    <w:rsid w:val="00F91299"/>
    <w:rsid w:val="00F92A30"/>
    <w:rsid w:val="00F938D1"/>
    <w:rsid w:val="00F93DD0"/>
    <w:rsid w:val="00F93EF5"/>
    <w:rsid w:val="00F93FA2"/>
    <w:rsid w:val="00F94742"/>
    <w:rsid w:val="00F94788"/>
    <w:rsid w:val="00F95342"/>
    <w:rsid w:val="00F9544A"/>
    <w:rsid w:val="00F95CB1"/>
    <w:rsid w:val="00F96772"/>
    <w:rsid w:val="00F96B1D"/>
    <w:rsid w:val="00F972A1"/>
    <w:rsid w:val="00F97D75"/>
    <w:rsid w:val="00F97E05"/>
    <w:rsid w:val="00FA0776"/>
    <w:rsid w:val="00FA0CCE"/>
    <w:rsid w:val="00FA0D5D"/>
    <w:rsid w:val="00FA13BD"/>
    <w:rsid w:val="00FA14CA"/>
    <w:rsid w:val="00FA1F62"/>
    <w:rsid w:val="00FA2EBB"/>
    <w:rsid w:val="00FA3305"/>
    <w:rsid w:val="00FA337E"/>
    <w:rsid w:val="00FA342A"/>
    <w:rsid w:val="00FA5088"/>
    <w:rsid w:val="00FA62F9"/>
    <w:rsid w:val="00FA7AF4"/>
    <w:rsid w:val="00FA7BDD"/>
    <w:rsid w:val="00FA7FEE"/>
    <w:rsid w:val="00FB035C"/>
    <w:rsid w:val="00FB0877"/>
    <w:rsid w:val="00FB1312"/>
    <w:rsid w:val="00FB1AC5"/>
    <w:rsid w:val="00FB294E"/>
    <w:rsid w:val="00FB3ECE"/>
    <w:rsid w:val="00FB434F"/>
    <w:rsid w:val="00FB4A0F"/>
    <w:rsid w:val="00FB4D5F"/>
    <w:rsid w:val="00FB5469"/>
    <w:rsid w:val="00FB58C2"/>
    <w:rsid w:val="00FB6B8A"/>
    <w:rsid w:val="00FB6F82"/>
    <w:rsid w:val="00FB70E5"/>
    <w:rsid w:val="00FB795E"/>
    <w:rsid w:val="00FC07F0"/>
    <w:rsid w:val="00FC18B2"/>
    <w:rsid w:val="00FC1CC3"/>
    <w:rsid w:val="00FC2078"/>
    <w:rsid w:val="00FC31E1"/>
    <w:rsid w:val="00FC431F"/>
    <w:rsid w:val="00FC5DA4"/>
    <w:rsid w:val="00FC5ED1"/>
    <w:rsid w:val="00FC642C"/>
    <w:rsid w:val="00FC69B8"/>
    <w:rsid w:val="00FD05CA"/>
    <w:rsid w:val="00FD0800"/>
    <w:rsid w:val="00FD32D2"/>
    <w:rsid w:val="00FD5EB6"/>
    <w:rsid w:val="00FD6368"/>
    <w:rsid w:val="00FD7434"/>
    <w:rsid w:val="00FD79BD"/>
    <w:rsid w:val="00FD7E60"/>
    <w:rsid w:val="00FE064E"/>
    <w:rsid w:val="00FE074F"/>
    <w:rsid w:val="00FE382A"/>
    <w:rsid w:val="00FE3904"/>
    <w:rsid w:val="00FE4658"/>
    <w:rsid w:val="00FE546D"/>
    <w:rsid w:val="00FE58E1"/>
    <w:rsid w:val="00FE5FFF"/>
    <w:rsid w:val="00FE68F6"/>
    <w:rsid w:val="00FE6FCA"/>
    <w:rsid w:val="00FE73DF"/>
    <w:rsid w:val="00FE7747"/>
    <w:rsid w:val="00FE7ECE"/>
    <w:rsid w:val="00FF1B2A"/>
    <w:rsid w:val="00FF2C5A"/>
    <w:rsid w:val="00FF3682"/>
    <w:rsid w:val="00FF3F73"/>
    <w:rsid w:val="00FF4690"/>
    <w:rsid w:val="00FF472D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4571D8"/>
  <w14:defaultImageDpi w14:val="330"/>
  <w15:chartTrackingRefBased/>
  <w15:docId w15:val="{554DECB9-6709-4E05-BD26-9A040BA8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8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18E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818E3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5B625D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B1A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A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1A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1AF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16"/>
  </w:style>
  <w:style w:type="paragraph" w:styleId="Footer">
    <w:name w:val="footer"/>
    <w:basedOn w:val="Normal"/>
    <w:link w:val="FooterChar"/>
    <w:uiPriority w:val="99"/>
    <w:unhideWhenUsed/>
    <w:rsid w:val="00512C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16"/>
  </w:style>
  <w:style w:type="paragraph" w:styleId="NormalWeb">
    <w:name w:val="Normal (Web)"/>
    <w:basedOn w:val="Normal"/>
    <w:uiPriority w:val="99"/>
    <w:semiHidden/>
    <w:unhideWhenUsed/>
    <w:rsid w:val="00D27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2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6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4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187A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4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4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43F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965F6"/>
  </w:style>
  <w:style w:type="paragraph" w:styleId="HTMLPreformatted">
    <w:name w:val="HTML Preformatted"/>
    <w:basedOn w:val="Normal"/>
    <w:link w:val="HTMLPreformattedChar"/>
    <w:uiPriority w:val="99"/>
    <w:unhideWhenUsed/>
    <w:rsid w:val="00C57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71FA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C571FA"/>
  </w:style>
  <w:style w:type="character" w:customStyle="1" w:styleId="string">
    <w:name w:val="string"/>
    <w:basedOn w:val="DefaultParagraphFont"/>
    <w:rsid w:val="00C571FA"/>
  </w:style>
  <w:style w:type="character" w:customStyle="1" w:styleId="keyword">
    <w:name w:val="keyword"/>
    <w:basedOn w:val="DefaultParagraphFont"/>
    <w:rsid w:val="00C571FA"/>
  </w:style>
  <w:style w:type="character" w:customStyle="1" w:styleId="apple-converted-space">
    <w:name w:val="apple-converted-space"/>
    <w:basedOn w:val="DefaultParagraphFont"/>
    <w:rsid w:val="00C571FA"/>
  </w:style>
  <w:style w:type="paragraph" w:customStyle="1" w:styleId="Footer1">
    <w:name w:val="Footer1"/>
    <w:basedOn w:val="Normal"/>
    <w:rsid w:val="00C5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oter2">
    <w:name w:val="Footer2"/>
    <w:basedOn w:val="Normal"/>
    <w:rsid w:val="003D2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7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mathworks.com/products/matlab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003A9-4A8A-4658-9674-E253E8C8E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tin Porter</dc:creator>
  <cp:keywords/>
  <dc:description/>
  <cp:lastModifiedBy>Michael Porter</cp:lastModifiedBy>
  <cp:revision>4</cp:revision>
  <dcterms:created xsi:type="dcterms:W3CDTF">2018-09-19T22:11:00Z</dcterms:created>
  <dcterms:modified xsi:type="dcterms:W3CDTF">2018-09-19T22:15:00Z</dcterms:modified>
</cp:coreProperties>
</file>